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D65F9" w14:textId="77777777" w:rsidR="00C560AB" w:rsidRPr="004729A4" w:rsidRDefault="00C560AB" w:rsidP="009750FC">
      <w:pPr>
        <w:spacing w:line="240" w:lineRule="auto"/>
        <w:rPr>
          <w:rFonts w:ascii="Times New Roman" w:hAnsi="Times New Roman" w:cs="Times New Roman"/>
          <w:b/>
          <w:bCs/>
        </w:rPr>
      </w:pPr>
      <w:r w:rsidRPr="004729A4">
        <w:rPr>
          <w:rFonts w:ascii="Times New Roman" w:hAnsi="Times New Roman" w:cs="Times New Roman"/>
          <w:b/>
          <w:bCs/>
        </w:rPr>
        <w:t>Multi-level Model Equation</w:t>
      </w:r>
    </w:p>
    <w:p w14:paraId="1BCDC2F2" w14:textId="77777777" w:rsidR="00C560AB" w:rsidRDefault="00C560AB" w:rsidP="009750FC">
      <w:pPr>
        <w:spacing w:after="0" w:line="24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focal model included seven primary predictors and eight interaction terms. Specifically, TA was </w:t>
      </w:r>
      <w:r w:rsidRPr="2D0967F3">
        <w:rPr>
          <w:rFonts w:ascii="Times New Roman" w:eastAsia="Times New Roman" w:hAnsi="Times New Roman" w:cs="Times New Roman"/>
        </w:rPr>
        <w:t xml:space="preserve"> predicted by individual positive behavior</w:t>
      </w:r>
      <w:r>
        <w:rPr>
          <w:rFonts w:ascii="Times New Roman" w:eastAsia="Times New Roman" w:hAnsi="Times New Roman" w:cs="Times New Roman"/>
        </w:rPr>
        <w:t xml:space="preserve"> (IP)</w:t>
      </w:r>
      <w:r w:rsidRPr="2D0967F3">
        <w:rPr>
          <w:rFonts w:ascii="Times New Roman" w:eastAsia="Times New Roman" w:hAnsi="Times New Roman" w:cs="Times New Roman"/>
        </w:rPr>
        <w:t>, individual negative behavior</w:t>
      </w:r>
      <w:r>
        <w:rPr>
          <w:rFonts w:ascii="Times New Roman" w:eastAsia="Times New Roman" w:hAnsi="Times New Roman" w:cs="Times New Roman"/>
        </w:rPr>
        <w:t xml:space="preserve"> (IN)</w:t>
      </w:r>
      <w:r w:rsidRPr="2D0967F3">
        <w:rPr>
          <w:rFonts w:ascii="Times New Roman" w:eastAsia="Times New Roman" w:hAnsi="Times New Roman" w:cs="Times New Roman"/>
        </w:rPr>
        <w:t>, group positive behavior</w:t>
      </w:r>
      <w:r>
        <w:rPr>
          <w:rFonts w:ascii="Times New Roman" w:eastAsia="Times New Roman" w:hAnsi="Times New Roman" w:cs="Times New Roman"/>
        </w:rPr>
        <w:t xml:space="preserve"> (GP)</w:t>
      </w:r>
      <w:r w:rsidRPr="2D0967F3">
        <w:rPr>
          <w:rFonts w:ascii="Times New Roman" w:eastAsia="Times New Roman" w:hAnsi="Times New Roman" w:cs="Times New Roman"/>
        </w:rPr>
        <w:t>, group negative behavior</w:t>
      </w:r>
      <w:r>
        <w:rPr>
          <w:rFonts w:ascii="Times New Roman" w:eastAsia="Times New Roman" w:hAnsi="Times New Roman" w:cs="Times New Roman"/>
        </w:rPr>
        <w:t xml:space="preserve"> (GN)</w:t>
      </w:r>
      <w:r w:rsidRPr="2D0967F3">
        <w:rPr>
          <w:rFonts w:ascii="Times New Roman" w:eastAsia="Times New Roman" w:hAnsi="Times New Roman" w:cs="Times New Roman"/>
        </w:rPr>
        <w:t>, therapist group management skills</w:t>
      </w:r>
      <w:r>
        <w:rPr>
          <w:rFonts w:ascii="Times New Roman" w:eastAsia="Times New Roman" w:hAnsi="Times New Roman" w:cs="Times New Roman"/>
        </w:rPr>
        <w:t xml:space="preserve"> (TG)</w:t>
      </w:r>
      <w:r w:rsidRPr="2D0967F3">
        <w:rPr>
          <w:rFonts w:ascii="Times New Roman" w:eastAsia="Times New Roman" w:hAnsi="Times New Roman" w:cs="Times New Roman"/>
        </w:rPr>
        <w:t>, therapist clinical skills</w:t>
      </w:r>
      <w:r>
        <w:rPr>
          <w:rFonts w:ascii="Times New Roman" w:eastAsia="Times New Roman" w:hAnsi="Times New Roman" w:cs="Times New Roman"/>
        </w:rPr>
        <w:t xml:space="preserve"> (TC</w:t>
      </w:r>
      <w:r w:rsidRPr="2D0967F3">
        <w:rPr>
          <w:rFonts w:ascii="Times New Roman" w:eastAsia="Times New Roman" w:hAnsi="Times New Roman" w:cs="Times New Roman"/>
        </w:rPr>
        <w:t>), and therapist skill at managing deviant talk and behavior</w:t>
      </w:r>
      <w:r>
        <w:rPr>
          <w:rFonts w:ascii="Times New Roman" w:eastAsia="Times New Roman" w:hAnsi="Times New Roman" w:cs="Times New Roman"/>
        </w:rPr>
        <w:t xml:space="preserve"> (TD) and the following interaction terms: </w:t>
      </w:r>
      <w:r w:rsidRPr="2D0967F3">
        <w:rPr>
          <w:rFonts w:ascii="Times New Roman" w:eastAsia="Times New Roman" w:hAnsi="Times New Roman" w:cs="Times New Roman"/>
        </w:rPr>
        <w:t>individual positive behavior × group positive behavior</w:t>
      </w:r>
      <w:r>
        <w:rPr>
          <w:rFonts w:ascii="Times New Roman" w:eastAsia="Times New Roman" w:hAnsi="Times New Roman" w:cs="Times New Roman"/>
        </w:rPr>
        <w:t xml:space="preserve">, </w:t>
      </w:r>
      <w:r w:rsidRPr="2D0967F3">
        <w:rPr>
          <w:rFonts w:ascii="Times New Roman" w:eastAsia="Times New Roman" w:hAnsi="Times New Roman" w:cs="Times New Roman"/>
        </w:rPr>
        <w:t>individual negative behavior × group negative behavior</w:t>
      </w:r>
      <w:r>
        <w:rPr>
          <w:rFonts w:ascii="Times New Roman" w:eastAsia="Times New Roman" w:hAnsi="Times New Roman" w:cs="Times New Roman"/>
        </w:rPr>
        <w:t>, in</w:t>
      </w:r>
      <w:r w:rsidRPr="2D0967F3">
        <w:rPr>
          <w:rFonts w:ascii="Times New Roman" w:eastAsia="Times New Roman" w:hAnsi="Times New Roman" w:cs="Times New Roman"/>
        </w:rPr>
        <w:t>dividual positive behavior × therapist group management skills</w:t>
      </w:r>
      <w:r>
        <w:rPr>
          <w:rFonts w:ascii="Times New Roman" w:eastAsia="Times New Roman" w:hAnsi="Times New Roman" w:cs="Times New Roman"/>
        </w:rPr>
        <w:t xml:space="preserve">, </w:t>
      </w:r>
      <w:r w:rsidRPr="2D0967F3">
        <w:rPr>
          <w:rFonts w:ascii="Times New Roman" w:eastAsia="Times New Roman" w:hAnsi="Times New Roman" w:cs="Times New Roman"/>
        </w:rPr>
        <w:t>individual positive behavior × therapist clinical skills</w:t>
      </w:r>
      <w:r>
        <w:rPr>
          <w:rFonts w:ascii="Times New Roman" w:eastAsia="Times New Roman" w:hAnsi="Times New Roman" w:cs="Times New Roman"/>
        </w:rPr>
        <w:t xml:space="preserve">, </w:t>
      </w:r>
      <w:r w:rsidRPr="2D0967F3">
        <w:rPr>
          <w:rFonts w:ascii="Times New Roman" w:eastAsia="Times New Roman" w:hAnsi="Times New Roman" w:cs="Times New Roman"/>
        </w:rPr>
        <w:t>individual positive behavior × therapist managing deviant talk and behavior</w:t>
      </w:r>
      <w:r>
        <w:rPr>
          <w:rFonts w:ascii="Times New Roman" w:eastAsia="Times New Roman" w:hAnsi="Times New Roman" w:cs="Times New Roman"/>
        </w:rPr>
        <w:t xml:space="preserve">, </w:t>
      </w:r>
      <w:r w:rsidRPr="2D0967F3">
        <w:rPr>
          <w:rFonts w:ascii="Times New Roman" w:eastAsia="Times New Roman" w:hAnsi="Times New Roman" w:cs="Times New Roman"/>
        </w:rPr>
        <w:t>individual negative behavior × therapist group management skills</w:t>
      </w:r>
      <w:r>
        <w:rPr>
          <w:rFonts w:ascii="Times New Roman" w:eastAsia="Times New Roman" w:hAnsi="Times New Roman" w:cs="Times New Roman"/>
        </w:rPr>
        <w:t xml:space="preserve">, </w:t>
      </w:r>
      <w:r w:rsidRPr="2D0967F3">
        <w:rPr>
          <w:rFonts w:ascii="Times New Roman" w:eastAsia="Times New Roman" w:hAnsi="Times New Roman" w:cs="Times New Roman"/>
        </w:rPr>
        <w:t>individual negative behavior × therapist clinical skills</w:t>
      </w:r>
      <w:r>
        <w:rPr>
          <w:rFonts w:ascii="Times New Roman" w:eastAsia="Times New Roman" w:hAnsi="Times New Roman" w:cs="Times New Roman"/>
        </w:rPr>
        <w:t xml:space="preserve">, </w:t>
      </w:r>
      <w:r w:rsidRPr="2D0967F3">
        <w:rPr>
          <w:rFonts w:ascii="Times New Roman" w:eastAsia="Times New Roman" w:hAnsi="Times New Roman" w:cs="Times New Roman"/>
        </w:rPr>
        <w:t>individual negative behavior × therapist managing deviant talk and behavior</w:t>
      </w:r>
      <w:r>
        <w:rPr>
          <w:rFonts w:ascii="Times New Roman" w:eastAsia="Times New Roman" w:hAnsi="Times New Roman" w:cs="Times New Roman"/>
        </w:rPr>
        <w:t>.</w:t>
      </w:r>
    </w:p>
    <w:p w14:paraId="6676064F" w14:textId="77777777" w:rsidR="009750FC" w:rsidRDefault="009750FC" w:rsidP="009750FC">
      <w:pPr>
        <w:spacing w:after="0" w:line="240" w:lineRule="auto"/>
        <w:ind w:firstLine="720"/>
        <w:rPr>
          <w:rFonts w:ascii="Times New Roman" w:eastAsia="Times New Roman" w:hAnsi="Times New Roman" w:cs="Times New Roman"/>
        </w:rPr>
      </w:pPr>
    </w:p>
    <w:p w14:paraId="3FBC8E50" w14:textId="2E008EE0" w:rsidR="00C560AB" w:rsidRPr="00EB0784" w:rsidRDefault="00C560AB" w:rsidP="009750FC">
      <w:pPr>
        <w:spacing w:after="0" w:line="240" w:lineRule="auto"/>
        <w:ind w:firstLine="720"/>
        <w:rPr>
          <w:rFonts w:ascii="Times New Roman" w:eastAsia="Times New Roman" w:hAnsi="Times New Roman" w:cs="Times New Roman"/>
          <w:vertAlign w:val="subscript"/>
          <w:lang w:val="el-GR"/>
        </w:rPr>
      </w:pPr>
      <w:r w:rsidRPr="2D0967F3">
        <w:rPr>
          <w:rFonts w:ascii="Times New Roman" w:eastAsia="Times New Roman" w:hAnsi="Times New Roman" w:cs="Times New Roman"/>
          <w:lang w:val="el-GR"/>
        </w:rPr>
        <w:t>Level 1(individual)</w:t>
      </w:r>
      <w:r w:rsidRPr="2D0967F3">
        <w:rPr>
          <w:rFonts w:ascii="Times New Roman" w:eastAsia="Times New Roman" w:hAnsi="Times New Roman" w:cs="Times New Roman"/>
          <w:i/>
          <w:iCs/>
          <w:lang w:val="el-GR"/>
        </w:rPr>
        <w:t xml:space="preserve"> </w:t>
      </w:r>
      <w:r w:rsidRPr="2D0967F3">
        <w:rPr>
          <w:rFonts w:ascii="Times New Roman" w:eastAsia="Times New Roman" w:hAnsi="Times New Roman" w:cs="Times New Roman"/>
          <w:lang w:val="el-GR"/>
        </w:rPr>
        <w:t>Equation</w:t>
      </w:r>
      <w:r w:rsidRPr="2D0967F3">
        <w:rPr>
          <w:rFonts w:ascii="Times New Roman" w:eastAsia="Times New Roman" w:hAnsi="Times New Roman" w:cs="Times New Roman"/>
          <w:i/>
          <w:iCs/>
          <w:lang w:val="el-GR"/>
        </w:rPr>
        <w:t>: TA</w:t>
      </w:r>
      <w:r w:rsidRPr="2D0967F3">
        <w:rPr>
          <w:rFonts w:ascii="Times New Roman" w:eastAsia="Times New Roman" w:hAnsi="Times New Roman" w:cs="Times New Roman"/>
          <w:i/>
          <w:iCs/>
          <w:vertAlign w:val="subscript"/>
          <w:lang w:val="el-GR"/>
        </w:rPr>
        <w:t>ij</w:t>
      </w:r>
      <w:r w:rsidRPr="2D0967F3">
        <w:rPr>
          <w:rFonts w:ascii="Times New Roman" w:eastAsia="Times New Roman" w:hAnsi="Times New Roman" w:cs="Times New Roman"/>
          <w:i/>
          <w:iCs/>
          <w:lang w:val="el-GR"/>
        </w:rPr>
        <w:t xml:space="preserve"> 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= </w:t>
      </w:r>
      <w:r w:rsidRPr="2D0967F3">
        <w:rPr>
          <w:rFonts w:ascii="Times New Roman" w:eastAsia="Times New Roman" w:hAnsi="Times New Roman" w:cs="Times New Roman"/>
          <w:i/>
          <w:iCs/>
          <w:lang w:val="el-GR"/>
        </w:rPr>
        <w:t>β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0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</w:t>
      </w:r>
      <w:r w:rsidRPr="2D0967F3">
        <w:rPr>
          <w:rFonts w:ascii="Times New Roman" w:eastAsia="Times New Roman" w:hAnsi="Times New Roman" w:cs="Times New Roman"/>
          <w:i/>
          <w:iCs/>
          <w:lang w:val="el-GR"/>
        </w:rPr>
        <w:t>β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1</w:t>
      </w:r>
      <w:r w:rsidRPr="2D0967F3">
        <w:rPr>
          <w:rFonts w:ascii="Times New Roman" w:eastAsia="Times New Roman" w:hAnsi="Times New Roman" w:cs="Times New Roman"/>
          <w:lang w:val="el-GR"/>
        </w:rPr>
        <w:t>IP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i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</w:t>
      </w:r>
      <w:r w:rsidRPr="2D0967F3">
        <w:rPr>
          <w:rFonts w:ascii="Times New Roman" w:eastAsia="Times New Roman" w:hAnsi="Times New Roman" w:cs="Times New Roman"/>
          <w:i/>
          <w:iCs/>
          <w:lang w:val="el-GR"/>
        </w:rPr>
        <w:t>β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2</w:t>
      </w:r>
      <w:r w:rsidRPr="2D0967F3">
        <w:rPr>
          <w:rFonts w:ascii="Times New Roman" w:eastAsia="Times New Roman" w:hAnsi="Times New Roman" w:cs="Times New Roman"/>
          <w:lang w:val="el-GR"/>
        </w:rPr>
        <w:t>IN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i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</w:t>
      </w:r>
      <w:r w:rsidRPr="2D0967F3">
        <w:rPr>
          <w:rFonts w:ascii="Times New Roman" w:eastAsia="Times New Roman" w:hAnsi="Times New Roman" w:cs="Times New Roman"/>
          <w:i/>
          <w:iCs/>
          <w:lang w:val="el-GR"/>
        </w:rPr>
        <w:t xml:space="preserve"> e</w:t>
      </w:r>
      <w:r w:rsidRPr="2D0967F3">
        <w:rPr>
          <w:rFonts w:ascii="Times New Roman" w:eastAsia="Times New Roman" w:hAnsi="Times New Roman" w:cs="Times New Roman"/>
          <w:i/>
          <w:iCs/>
          <w:vertAlign w:val="subscript"/>
          <w:lang w:val="el-GR"/>
        </w:rPr>
        <w:t>ij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 xml:space="preserve"> </w:t>
      </w:r>
    </w:p>
    <w:p w14:paraId="2D1E3CA0" w14:textId="77777777" w:rsidR="009750FC" w:rsidRDefault="009750FC" w:rsidP="009750FC">
      <w:pPr>
        <w:spacing w:after="0" w:line="240" w:lineRule="auto"/>
        <w:ind w:firstLine="720"/>
        <w:rPr>
          <w:rFonts w:ascii="Times New Roman" w:eastAsia="Times New Roman" w:hAnsi="Times New Roman" w:cs="Times New Roman"/>
        </w:rPr>
      </w:pPr>
    </w:p>
    <w:p w14:paraId="3FAC6915" w14:textId="58DCE3DB" w:rsidR="00C560AB" w:rsidRDefault="00C560AB" w:rsidP="009750FC">
      <w:pPr>
        <w:spacing w:after="0" w:line="240" w:lineRule="auto"/>
        <w:ind w:firstLine="720"/>
        <w:rPr>
          <w:rFonts w:ascii="Times New Roman" w:eastAsia="Times New Roman" w:hAnsi="Times New Roman" w:cs="Times New Roman"/>
          <w:vertAlign w:val="subscript"/>
          <w:lang w:val="el-GR"/>
        </w:rPr>
      </w:pPr>
      <w:r w:rsidRPr="2D0967F3">
        <w:rPr>
          <w:rFonts w:ascii="Times New Roman" w:eastAsia="Times New Roman" w:hAnsi="Times New Roman" w:cs="Times New Roman"/>
          <w:lang w:val="el-GR"/>
        </w:rPr>
        <w:t xml:space="preserve">Level 2 (Group) Equation2: </w:t>
      </w:r>
      <w:r w:rsidRPr="009755BE">
        <w:rPr>
          <w:lang w:val="el-GR"/>
        </w:rPr>
        <w:tab/>
      </w:r>
      <w:r w:rsidRPr="2D0967F3">
        <w:rPr>
          <w:rFonts w:ascii="Times New Roman" w:eastAsia="Times New Roman" w:hAnsi="Times New Roman" w:cs="Times New Roman"/>
          <w:lang w:val="el-GR"/>
        </w:rPr>
        <w:t>β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0j</w:t>
      </w:r>
      <w:r w:rsidRPr="2D0967F3">
        <w:rPr>
          <w:rFonts w:ascii="Times New Roman" w:eastAsia="Times New Roman" w:hAnsi="Times New Roman" w:cs="Times New Roman"/>
          <w:lang w:val="el-GR"/>
        </w:rPr>
        <w:t>=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00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01</w:t>
      </w:r>
      <w:r w:rsidRPr="2D0967F3">
        <w:rPr>
          <w:rFonts w:ascii="Times New Roman" w:eastAsia="Times New Roman" w:hAnsi="Times New Roman" w:cs="Times New Roman"/>
          <w:lang w:val="el-GR"/>
        </w:rPr>
        <w:t>GP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02</w:t>
      </w:r>
      <w:r w:rsidRPr="2D0967F3">
        <w:rPr>
          <w:rFonts w:ascii="Times New Roman" w:eastAsia="Times New Roman" w:hAnsi="Times New Roman" w:cs="Times New Roman"/>
          <w:lang w:val="el-GR"/>
        </w:rPr>
        <w:t>GN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03</w:t>
      </w:r>
      <w:r w:rsidRPr="2D0967F3">
        <w:rPr>
          <w:rFonts w:ascii="Times New Roman" w:eastAsia="Times New Roman" w:hAnsi="Times New Roman" w:cs="Times New Roman"/>
          <w:lang w:val="el-GR"/>
        </w:rPr>
        <w:t>TG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04</w:t>
      </w:r>
      <w:r w:rsidRPr="2D0967F3">
        <w:rPr>
          <w:rFonts w:ascii="Times New Roman" w:eastAsia="Times New Roman" w:hAnsi="Times New Roman" w:cs="Times New Roman"/>
          <w:lang w:val="el-GR"/>
        </w:rPr>
        <w:t>TC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05</w:t>
      </w:r>
      <w:r w:rsidRPr="2D0967F3">
        <w:rPr>
          <w:rFonts w:ascii="Times New Roman" w:eastAsia="Times New Roman" w:hAnsi="Times New Roman" w:cs="Times New Roman"/>
          <w:lang w:val="el-GR"/>
        </w:rPr>
        <w:t>TD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μ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0j</w:t>
      </w:r>
    </w:p>
    <w:p w14:paraId="5448122F" w14:textId="77777777" w:rsidR="00C560AB" w:rsidRPr="00907D6B" w:rsidRDefault="00C560AB" w:rsidP="009750FC">
      <w:pPr>
        <w:spacing w:after="0" w:line="240" w:lineRule="auto"/>
        <w:ind w:firstLine="720"/>
        <w:rPr>
          <w:rFonts w:ascii="Times New Roman" w:eastAsia="Times New Roman" w:hAnsi="Times New Roman" w:cs="Times New Roman"/>
          <w:vertAlign w:val="subscript"/>
          <w:lang w:val="el-GR"/>
        </w:rPr>
      </w:pPr>
      <w:r w:rsidRPr="00907D6B">
        <w:rPr>
          <w:rFonts w:ascii="Times New Roman" w:hAnsi="Times New Roman" w:cs="Times New Roman"/>
          <w:vertAlign w:val="subscript"/>
          <w:lang w:val="el-GR"/>
        </w:rPr>
        <w:tab/>
      </w:r>
      <w:r w:rsidRPr="00907D6B">
        <w:rPr>
          <w:rFonts w:ascii="Times New Roman" w:hAnsi="Times New Roman" w:cs="Times New Roman"/>
          <w:vertAlign w:val="subscript"/>
          <w:lang w:val="el-GR"/>
        </w:rPr>
        <w:tab/>
      </w:r>
      <w:r w:rsidRPr="00907D6B">
        <w:rPr>
          <w:rFonts w:ascii="Times New Roman" w:hAnsi="Times New Roman" w:cs="Times New Roman"/>
          <w:vertAlign w:val="subscript"/>
          <w:lang w:val="el-GR"/>
        </w:rPr>
        <w:tab/>
      </w:r>
      <w:r w:rsidRPr="00907D6B">
        <w:rPr>
          <w:rFonts w:ascii="Times New Roman" w:hAnsi="Times New Roman" w:cs="Times New Roman"/>
          <w:vertAlign w:val="subscript"/>
          <w:lang w:val="el-GR"/>
        </w:rPr>
        <w:tab/>
      </w:r>
      <w:r w:rsidRPr="00907D6B">
        <w:rPr>
          <w:rFonts w:ascii="Times New Roman" w:eastAsia="Times New Roman" w:hAnsi="Times New Roman" w:cs="Times New Roman"/>
          <w:i/>
          <w:iCs/>
          <w:lang w:val="el-GR"/>
        </w:rPr>
        <w:t>β</w:t>
      </w:r>
      <w:r w:rsidRPr="00907D6B">
        <w:rPr>
          <w:rFonts w:ascii="Times New Roman" w:eastAsia="Times New Roman" w:hAnsi="Times New Roman" w:cs="Times New Roman"/>
          <w:vertAlign w:val="subscript"/>
          <w:lang w:val="el-GR"/>
        </w:rPr>
        <w:t xml:space="preserve">1 = </w:t>
      </w:r>
      <w:r w:rsidRPr="00907D6B">
        <w:rPr>
          <w:rFonts w:ascii="Times New Roman" w:eastAsia="Times New Roman" w:hAnsi="Times New Roman" w:cs="Times New Roman"/>
          <w:lang w:val="el-GR"/>
        </w:rPr>
        <w:t>γ</w:t>
      </w:r>
      <w:r w:rsidRPr="00907D6B">
        <w:rPr>
          <w:rFonts w:ascii="Times New Roman" w:eastAsia="Times New Roman" w:hAnsi="Times New Roman" w:cs="Times New Roman"/>
          <w:vertAlign w:val="subscript"/>
          <w:lang w:val="el-GR"/>
        </w:rPr>
        <w:t xml:space="preserve">10 </w:t>
      </w:r>
      <w:r w:rsidRPr="00907D6B">
        <w:rPr>
          <w:rFonts w:ascii="Times New Roman" w:eastAsia="Times New Roman" w:hAnsi="Times New Roman" w:cs="Times New Roman"/>
          <w:lang w:val="el-GR"/>
        </w:rPr>
        <w:t>+ γ</w:t>
      </w:r>
      <w:r w:rsidRPr="00907D6B">
        <w:rPr>
          <w:rFonts w:ascii="Times New Roman" w:eastAsia="Times New Roman" w:hAnsi="Times New Roman" w:cs="Times New Roman"/>
          <w:vertAlign w:val="subscript"/>
          <w:lang w:val="el-GR"/>
        </w:rPr>
        <w:t>11</w:t>
      </w:r>
      <w:r w:rsidRPr="4D5CF37D">
        <w:rPr>
          <w:rFonts w:ascii="Times New Roman" w:eastAsia="Times New Roman" w:hAnsi="Times New Roman" w:cs="Times New Roman"/>
        </w:rPr>
        <w:t>GP</w:t>
      </w:r>
      <w:r w:rsidRPr="4D5CF37D">
        <w:rPr>
          <w:rFonts w:ascii="Times New Roman" w:eastAsia="Times New Roman" w:hAnsi="Times New Roman" w:cs="Times New Roman"/>
          <w:vertAlign w:val="subscript"/>
        </w:rPr>
        <w:t>j</w:t>
      </w:r>
      <w:r w:rsidRPr="00907D6B">
        <w:rPr>
          <w:rFonts w:ascii="Times New Roman" w:eastAsia="Times New Roman" w:hAnsi="Times New Roman" w:cs="Times New Roman"/>
          <w:lang w:val="el-GR"/>
        </w:rPr>
        <w:t xml:space="preserve"> + γ</w:t>
      </w:r>
      <w:r w:rsidRPr="00907D6B">
        <w:rPr>
          <w:rFonts w:ascii="Times New Roman" w:eastAsia="Times New Roman" w:hAnsi="Times New Roman" w:cs="Times New Roman"/>
          <w:vertAlign w:val="subscript"/>
          <w:lang w:val="el-GR"/>
        </w:rPr>
        <w:t>12</w:t>
      </w:r>
      <w:r w:rsidRPr="4D5CF37D">
        <w:rPr>
          <w:rFonts w:ascii="Times New Roman" w:eastAsia="Times New Roman" w:hAnsi="Times New Roman" w:cs="Times New Roman"/>
        </w:rPr>
        <w:t>TG</w:t>
      </w:r>
      <w:r w:rsidRPr="4D5CF37D">
        <w:rPr>
          <w:rFonts w:ascii="Times New Roman" w:eastAsia="Times New Roman" w:hAnsi="Times New Roman" w:cs="Times New Roman"/>
          <w:vertAlign w:val="subscript"/>
        </w:rPr>
        <w:t>j</w:t>
      </w:r>
      <w:r w:rsidRPr="00907D6B">
        <w:rPr>
          <w:rFonts w:ascii="Times New Roman" w:eastAsia="Times New Roman" w:hAnsi="Times New Roman" w:cs="Times New Roman"/>
          <w:lang w:val="el-GR"/>
        </w:rPr>
        <w:t xml:space="preserve"> + γ</w:t>
      </w:r>
      <w:r w:rsidRPr="00907D6B">
        <w:rPr>
          <w:rFonts w:ascii="Times New Roman" w:eastAsia="Times New Roman" w:hAnsi="Times New Roman" w:cs="Times New Roman"/>
          <w:vertAlign w:val="subscript"/>
          <w:lang w:val="el-GR"/>
        </w:rPr>
        <w:t>13</w:t>
      </w:r>
      <w:r w:rsidRPr="4D5CF37D">
        <w:rPr>
          <w:rFonts w:ascii="Times New Roman" w:eastAsia="Times New Roman" w:hAnsi="Times New Roman" w:cs="Times New Roman"/>
        </w:rPr>
        <w:t>TC</w:t>
      </w:r>
      <w:r w:rsidRPr="4D5CF37D">
        <w:rPr>
          <w:rFonts w:ascii="Times New Roman" w:eastAsia="Times New Roman" w:hAnsi="Times New Roman" w:cs="Times New Roman"/>
          <w:vertAlign w:val="subscript"/>
        </w:rPr>
        <w:t>j</w:t>
      </w:r>
      <w:r w:rsidRPr="00907D6B">
        <w:rPr>
          <w:rFonts w:ascii="Times New Roman" w:eastAsia="Times New Roman" w:hAnsi="Times New Roman" w:cs="Times New Roman"/>
          <w:lang w:val="el-GR"/>
        </w:rPr>
        <w:t xml:space="preserve"> + γ</w:t>
      </w:r>
      <w:r w:rsidRPr="00907D6B">
        <w:rPr>
          <w:rFonts w:ascii="Times New Roman" w:eastAsia="Times New Roman" w:hAnsi="Times New Roman" w:cs="Times New Roman"/>
          <w:vertAlign w:val="subscript"/>
          <w:lang w:val="el-GR"/>
        </w:rPr>
        <w:t>14</w:t>
      </w:r>
      <w:r w:rsidRPr="4D5CF37D">
        <w:rPr>
          <w:rFonts w:ascii="Times New Roman" w:eastAsia="Times New Roman" w:hAnsi="Times New Roman" w:cs="Times New Roman"/>
        </w:rPr>
        <w:t>TD</w:t>
      </w:r>
      <w:r w:rsidRPr="4D5CF37D">
        <w:rPr>
          <w:rFonts w:ascii="Times New Roman" w:eastAsia="Times New Roman" w:hAnsi="Times New Roman" w:cs="Times New Roman"/>
          <w:vertAlign w:val="subscript"/>
        </w:rPr>
        <w:t>j</w:t>
      </w:r>
    </w:p>
    <w:p w14:paraId="6BEE80D2" w14:textId="77777777" w:rsidR="00C560AB" w:rsidRPr="00907D6B" w:rsidRDefault="00C560AB" w:rsidP="009750FC">
      <w:pPr>
        <w:spacing w:after="0" w:line="240" w:lineRule="auto"/>
        <w:ind w:left="2880" w:firstLine="720"/>
        <w:rPr>
          <w:rFonts w:ascii="Times New Roman" w:eastAsia="Times New Roman" w:hAnsi="Times New Roman" w:cs="Times New Roman"/>
          <w:vertAlign w:val="subscript"/>
          <w:lang w:val="el-GR"/>
        </w:rPr>
      </w:pPr>
      <w:r w:rsidRPr="00907D6B">
        <w:rPr>
          <w:rFonts w:ascii="Times New Roman" w:eastAsia="Times New Roman" w:hAnsi="Times New Roman" w:cs="Times New Roman"/>
          <w:i/>
          <w:iCs/>
          <w:lang w:val="el-GR"/>
        </w:rPr>
        <w:t>β</w:t>
      </w:r>
      <w:r w:rsidRPr="00907D6B">
        <w:rPr>
          <w:rFonts w:ascii="Times New Roman" w:eastAsia="Times New Roman" w:hAnsi="Times New Roman" w:cs="Times New Roman"/>
          <w:vertAlign w:val="subscript"/>
          <w:lang w:val="el-GR"/>
        </w:rPr>
        <w:t xml:space="preserve">2 = </w:t>
      </w:r>
      <w:r w:rsidRPr="00907D6B">
        <w:rPr>
          <w:rFonts w:ascii="Times New Roman" w:eastAsia="Times New Roman" w:hAnsi="Times New Roman" w:cs="Times New Roman"/>
          <w:lang w:val="el-GR"/>
        </w:rPr>
        <w:t>γ</w:t>
      </w:r>
      <w:r w:rsidRPr="00907D6B">
        <w:rPr>
          <w:rFonts w:ascii="Times New Roman" w:eastAsia="Times New Roman" w:hAnsi="Times New Roman" w:cs="Times New Roman"/>
          <w:vertAlign w:val="subscript"/>
          <w:lang w:val="el-GR"/>
        </w:rPr>
        <w:t xml:space="preserve">20 </w:t>
      </w:r>
      <w:r w:rsidRPr="00907D6B">
        <w:rPr>
          <w:rFonts w:ascii="Times New Roman" w:eastAsia="Times New Roman" w:hAnsi="Times New Roman" w:cs="Times New Roman"/>
          <w:lang w:val="el-GR"/>
        </w:rPr>
        <w:t>+ γ</w:t>
      </w:r>
      <w:r w:rsidRPr="00907D6B">
        <w:rPr>
          <w:rFonts w:ascii="Times New Roman" w:eastAsia="Times New Roman" w:hAnsi="Times New Roman" w:cs="Times New Roman"/>
          <w:vertAlign w:val="subscript"/>
          <w:lang w:val="el-GR"/>
        </w:rPr>
        <w:t>21</w:t>
      </w:r>
      <w:r w:rsidRPr="2D0967F3">
        <w:rPr>
          <w:rFonts w:ascii="Times New Roman" w:eastAsia="Times New Roman" w:hAnsi="Times New Roman" w:cs="Times New Roman"/>
        </w:rPr>
        <w:t>GN</w:t>
      </w:r>
      <w:r w:rsidRPr="2D0967F3">
        <w:rPr>
          <w:rFonts w:ascii="Times New Roman" w:eastAsia="Times New Roman" w:hAnsi="Times New Roman" w:cs="Times New Roman"/>
          <w:vertAlign w:val="subscript"/>
        </w:rPr>
        <w:t>j</w:t>
      </w:r>
      <w:r w:rsidRPr="00907D6B">
        <w:rPr>
          <w:rFonts w:ascii="Times New Roman" w:eastAsia="Times New Roman" w:hAnsi="Times New Roman" w:cs="Times New Roman"/>
          <w:lang w:val="el-GR"/>
        </w:rPr>
        <w:t xml:space="preserve"> + γ</w:t>
      </w:r>
      <w:r w:rsidRPr="00907D6B">
        <w:rPr>
          <w:rFonts w:ascii="Times New Roman" w:eastAsia="Times New Roman" w:hAnsi="Times New Roman" w:cs="Times New Roman"/>
          <w:vertAlign w:val="subscript"/>
          <w:lang w:val="el-GR"/>
        </w:rPr>
        <w:t>22</w:t>
      </w:r>
      <w:r w:rsidRPr="2D0967F3">
        <w:rPr>
          <w:rFonts w:ascii="Times New Roman" w:eastAsia="Times New Roman" w:hAnsi="Times New Roman" w:cs="Times New Roman"/>
        </w:rPr>
        <w:t>TG</w:t>
      </w:r>
      <w:r w:rsidRPr="2D0967F3">
        <w:rPr>
          <w:rFonts w:ascii="Times New Roman" w:eastAsia="Times New Roman" w:hAnsi="Times New Roman" w:cs="Times New Roman"/>
          <w:vertAlign w:val="subscript"/>
        </w:rPr>
        <w:t>j</w:t>
      </w:r>
      <w:r w:rsidRPr="00907D6B">
        <w:rPr>
          <w:rFonts w:ascii="Times New Roman" w:eastAsia="Times New Roman" w:hAnsi="Times New Roman" w:cs="Times New Roman"/>
          <w:lang w:val="el-GR"/>
        </w:rPr>
        <w:t xml:space="preserve"> + γ</w:t>
      </w:r>
      <w:r w:rsidRPr="00907D6B">
        <w:rPr>
          <w:rFonts w:ascii="Times New Roman" w:eastAsia="Times New Roman" w:hAnsi="Times New Roman" w:cs="Times New Roman"/>
          <w:vertAlign w:val="subscript"/>
          <w:lang w:val="el-GR"/>
        </w:rPr>
        <w:t>23</w:t>
      </w:r>
      <w:r w:rsidRPr="2D0967F3">
        <w:rPr>
          <w:rFonts w:ascii="Times New Roman" w:eastAsia="Times New Roman" w:hAnsi="Times New Roman" w:cs="Times New Roman"/>
        </w:rPr>
        <w:t>TC</w:t>
      </w:r>
      <w:r w:rsidRPr="2D0967F3">
        <w:rPr>
          <w:rFonts w:ascii="Times New Roman" w:eastAsia="Times New Roman" w:hAnsi="Times New Roman" w:cs="Times New Roman"/>
          <w:vertAlign w:val="subscript"/>
        </w:rPr>
        <w:t>j</w:t>
      </w:r>
      <w:r w:rsidRPr="00907D6B">
        <w:rPr>
          <w:rFonts w:ascii="Times New Roman" w:eastAsia="Times New Roman" w:hAnsi="Times New Roman" w:cs="Times New Roman"/>
          <w:lang w:val="el-GR"/>
        </w:rPr>
        <w:t xml:space="preserve"> + γ</w:t>
      </w:r>
      <w:r w:rsidRPr="00907D6B">
        <w:rPr>
          <w:rFonts w:ascii="Times New Roman" w:eastAsia="Times New Roman" w:hAnsi="Times New Roman" w:cs="Times New Roman"/>
          <w:vertAlign w:val="subscript"/>
          <w:lang w:val="el-GR"/>
        </w:rPr>
        <w:t>24</w:t>
      </w:r>
      <w:r w:rsidRPr="2D0967F3">
        <w:rPr>
          <w:rFonts w:ascii="Times New Roman" w:eastAsia="Times New Roman" w:hAnsi="Times New Roman" w:cs="Times New Roman"/>
        </w:rPr>
        <w:t>TD</w:t>
      </w:r>
      <w:r w:rsidRPr="2D0967F3">
        <w:rPr>
          <w:rFonts w:ascii="Times New Roman" w:eastAsia="Times New Roman" w:hAnsi="Times New Roman" w:cs="Times New Roman"/>
          <w:vertAlign w:val="subscript"/>
        </w:rPr>
        <w:t>j</w:t>
      </w:r>
    </w:p>
    <w:p w14:paraId="6E41A2B0" w14:textId="77777777" w:rsidR="009750FC" w:rsidRPr="00536966" w:rsidRDefault="009750FC" w:rsidP="009750FC">
      <w:pPr>
        <w:spacing w:after="0" w:line="240" w:lineRule="auto"/>
        <w:ind w:firstLine="720"/>
        <w:rPr>
          <w:rFonts w:ascii="Times New Roman" w:eastAsia="Times New Roman" w:hAnsi="Times New Roman" w:cs="Times New Roman"/>
          <w:lang w:val="el-GR"/>
        </w:rPr>
      </w:pPr>
    </w:p>
    <w:p w14:paraId="37D0D9C6" w14:textId="7C088776" w:rsidR="00C560AB" w:rsidRDefault="00C560AB" w:rsidP="009750FC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vertAlign w:val="subscript"/>
          <w:lang w:val="el-GR"/>
        </w:rPr>
      </w:pPr>
      <w:r w:rsidRPr="2D0967F3">
        <w:rPr>
          <w:rFonts w:ascii="Times New Roman" w:eastAsia="Times New Roman" w:hAnsi="Times New Roman" w:cs="Times New Roman"/>
          <w:lang w:val="el-GR"/>
        </w:rPr>
        <w:t xml:space="preserve">Combined Equation: </w:t>
      </w:r>
      <w:r w:rsidRPr="2D0967F3">
        <w:rPr>
          <w:rFonts w:ascii="Times New Roman" w:eastAsia="Times New Roman" w:hAnsi="Times New Roman" w:cs="Times New Roman"/>
          <w:i/>
          <w:iCs/>
          <w:lang w:val="el-GR"/>
        </w:rPr>
        <w:t>TA</w:t>
      </w:r>
      <w:r w:rsidRPr="2D0967F3">
        <w:rPr>
          <w:rFonts w:ascii="Times New Roman" w:eastAsia="Times New Roman" w:hAnsi="Times New Roman" w:cs="Times New Roman"/>
          <w:i/>
          <w:iCs/>
          <w:vertAlign w:val="subscript"/>
          <w:lang w:val="el-GR"/>
        </w:rPr>
        <w:t>ij</w:t>
      </w:r>
      <w:r w:rsidRPr="2D0967F3">
        <w:rPr>
          <w:rFonts w:ascii="Times New Roman" w:eastAsia="Times New Roman" w:hAnsi="Times New Roman" w:cs="Times New Roman"/>
          <w:i/>
          <w:iCs/>
          <w:lang w:val="el-GR"/>
        </w:rPr>
        <w:t xml:space="preserve"> </w:t>
      </w:r>
      <w:r w:rsidRPr="2D0967F3">
        <w:rPr>
          <w:rFonts w:ascii="Times New Roman" w:eastAsia="Times New Roman" w:hAnsi="Times New Roman" w:cs="Times New Roman"/>
          <w:lang w:val="el-GR"/>
        </w:rPr>
        <w:t>=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00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01</w:t>
      </w:r>
      <w:r w:rsidRPr="2D0967F3">
        <w:rPr>
          <w:rFonts w:ascii="Times New Roman" w:eastAsia="Times New Roman" w:hAnsi="Times New Roman" w:cs="Times New Roman"/>
          <w:lang w:val="el-GR"/>
        </w:rPr>
        <w:t>GP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02</w:t>
      </w:r>
      <w:r w:rsidRPr="2D0967F3">
        <w:rPr>
          <w:rFonts w:ascii="Times New Roman" w:eastAsia="Times New Roman" w:hAnsi="Times New Roman" w:cs="Times New Roman"/>
          <w:lang w:val="el-GR"/>
        </w:rPr>
        <w:t>GN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03</w:t>
      </w:r>
      <w:r w:rsidRPr="2D0967F3">
        <w:rPr>
          <w:rFonts w:ascii="Times New Roman" w:eastAsia="Times New Roman" w:hAnsi="Times New Roman" w:cs="Times New Roman"/>
          <w:lang w:val="el-GR"/>
        </w:rPr>
        <w:t>TG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04</w:t>
      </w:r>
      <w:r w:rsidRPr="2D0967F3">
        <w:rPr>
          <w:rFonts w:ascii="Times New Roman" w:eastAsia="Times New Roman" w:hAnsi="Times New Roman" w:cs="Times New Roman"/>
          <w:lang w:val="el-GR"/>
        </w:rPr>
        <w:t>TC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05</w:t>
      </w:r>
      <w:r w:rsidRPr="2D0967F3">
        <w:rPr>
          <w:rFonts w:ascii="Times New Roman" w:eastAsia="Times New Roman" w:hAnsi="Times New Roman" w:cs="Times New Roman"/>
          <w:lang w:val="el-GR"/>
        </w:rPr>
        <w:t>TD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10</w:t>
      </w:r>
      <w:r w:rsidRPr="2D0967F3">
        <w:rPr>
          <w:rFonts w:ascii="Times New Roman" w:eastAsia="Times New Roman" w:hAnsi="Times New Roman" w:cs="Times New Roman"/>
          <w:lang w:val="el-GR"/>
        </w:rPr>
        <w:t>IP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i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11</w:t>
      </w:r>
      <w:r w:rsidRPr="2D0967F3">
        <w:rPr>
          <w:rFonts w:ascii="Times New Roman" w:eastAsia="Times New Roman" w:hAnsi="Times New Roman" w:cs="Times New Roman"/>
          <w:lang w:val="el-GR"/>
        </w:rPr>
        <w:t>IP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i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× GP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12</w:t>
      </w:r>
      <w:r w:rsidRPr="2D0967F3">
        <w:rPr>
          <w:rFonts w:ascii="Times New Roman" w:eastAsia="Times New Roman" w:hAnsi="Times New Roman" w:cs="Times New Roman"/>
          <w:lang w:val="el-GR"/>
        </w:rPr>
        <w:t>IP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i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× TG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13</w:t>
      </w:r>
      <w:r w:rsidRPr="2D0967F3">
        <w:rPr>
          <w:rFonts w:ascii="Times New Roman" w:eastAsia="Times New Roman" w:hAnsi="Times New Roman" w:cs="Times New Roman"/>
          <w:lang w:val="el-GR"/>
        </w:rPr>
        <w:t>IP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i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× TC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14</w:t>
      </w:r>
      <w:r w:rsidRPr="2D0967F3">
        <w:rPr>
          <w:rFonts w:ascii="Times New Roman" w:eastAsia="Times New Roman" w:hAnsi="Times New Roman" w:cs="Times New Roman"/>
          <w:lang w:val="el-GR"/>
        </w:rPr>
        <w:t>IP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i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×TD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20</w:t>
      </w:r>
      <w:r w:rsidRPr="2D0967F3">
        <w:rPr>
          <w:rFonts w:ascii="Times New Roman" w:eastAsia="Times New Roman" w:hAnsi="Times New Roman" w:cs="Times New Roman"/>
          <w:lang w:val="el-GR"/>
        </w:rPr>
        <w:t>IN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i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21</w:t>
      </w:r>
      <w:r w:rsidRPr="2D0967F3">
        <w:rPr>
          <w:rFonts w:ascii="Times New Roman" w:eastAsia="Times New Roman" w:hAnsi="Times New Roman" w:cs="Times New Roman"/>
          <w:lang w:val="el-GR"/>
        </w:rPr>
        <w:t>IN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i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× GN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22</w:t>
      </w:r>
      <w:r w:rsidRPr="2D0967F3">
        <w:rPr>
          <w:rFonts w:ascii="Times New Roman" w:eastAsia="Times New Roman" w:hAnsi="Times New Roman" w:cs="Times New Roman"/>
          <w:lang w:val="el-GR"/>
        </w:rPr>
        <w:t>IN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i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× TG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23</w:t>
      </w:r>
      <w:r w:rsidRPr="2D0967F3">
        <w:rPr>
          <w:rFonts w:ascii="Times New Roman" w:eastAsia="Times New Roman" w:hAnsi="Times New Roman" w:cs="Times New Roman"/>
          <w:lang w:val="el-GR"/>
        </w:rPr>
        <w:t>IN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i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× TC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γ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24</w:t>
      </w:r>
      <w:r w:rsidRPr="2D0967F3">
        <w:rPr>
          <w:rFonts w:ascii="Times New Roman" w:eastAsia="Times New Roman" w:hAnsi="Times New Roman" w:cs="Times New Roman"/>
          <w:lang w:val="el-GR"/>
        </w:rPr>
        <w:t>IN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i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× TD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 μ</w:t>
      </w:r>
      <w:r w:rsidRPr="2D0967F3">
        <w:rPr>
          <w:rFonts w:ascii="Times New Roman" w:eastAsia="Times New Roman" w:hAnsi="Times New Roman" w:cs="Times New Roman"/>
          <w:vertAlign w:val="subscript"/>
          <w:lang w:val="el-GR"/>
        </w:rPr>
        <w:t>0j</w:t>
      </w:r>
      <w:r w:rsidRPr="2D0967F3">
        <w:rPr>
          <w:rFonts w:ascii="Times New Roman" w:eastAsia="Times New Roman" w:hAnsi="Times New Roman" w:cs="Times New Roman"/>
          <w:lang w:val="el-GR"/>
        </w:rPr>
        <w:t xml:space="preserve"> +</w:t>
      </w:r>
      <w:r w:rsidRPr="2D0967F3">
        <w:rPr>
          <w:rFonts w:ascii="Times New Roman" w:eastAsia="Times New Roman" w:hAnsi="Times New Roman" w:cs="Times New Roman"/>
          <w:i/>
          <w:iCs/>
          <w:lang w:val="el-GR"/>
        </w:rPr>
        <w:t xml:space="preserve"> e</w:t>
      </w:r>
      <w:r w:rsidRPr="2D0967F3">
        <w:rPr>
          <w:rFonts w:ascii="Times New Roman" w:eastAsia="Times New Roman" w:hAnsi="Times New Roman" w:cs="Times New Roman"/>
          <w:i/>
          <w:iCs/>
          <w:vertAlign w:val="subscript"/>
          <w:lang w:val="el-GR"/>
        </w:rPr>
        <w:t>ij</w:t>
      </w:r>
    </w:p>
    <w:p w14:paraId="5E6D9BD8" w14:textId="77777777" w:rsidR="009750FC" w:rsidRDefault="009750FC" w:rsidP="009750FC">
      <w:pPr>
        <w:spacing w:after="0" w:line="240" w:lineRule="auto"/>
        <w:ind w:firstLine="720"/>
        <w:rPr>
          <w:rFonts w:ascii="Times New Roman" w:eastAsia="Times New Roman" w:hAnsi="Times New Roman" w:cs="Times New Roman"/>
        </w:rPr>
      </w:pPr>
    </w:p>
    <w:p w14:paraId="623F408B" w14:textId="315D2BFF" w:rsidR="00C560AB" w:rsidRDefault="00C560AB" w:rsidP="009750FC">
      <w:pPr>
        <w:spacing w:after="0" w:line="240" w:lineRule="auto"/>
        <w:ind w:firstLine="720"/>
        <w:rPr>
          <w:rFonts w:ascii="Times New Roman" w:eastAsia="Times New Roman" w:hAnsi="Times New Roman" w:cs="Times New Roman"/>
        </w:rPr>
      </w:pPr>
      <w:r w:rsidRPr="2D0967F3">
        <w:rPr>
          <w:rFonts w:ascii="Times New Roman" w:eastAsia="Times New Roman" w:hAnsi="Times New Roman" w:cs="Times New Roman"/>
        </w:rPr>
        <w:t>Parameter estimates provide evidence that TA is linked with individual positive behavior (γ</w:t>
      </w:r>
      <w:r w:rsidRPr="2D0967F3">
        <w:rPr>
          <w:rFonts w:ascii="Times New Roman" w:eastAsia="Times New Roman" w:hAnsi="Times New Roman" w:cs="Times New Roman"/>
          <w:vertAlign w:val="subscript"/>
        </w:rPr>
        <w:t>10</w:t>
      </w:r>
      <w:r w:rsidRPr="2D0967F3">
        <w:rPr>
          <w:rFonts w:ascii="Times New Roman" w:eastAsia="Times New Roman" w:hAnsi="Times New Roman" w:cs="Times New Roman"/>
        </w:rPr>
        <w:t>), individual negative behavior (γ</w:t>
      </w:r>
      <w:r w:rsidRPr="2D0967F3">
        <w:rPr>
          <w:rFonts w:ascii="Times New Roman" w:eastAsia="Times New Roman" w:hAnsi="Times New Roman" w:cs="Times New Roman"/>
          <w:vertAlign w:val="subscript"/>
        </w:rPr>
        <w:t>20</w:t>
      </w:r>
      <w:r w:rsidRPr="2D0967F3">
        <w:rPr>
          <w:rFonts w:ascii="Times New Roman" w:eastAsia="Times New Roman" w:hAnsi="Times New Roman" w:cs="Times New Roman"/>
        </w:rPr>
        <w:t>), group positive behavior (γ</w:t>
      </w:r>
      <w:r w:rsidRPr="2D0967F3">
        <w:rPr>
          <w:rFonts w:ascii="Times New Roman" w:eastAsia="Times New Roman" w:hAnsi="Times New Roman" w:cs="Times New Roman"/>
          <w:vertAlign w:val="subscript"/>
        </w:rPr>
        <w:t>01</w:t>
      </w:r>
      <w:r w:rsidRPr="2D0967F3">
        <w:rPr>
          <w:rFonts w:ascii="Times New Roman" w:eastAsia="Times New Roman" w:hAnsi="Times New Roman" w:cs="Times New Roman"/>
        </w:rPr>
        <w:t>), group negative behavior (γ</w:t>
      </w:r>
      <w:r w:rsidRPr="2D0967F3">
        <w:rPr>
          <w:rFonts w:ascii="Times New Roman" w:eastAsia="Times New Roman" w:hAnsi="Times New Roman" w:cs="Times New Roman"/>
          <w:vertAlign w:val="subscript"/>
        </w:rPr>
        <w:t>02</w:t>
      </w:r>
      <w:r w:rsidRPr="2D0967F3">
        <w:rPr>
          <w:rFonts w:ascii="Times New Roman" w:eastAsia="Times New Roman" w:hAnsi="Times New Roman" w:cs="Times New Roman"/>
        </w:rPr>
        <w:t>), therapist group management skills (γ</w:t>
      </w:r>
      <w:r w:rsidRPr="2D0967F3">
        <w:rPr>
          <w:rFonts w:ascii="Times New Roman" w:eastAsia="Times New Roman" w:hAnsi="Times New Roman" w:cs="Times New Roman"/>
          <w:vertAlign w:val="subscript"/>
        </w:rPr>
        <w:t>03</w:t>
      </w:r>
      <w:r w:rsidRPr="2D0967F3">
        <w:rPr>
          <w:rFonts w:ascii="Times New Roman" w:eastAsia="Times New Roman" w:hAnsi="Times New Roman" w:cs="Times New Roman"/>
        </w:rPr>
        <w:t>), therapist clinical skills (γ</w:t>
      </w:r>
      <w:r w:rsidRPr="2D0967F3">
        <w:rPr>
          <w:rFonts w:ascii="Times New Roman" w:eastAsia="Times New Roman" w:hAnsi="Times New Roman" w:cs="Times New Roman"/>
          <w:vertAlign w:val="subscript"/>
        </w:rPr>
        <w:t>04</w:t>
      </w:r>
      <w:r w:rsidRPr="2D0967F3">
        <w:rPr>
          <w:rFonts w:ascii="Times New Roman" w:eastAsia="Times New Roman" w:hAnsi="Times New Roman" w:cs="Times New Roman"/>
        </w:rPr>
        <w:t>), and therapist skill at managing deviant talk and behavior (γ</w:t>
      </w:r>
      <w:r w:rsidRPr="2D0967F3">
        <w:rPr>
          <w:rFonts w:ascii="Times New Roman" w:eastAsia="Times New Roman" w:hAnsi="Times New Roman" w:cs="Times New Roman"/>
          <w:vertAlign w:val="subscript"/>
        </w:rPr>
        <w:t>05</w:t>
      </w:r>
      <w:r w:rsidRPr="2D0967F3">
        <w:rPr>
          <w:rFonts w:ascii="Times New Roman" w:eastAsia="Times New Roman" w:hAnsi="Times New Roman" w:cs="Times New Roman"/>
        </w:rPr>
        <w:t xml:space="preserve">). Parameter estimates for the eight </w:t>
      </w:r>
      <w:r>
        <w:rPr>
          <w:rFonts w:ascii="Times New Roman" w:eastAsia="Times New Roman" w:hAnsi="Times New Roman" w:cs="Times New Roman"/>
        </w:rPr>
        <w:t xml:space="preserve">interaction </w:t>
      </w:r>
      <w:r w:rsidRPr="2D0967F3">
        <w:rPr>
          <w:rFonts w:ascii="Times New Roman" w:eastAsia="Times New Roman" w:hAnsi="Times New Roman" w:cs="Times New Roman"/>
        </w:rPr>
        <w:t>terms test whether TA is predicted by the individual positive behavior × group positive behavior interaction (γ</w:t>
      </w:r>
      <w:r w:rsidRPr="2D0967F3">
        <w:rPr>
          <w:rFonts w:ascii="Times New Roman" w:eastAsia="Times New Roman" w:hAnsi="Times New Roman" w:cs="Times New Roman"/>
          <w:vertAlign w:val="subscript"/>
        </w:rPr>
        <w:t>11</w:t>
      </w:r>
      <w:r w:rsidRPr="2D0967F3">
        <w:rPr>
          <w:rFonts w:ascii="Times New Roman" w:eastAsia="Times New Roman" w:hAnsi="Times New Roman" w:cs="Times New Roman"/>
        </w:rPr>
        <w:t>), the individual negative behavior × group negative behavior interaction (γ</w:t>
      </w:r>
      <w:r w:rsidRPr="2D0967F3">
        <w:rPr>
          <w:rFonts w:ascii="Times New Roman" w:eastAsia="Times New Roman" w:hAnsi="Times New Roman" w:cs="Times New Roman"/>
          <w:vertAlign w:val="subscript"/>
        </w:rPr>
        <w:t>21</w:t>
      </w:r>
      <w:r w:rsidRPr="2D0967F3">
        <w:rPr>
          <w:rFonts w:ascii="Times New Roman" w:eastAsia="Times New Roman" w:hAnsi="Times New Roman" w:cs="Times New Roman"/>
        </w:rPr>
        <w:t>), the individual positive behavior × therapist group management skills interaction (γ</w:t>
      </w:r>
      <w:r w:rsidRPr="2D0967F3">
        <w:rPr>
          <w:rFonts w:ascii="Times New Roman" w:eastAsia="Times New Roman" w:hAnsi="Times New Roman" w:cs="Times New Roman"/>
          <w:vertAlign w:val="subscript"/>
        </w:rPr>
        <w:t>12</w:t>
      </w:r>
      <w:r w:rsidRPr="2D0967F3">
        <w:rPr>
          <w:rFonts w:ascii="Times New Roman" w:eastAsia="Times New Roman" w:hAnsi="Times New Roman" w:cs="Times New Roman"/>
        </w:rPr>
        <w:t>), the individual positive behavior × therapist clinical skills interaction (γ</w:t>
      </w:r>
      <w:r w:rsidRPr="2D0967F3">
        <w:rPr>
          <w:rFonts w:ascii="Times New Roman" w:eastAsia="Times New Roman" w:hAnsi="Times New Roman" w:cs="Times New Roman"/>
          <w:vertAlign w:val="subscript"/>
        </w:rPr>
        <w:t>13</w:t>
      </w:r>
      <w:r w:rsidRPr="2D0967F3">
        <w:rPr>
          <w:rFonts w:ascii="Times New Roman" w:eastAsia="Times New Roman" w:hAnsi="Times New Roman" w:cs="Times New Roman"/>
        </w:rPr>
        <w:t>), the individual positive behavior × therapist managing deviant talk and behavior interaction (γ</w:t>
      </w:r>
      <w:r w:rsidRPr="2D0967F3">
        <w:rPr>
          <w:rFonts w:ascii="Times New Roman" w:eastAsia="Times New Roman" w:hAnsi="Times New Roman" w:cs="Times New Roman"/>
          <w:vertAlign w:val="subscript"/>
        </w:rPr>
        <w:t>14</w:t>
      </w:r>
      <w:r w:rsidRPr="2D0967F3">
        <w:rPr>
          <w:rFonts w:ascii="Times New Roman" w:eastAsia="Times New Roman" w:hAnsi="Times New Roman" w:cs="Times New Roman"/>
        </w:rPr>
        <w:t>), the individual negative behavior × therapist group management skills interaction (γ</w:t>
      </w:r>
      <w:r w:rsidRPr="2D0967F3">
        <w:rPr>
          <w:rFonts w:ascii="Times New Roman" w:eastAsia="Times New Roman" w:hAnsi="Times New Roman" w:cs="Times New Roman"/>
          <w:vertAlign w:val="subscript"/>
        </w:rPr>
        <w:t>22</w:t>
      </w:r>
      <w:r w:rsidRPr="2D0967F3">
        <w:rPr>
          <w:rFonts w:ascii="Times New Roman" w:eastAsia="Times New Roman" w:hAnsi="Times New Roman" w:cs="Times New Roman"/>
        </w:rPr>
        <w:t>), the individual negative behavior × therapist clinical skills</w:t>
      </w:r>
      <w:r>
        <w:rPr>
          <w:rFonts w:ascii="Times New Roman" w:eastAsia="Times New Roman" w:hAnsi="Times New Roman" w:cs="Times New Roman"/>
        </w:rPr>
        <w:t xml:space="preserve"> </w:t>
      </w:r>
      <w:r w:rsidRPr="2D0967F3">
        <w:rPr>
          <w:rFonts w:ascii="Times New Roman" w:eastAsia="Times New Roman" w:hAnsi="Times New Roman" w:cs="Times New Roman"/>
        </w:rPr>
        <w:t>interaction (γ</w:t>
      </w:r>
      <w:r w:rsidRPr="2D0967F3">
        <w:rPr>
          <w:rFonts w:ascii="Times New Roman" w:eastAsia="Times New Roman" w:hAnsi="Times New Roman" w:cs="Times New Roman"/>
          <w:vertAlign w:val="subscript"/>
        </w:rPr>
        <w:t>23</w:t>
      </w:r>
      <w:r w:rsidRPr="2D0967F3">
        <w:rPr>
          <w:rFonts w:ascii="Times New Roman" w:eastAsia="Times New Roman" w:hAnsi="Times New Roman" w:cs="Times New Roman"/>
        </w:rPr>
        <w:t>), and the individual negative behavior × therapist managing deviant talk and behavior interaction (γ</w:t>
      </w:r>
      <w:r w:rsidRPr="2D0967F3">
        <w:rPr>
          <w:rFonts w:ascii="Times New Roman" w:eastAsia="Times New Roman" w:hAnsi="Times New Roman" w:cs="Times New Roman"/>
          <w:vertAlign w:val="subscript"/>
        </w:rPr>
        <w:t>24</w:t>
      </w:r>
      <w:r w:rsidRPr="2D0967F3">
        <w:rPr>
          <w:rFonts w:ascii="Times New Roman" w:eastAsia="Times New Roman" w:hAnsi="Times New Roman" w:cs="Times New Roman"/>
        </w:rPr>
        <w:t>).</w:t>
      </w:r>
    </w:p>
    <w:p w14:paraId="0FBE2CE7" w14:textId="77777777" w:rsidR="00C560AB" w:rsidRDefault="00C560A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B9AA07A" w14:textId="7EF4C889" w:rsidR="009E2B52" w:rsidRPr="00115A67" w:rsidRDefault="007E33ED">
      <w:pPr>
        <w:rPr>
          <w:rFonts w:ascii="Times New Roman" w:hAnsi="Times New Roman" w:cs="Times New Roman"/>
        </w:rPr>
      </w:pPr>
      <w:r w:rsidRPr="00B41888">
        <w:rPr>
          <w:rFonts w:ascii="Times New Roman" w:hAnsi="Times New Roman" w:cs="Times New Roman"/>
          <w:b/>
          <w:bCs/>
        </w:rPr>
        <w:lastRenderedPageBreak/>
        <w:t>Supplementary Table 1</w:t>
      </w:r>
      <w:r w:rsidRPr="00115A67">
        <w:rPr>
          <w:rFonts w:ascii="Times New Roman" w:hAnsi="Times New Roman" w:cs="Times New Roman"/>
        </w:rPr>
        <w:t xml:space="preserve">: </w:t>
      </w:r>
      <w:r w:rsidRPr="00F92B86">
        <w:rPr>
          <w:rFonts w:ascii="Times New Roman" w:hAnsi="Times New Roman" w:cs="Times New Roman"/>
          <w:i/>
          <w:iCs/>
        </w:rPr>
        <w:t>Intra-class Correlations for Child and Therapist Behavior</w:t>
      </w:r>
    </w:p>
    <w:tbl>
      <w:tblPr>
        <w:tblStyle w:val="TableGrid"/>
        <w:tblW w:w="9595" w:type="dxa"/>
        <w:tblLook w:val="04A0" w:firstRow="1" w:lastRow="0" w:firstColumn="1" w:lastColumn="0" w:noHBand="0" w:noVBand="1"/>
      </w:tblPr>
      <w:tblGrid>
        <w:gridCol w:w="1795"/>
        <w:gridCol w:w="1556"/>
        <w:gridCol w:w="1556"/>
        <w:gridCol w:w="1575"/>
        <w:gridCol w:w="1556"/>
        <w:gridCol w:w="1557"/>
      </w:tblGrid>
      <w:tr w:rsidR="007E33ED" w:rsidRPr="00115A67" w14:paraId="337F7917" w14:textId="77777777" w:rsidTr="00661EAC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FD535F1" w14:textId="77777777" w:rsidR="007E33ED" w:rsidRPr="00115A67" w:rsidRDefault="007E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7832C" w14:textId="406118C3" w:rsidR="007E33ED" w:rsidRPr="00115A67" w:rsidRDefault="007E33ED" w:rsidP="00115A67">
            <w:pPr>
              <w:jc w:val="center"/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Individual Child Behavior</w:t>
            </w:r>
          </w:p>
        </w:tc>
        <w:tc>
          <w:tcPr>
            <w:tcW w:w="46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0E2F5" w14:textId="7502BBDB" w:rsidR="007E33ED" w:rsidRPr="00115A67" w:rsidRDefault="007E33ED" w:rsidP="00115A67">
            <w:pPr>
              <w:jc w:val="center"/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Therapist Behavior</w:t>
            </w:r>
          </w:p>
        </w:tc>
      </w:tr>
      <w:tr w:rsidR="007E33ED" w:rsidRPr="00115A67" w14:paraId="503A43DD" w14:textId="77777777" w:rsidTr="00661EAC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66A30" w14:textId="76C7A594" w:rsidR="007E33ED" w:rsidRPr="00115A67" w:rsidRDefault="00661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</w:tcPr>
          <w:p w14:paraId="18F4583B" w14:textId="60463BED" w:rsidR="007E33ED" w:rsidRPr="00115A67" w:rsidRDefault="007E33ED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Positive Behavior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</w:tcPr>
          <w:p w14:paraId="70E98A06" w14:textId="21B2EAC2" w:rsidR="007E33ED" w:rsidRPr="00115A67" w:rsidRDefault="007E33ED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Negative Behavior</w:t>
            </w:r>
          </w:p>
        </w:tc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</w:tcPr>
          <w:p w14:paraId="4A610A08" w14:textId="1113767F" w:rsidR="007E33ED" w:rsidRPr="00115A67" w:rsidRDefault="007E33ED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Group Management Skills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</w:tcPr>
          <w:p w14:paraId="07CAA682" w14:textId="07A90082" w:rsidR="007E33ED" w:rsidRPr="00115A67" w:rsidRDefault="007E33ED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Clinical Skills</w:t>
            </w:r>
          </w:p>
        </w:tc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</w:tcPr>
          <w:p w14:paraId="0462754A" w14:textId="283E20B0" w:rsidR="007E33ED" w:rsidRPr="00115A67" w:rsidRDefault="007E33ED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Managing Deviant Talk &amp; Behavior</w:t>
            </w:r>
          </w:p>
        </w:tc>
      </w:tr>
      <w:tr w:rsidR="007E33ED" w:rsidRPr="00115A67" w14:paraId="03DA33A5" w14:textId="77777777" w:rsidTr="00661EAC"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A6706" w14:textId="1EDA5286" w:rsidR="007E33ED" w:rsidRPr="00115A67" w:rsidRDefault="007E33ED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Within Sessions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</w:tcPr>
          <w:p w14:paraId="4F5F470B" w14:textId="78F29D41" w:rsidR="007E33ED" w:rsidRPr="00115A67" w:rsidRDefault="007E33ED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</w:tcPr>
          <w:p w14:paraId="15354020" w14:textId="712F5ADA" w:rsidR="007E33ED" w:rsidRPr="00115A67" w:rsidRDefault="007E33ED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14:paraId="36E9B7E9" w14:textId="487E1CD8" w:rsidR="007E33ED" w:rsidRPr="00115A67" w:rsidRDefault="00115A67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</w:tcPr>
          <w:p w14:paraId="3F412688" w14:textId="0B1EB88C" w:rsidR="007E33ED" w:rsidRPr="00115A67" w:rsidRDefault="00115A67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</w:tcPr>
          <w:p w14:paraId="417014C9" w14:textId="25A87AE5" w:rsidR="007E33ED" w:rsidRPr="00115A67" w:rsidRDefault="007E33ED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.001</w:t>
            </w:r>
          </w:p>
        </w:tc>
      </w:tr>
      <w:tr w:rsidR="007E33ED" w:rsidRPr="00115A67" w14:paraId="1D16F9EA" w14:textId="77777777" w:rsidTr="00263B49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4FC0580" w14:textId="13C2603F" w:rsidR="007E33ED" w:rsidRPr="00115A67" w:rsidRDefault="007E33ED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Across Session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36BE10F" w14:textId="12171BB3" w:rsidR="007E33ED" w:rsidRPr="00115A67" w:rsidRDefault="007E33ED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CA5C2F5" w14:textId="09ECC514" w:rsidR="007E33ED" w:rsidRPr="00115A67" w:rsidRDefault="007E33ED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E3507ED" w14:textId="47C8B962" w:rsidR="007E33ED" w:rsidRPr="00115A67" w:rsidRDefault="00115A67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37DB730" w14:textId="4B4172F3" w:rsidR="007E33ED" w:rsidRPr="00115A67" w:rsidRDefault="00115A67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8E966BC" w14:textId="364C3C22" w:rsidR="007E33ED" w:rsidRPr="00115A67" w:rsidRDefault="007E33ED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.001</w:t>
            </w:r>
          </w:p>
        </w:tc>
      </w:tr>
      <w:tr w:rsidR="00263B49" w:rsidRPr="00115A67" w14:paraId="691D3630" w14:textId="77777777" w:rsidTr="00263B49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57E41A7" w14:textId="32162AD2" w:rsidR="00263B49" w:rsidRPr="00115A67" w:rsidRDefault="00263B49" w:rsidP="00263B49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Across Group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7A96DA0" w14:textId="177594F5" w:rsidR="00263B49" w:rsidRPr="00115A67" w:rsidRDefault="00263B49" w:rsidP="00263B49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.19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9DF5151" w14:textId="14E0263E" w:rsidR="00263B49" w:rsidRPr="00115A67" w:rsidRDefault="00263B49" w:rsidP="00263B49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73F611F" w14:textId="7627C494" w:rsidR="00263B49" w:rsidRPr="00115A67" w:rsidRDefault="00263B49" w:rsidP="00263B49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.3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57DD427" w14:textId="6EAD5A79" w:rsidR="00263B49" w:rsidRPr="00115A67" w:rsidRDefault="00263B49" w:rsidP="00263B49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.28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740B99A" w14:textId="0B74C5C7" w:rsidR="00263B49" w:rsidRPr="00115A67" w:rsidRDefault="00263B49" w:rsidP="00263B49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.024</w:t>
            </w:r>
          </w:p>
        </w:tc>
      </w:tr>
      <w:tr w:rsidR="00263B49" w:rsidRPr="00115A67" w14:paraId="36568AC4" w14:textId="77777777" w:rsidTr="00263B49">
        <w:trPr>
          <w:trHeight w:val="80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96234" w14:textId="10641EF2" w:rsidR="00263B49" w:rsidRPr="00115A67" w:rsidRDefault="00263B49" w:rsidP="00263B49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Across Children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92BA0" w14:textId="6C03F06B" w:rsidR="00263B49" w:rsidRPr="00115A67" w:rsidRDefault="00263B49" w:rsidP="00263B49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.23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B5E94" w14:textId="6E2B3626" w:rsidR="00263B49" w:rsidRPr="00115A67" w:rsidRDefault="00263B49" w:rsidP="00263B49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86294" w14:textId="0AC9449F" w:rsidR="00263B49" w:rsidRPr="00115A67" w:rsidRDefault="00263B49" w:rsidP="00263B49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AA9B3" w14:textId="665A4221" w:rsidR="00263B49" w:rsidRPr="00115A67" w:rsidRDefault="00263B49" w:rsidP="00263B49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CFB04" w14:textId="2FA7D8EF" w:rsidR="00263B49" w:rsidRPr="00115A67" w:rsidRDefault="00263B49" w:rsidP="00263B49">
            <w:pPr>
              <w:rPr>
                <w:rFonts w:ascii="Times New Roman" w:hAnsi="Times New Roman" w:cs="Times New Roman"/>
              </w:rPr>
            </w:pPr>
            <w:r w:rsidRPr="00115A67">
              <w:rPr>
                <w:rFonts w:ascii="Times New Roman" w:hAnsi="Times New Roman" w:cs="Times New Roman"/>
              </w:rPr>
              <w:t>--</w:t>
            </w:r>
          </w:p>
        </w:tc>
      </w:tr>
    </w:tbl>
    <w:p w14:paraId="3EF4D309" w14:textId="70E84698" w:rsidR="00115A67" w:rsidRPr="00661EAC" w:rsidRDefault="00661EAC">
      <w:pPr>
        <w:rPr>
          <w:rFonts w:ascii="Times New Roman" w:hAnsi="Times New Roman" w:cs="Times New Roman"/>
        </w:rPr>
      </w:pPr>
      <w:r w:rsidRPr="00661EAC">
        <w:rPr>
          <w:rFonts w:ascii="Times New Roman" w:hAnsi="Times New Roman" w:cs="Times New Roman"/>
        </w:rPr>
        <w:t xml:space="preserve">ICCS values </w:t>
      </w:r>
      <w:r>
        <w:rPr>
          <w:rFonts w:ascii="Times New Roman" w:hAnsi="Times New Roman" w:cs="Times New Roman"/>
        </w:rPr>
        <w:t xml:space="preserve">indicate </w:t>
      </w:r>
      <w:r w:rsidRPr="00661EAC">
        <w:rPr>
          <w:rFonts w:ascii="Times New Roman" w:hAnsi="Times New Roman" w:cs="Times New Roman"/>
        </w:rPr>
        <w:t xml:space="preserve">the proportion of variance estimated </w:t>
      </w:r>
      <w:r>
        <w:rPr>
          <w:rFonts w:ascii="Times New Roman" w:hAnsi="Times New Roman" w:cs="Times New Roman"/>
        </w:rPr>
        <w:t xml:space="preserve">to lie </w:t>
      </w:r>
      <w:r w:rsidRPr="00661EAC">
        <w:rPr>
          <w:rFonts w:ascii="Times New Roman" w:hAnsi="Times New Roman" w:cs="Times New Roman"/>
        </w:rPr>
        <w:t>at each level.</w:t>
      </w:r>
    </w:p>
    <w:p w14:paraId="7E5970A5" w14:textId="534323AB" w:rsidR="00263B49" w:rsidRDefault="00263B49">
      <w:pPr>
        <w:rPr>
          <w:rFonts w:ascii="Times New Roman" w:hAnsi="Times New Roman" w:cs="Times New Roman"/>
        </w:rPr>
      </w:pPr>
    </w:p>
    <w:p w14:paraId="57F2E532" w14:textId="77777777" w:rsidR="00B41888" w:rsidRDefault="00B418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2B40BB" w14:textId="7F159EC1" w:rsidR="00B41888" w:rsidRPr="000277A4" w:rsidRDefault="00B41888" w:rsidP="00B41888">
      <w:pPr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2: </w:t>
      </w:r>
      <w:r w:rsidRPr="000277A4">
        <w:rPr>
          <w:rFonts w:ascii="Times New Roman" w:hAnsi="Times New Roman" w:cs="Times New Roman"/>
          <w:i/>
          <w:iCs/>
        </w:rPr>
        <w:t>Bivariate Correlations among all Study Variabl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600"/>
        <w:gridCol w:w="810"/>
        <w:gridCol w:w="810"/>
        <w:gridCol w:w="810"/>
        <w:gridCol w:w="720"/>
        <w:gridCol w:w="720"/>
        <w:gridCol w:w="810"/>
        <w:gridCol w:w="900"/>
        <w:gridCol w:w="720"/>
        <w:gridCol w:w="810"/>
        <w:gridCol w:w="720"/>
      </w:tblGrid>
      <w:tr w:rsidR="00B41888" w14:paraId="62597C8F" w14:textId="77777777" w:rsidTr="009750F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5F2A1E" w14:textId="77777777" w:rsidR="00B41888" w:rsidRDefault="00B41888" w:rsidP="009750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DF85C1" w14:textId="77777777" w:rsidR="00B41888" w:rsidRDefault="00B41888" w:rsidP="0097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1B3A8A" w14:textId="77777777" w:rsidR="00B41888" w:rsidRDefault="00B41888" w:rsidP="0097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A1C2E2" w14:textId="77777777" w:rsidR="00B41888" w:rsidRDefault="00B41888" w:rsidP="0097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BE3097" w14:textId="77777777" w:rsidR="00B41888" w:rsidRDefault="00B41888" w:rsidP="0097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5AFE8E" w14:textId="77777777" w:rsidR="00B41888" w:rsidRDefault="00B41888" w:rsidP="0097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E43E10" w14:textId="77777777" w:rsidR="00B41888" w:rsidRDefault="00B41888" w:rsidP="0097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2DD9A9" w14:textId="77777777" w:rsidR="00B41888" w:rsidRDefault="00B41888" w:rsidP="0097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03E6D0" w14:textId="77777777" w:rsidR="00B41888" w:rsidRDefault="00B41888" w:rsidP="0097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BA78CD" w14:textId="77777777" w:rsidR="00B41888" w:rsidRDefault="00B41888" w:rsidP="0097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B93600" w14:textId="77777777" w:rsidR="00B41888" w:rsidRDefault="00B41888" w:rsidP="00975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</w:tr>
      <w:tr w:rsidR="00B41888" w14:paraId="7719B2DF" w14:textId="77777777" w:rsidTr="009750FC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E0C5CA2" w14:textId="77777777" w:rsidR="00B41888" w:rsidRDefault="00B41888" w:rsidP="009750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1. CR Relational Bon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4A6ECB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894793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8BA679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7E4226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BCB5F9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9DE932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0817E6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89D29C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616E7C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D84D49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</w:tr>
      <w:tr w:rsidR="00B41888" w14:paraId="3570F90F" w14:textId="77777777" w:rsidTr="009750F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FF00E8C" w14:textId="77777777" w:rsidR="00B41888" w:rsidRDefault="00B41888" w:rsidP="009750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2. CR Task Collabor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6ADC50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73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92BF88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CA8F69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EC8229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4A68FD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AA82C3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6725F1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2763BF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2A5E04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65B22C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</w:tr>
      <w:tr w:rsidR="00B41888" w14:paraId="7490D6B7" w14:textId="77777777" w:rsidTr="009750F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0F7B55" w14:textId="77777777" w:rsidR="00B41888" w:rsidRDefault="00B41888" w:rsidP="009750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3. TR Relational Bo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FB4ABD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48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6F0CDA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35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4CD904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2E55C8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9D9FA4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022315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08A191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2AEF59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2D019A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A32360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</w:tr>
      <w:tr w:rsidR="00B41888" w14:paraId="3791380C" w14:textId="77777777" w:rsidTr="009750F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38A2E34" w14:textId="77777777" w:rsidR="00B41888" w:rsidRDefault="00B41888" w:rsidP="009750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4. TR Task Collabor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1B6752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49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5773F5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35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083633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81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142535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E44490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2707C8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62315C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0C8EFB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D616FE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3CBFA6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</w:tr>
      <w:tr w:rsidR="00B41888" w14:paraId="3B62A90C" w14:textId="77777777" w:rsidTr="009750F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91FEEB0" w14:textId="77777777" w:rsidR="00B41888" w:rsidRDefault="00B41888" w:rsidP="009750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5. Individual Positive Behavi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14B6F8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24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BC2A8C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20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B9309F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39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8B35F5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39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A1A497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33EB42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D4F182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41DA59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62652C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CFFE7B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</w:tr>
      <w:tr w:rsidR="00B41888" w14:paraId="3D502751" w14:textId="77777777" w:rsidTr="009750F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2FC0EA5" w14:textId="77777777" w:rsidR="00B41888" w:rsidRDefault="00B41888" w:rsidP="009750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6. Individual Negative Behavi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CAAF40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17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B205E3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16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98B4ED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30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61AB4F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22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F5CCEA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27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C31755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62E80E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6D2233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C5D273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274A09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</w:tr>
      <w:tr w:rsidR="00B41888" w14:paraId="18E8A2DD" w14:textId="77777777" w:rsidTr="009750F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701256B" w14:textId="77777777" w:rsidR="00B41888" w:rsidRDefault="00B41888" w:rsidP="009750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7. Group Positive Behavi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054F4B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20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BFA66B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18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603D3A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16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199258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19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0FFD41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84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384CC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22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BA6C4F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DA099C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AF89B3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4284AC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</w:tr>
      <w:tr w:rsidR="00B41888" w14:paraId="59FFC933" w14:textId="77777777" w:rsidTr="009750F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FBCACBC" w14:textId="77777777" w:rsidR="00B41888" w:rsidRDefault="00B41888" w:rsidP="009750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8. Group Negative Behavi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3B87D4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D6C08F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A60133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88AD6F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726618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23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C3A0C8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80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FBC802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27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34ED23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7A2DA8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366CFD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</w:tr>
      <w:tr w:rsidR="00B41888" w14:paraId="05423FC7" w14:textId="77777777" w:rsidTr="009750F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4D69893" w14:textId="77777777" w:rsidR="00B41888" w:rsidRDefault="00B41888" w:rsidP="009750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9. Group Management Skil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A81139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A99F09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46E254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6583FC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8541B9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51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37349E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40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EA6625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61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5D5DA1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50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DDA835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8AAE02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</w:tr>
      <w:tr w:rsidR="00B41888" w14:paraId="2B384367" w14:textId="77777777" w:rsidTr="009750F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995720A" w14:textId="77777777" w:rsidR="00B41888" w:rsidRDefault="00B41888" w:rsidP="009750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10.Clinical Skil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44D73C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01F08A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75AC82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67D0EA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C68B1C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33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D36C70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32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F3F886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39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9225FD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-.40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C837BE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63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0F7640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</w:pPr>
          </w:p>
        </w:tc>
      </w:tr>
      <w:tr w:rsidR="00B41888" w14:paraId="6B67EDA8" w14:textId="77777777" w:rsidTr="009750F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87E8B34" w14:textId="77777777" w:rsidR="00B41888" w:rsidRDefault="00B41888" w:rsidP="009750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11. Manage Deviant Talk/Behavi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AF19FE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17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84DF6A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20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7BE3EA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E34BF8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18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E63945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39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2FCD2E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DF31A2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46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7FD81D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929638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37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99B955" w14:textId="77777777" w:rsidR="00B41888" w:rsidRDefault="00B41888" w:rsidP="009750FC">
            <w:pPr>
              <w:tabs>
                <w:tab w:val="decimal" w:pos="16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.28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B41888" w14:paraId="049BB8E4" w14:textId="77777777" w:rsidTr="009750FC">
        <w:trPr>
          <w:trHeight w:val="677"/>
        </w:trPr>
        <w:tc>
          <w:tcPr>
            <w:tcW w:w="1143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D1548EF" w14:textId="77777777" w:rsidR="00B41888" w:rsidRDefault="00B41888" w:rsidP="00DE44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277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ote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 = 146-180. 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</w:t>
            </w:r>
            <w:r w:rsidRPr="2D0967F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 .05, **</w:t>
            </w:r>
            <w:r w:rsidRPr="2D0967F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&lt;.01, ***</w:t>
            </w:r>
            <w:r w:rsidRPr="2D0967F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2D0967F3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</w:p>
        </w:tc>
      </w:tr>
    </w:tbl>
    <w:p w14:paraId="3DFC6487" w14:textId="77777777" w:rsidR="00B41888" w:rsidRDefault="00B418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E63E45" w14:textId="51BC4052" w:rsidR="001D3134" w:rsidRDefault="00263B49">
      <w:pPr>
        <w:rPr>
          <w:rFonts w:ascii="Times New Roman" w:hAnsi="Times New Roman" w:cs="Times New Roman"/>
        </w:rPr>
      </w:pPr>
      <w:r w:rsidRPr="00B4188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B41888" w:rsidRPr="00B41888">
        <w:rPr>
          <w:rFonts w:ascii="Times New Roman" w:hAnsi="Times New Roman" w:cs="Times New Roman"/>
          <w:b/>
          <w:bCs/>
        </w:rPr>
        <w:t>3</w:t>
      </w:r>
      <w:r w:rsidR="005010EF">
        <w:rPr>
          <w:rFonts w:ascii="Times New Roman" w:hAnsi="Times New Roman" w:cs="Times New Roman"/>
        </w:rPr>
        <w:t>: Predictors Tested Individually</w:t>
      </w:r>
    </w:p>
    <w:p w14:paraId="121D5832" w14:textId="45E52544" w:rsidR="0034101E" w:rsidRDefault="0034101E" w:rsidP="0034101E">
      <w:pPr>
        <w:spacing w:after="0" w:line="480" w:lineRule="auto"/>
        <w:rPr>
          <w:rFonts w:ascii="Times New Roman" w:eastAsia="Times New Roman" w:hAnsi="Times New Roman" w:cs="Times New Roman"/>
          <w:i/>
          <w:iCs/>
        </w:rPr>
      </w:pPr>
      <w:r w:rsidRPr="007E187B">
        <w:rPr>
          <w:rFonts w:ascii="Times New Roman" w:eastAsia="Times New Roman" w:hAnsi="Times New Roman" w:cs="Times New Roman"/>
          <w:b/>
          <w:bCs/>
          <w:i/>
          <w:iCs/>
        </w:rPr>
        <w:t xml:space="preserve">Table </w:t>
      </w:r>
      <w:r w:rsidR="00B41888" w:rsidRPr="007E187B">
        <w:rPr>
          <w:rFonts w:ascii="Times New Roman" w:eastAsia="Times New Roman" w:hAnsi="Times New Roman" w:cs="Times New Roman"/>
          <w:b/>
          <w:bCs/>
          <w:i/>
          <w:iCs/>
        </w:rPr>
        <w:t>3</w:t>
      </w:r>
      <w:r w:rsidRPr="007E187B">
        <w:rPr>
          <w:rFonts w:ascii="Times New Roman" w:eastAsia="Times New Roman" w:hAnsi="Times New Roman" w:cs="Times New Roman"/>
          <w:b/>
          <w:bCs/>
          <w:i/>
          <w:iCs/>
        </w:rPr>
        <w:t>A</w:t>
      </w:r>
      <w:r>
        <w:rPr>
          <w:rFonts w:ascii="Times New Roman" w:eastAsia="Times New Roman" w:hAnsi="Times New Roman" w:cs="Times New Roman"/>
          <w:i/>
          <w:iCs/>
        </w:rPr>
        <w:t xml:space="preserve">: </w:t>
      </w:r>
      <w:r w:rsidRPr="000277A4">
        <w:rPr>
          <w:rFonts w:ascii="Times New Roman" w:eastAsia="Times New Roman" w:hAnsi="Times New Roman" w:cs="Times New Roman"/>
          <w:i/>
          <w:iCs/>
        </w:rPr>
        <w:t xml:space="preserve">Child-Reported </w:t>
      </w:r>
      <w:r>
        <w:rPr>
          <w:rFonts w:ascii="Times New Roman" w:eastAsia="Times New Roman" w:hAnsi="Times New Roman" w:cs="Times New Roman"/>
          <w:i/>
          <w:iCs/>
        </w:rPr>
        <w:t xml:space="preserve">Therapeutic Alliance </w:t>
      </w:r>
      <w:r w:rsidRPr="000277A4">
        <w:rPr>
          <w:rFonts w:ascii="Times New Roman" w:eastAsia="Times New Roman" w:hAnsi="Times New Roman" w:cs="Times New Roman"/>
          <w:i/>
          <w:iCs/>
        </w:rPr>
        <w:t>Predicted by Child and Therapist Behavior</w:t>
      </w:r>
    </w:p>
    <w:tbl>
      <w:tblPr>
        <w:tblStyle w:val="TableGrid"/>
        <w:tblW w:w="13175" w:type="dxa"/>
        <w:tblLayout w:type="fixed"/>
        <w:tblLook w:val="04A0" w:firstRow="1" w:lastRow="0" w:firstColumn="1" w:lastColumn="0" w:noHBand="0" w:noVBand="1"/>
      </w:tblPr>
      <w:tblGrid>
        <w:gridCol w:w="4001"/>
        <w:gridCol w:w="809"/>
        <w:gridCol w:w="719"/>
        <w:gridCol w:w="771"/>
        <w:gridCol w:w="720"/>
        <w:gridCol w:w="1581"/>
        <w:gridCol w:w="669"/>
        <w:gridCol w:w="724"/>
        <w:gridCol w:w="844"/>
        <w:gridCol w:w="720"/>
        <w:gridCol w:w="1617"/>
      </w:tblGrid>
      <w:tr w:rsidR="009755BE" w:rsidRPr="00661EAC" w14:paraId="51B633F3" w14:textId="77777777" w:rsidTr="00386466">
        <w:trPr>
          <w:trHeight w:val="300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CD20CD" w14:textId="77777777" w:rsidR="009755BE" w:rsidRPr="009755BE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0" w:type="dxa"/>
            <w:gridSpan w:val="5"/>
            <w:tcBorders>
              <w:left w:val="nil"/>
              <w:right w:val="nil"/>
            </w:tcBorders>
          </w:tcPr>
          <w:p w14:paraId="7A701982" w14:textId="10F17868" w:rsidR="009755BE" w:rsidRPr="00661EAC" w:rsidRDefault="009755BE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Relational Bond</w:t>
            </w:r>
          </w:p>
        </w:tc>
        <w:tc>
          <w:tcPr>
            <w:tcW w:w="4574" w:type="dxa"/>
            <w:gridSpan w:val="5"/>
            <w:tcBorders>
              <w:left w:val="nil"/>
              <w:right w:val="nil"/>
            </w:tcBorders>
          </w:tcPr>
          <w:p w14:paraId="398F838B" w14:textId="08D04309" w:rsidR="009755BE" w:rsidRPr="00661EAC" w:rsidRDefault="009755BE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Therapeutic Alliance</w:t>
            </w:r>
          </w:p>
        </w:tc>
      </w:tr>
      <w:tr w:rsidR="009755BE" w:rsidRPr="00661EAC" w14:paraId="02BDB3B0" w14:textId="77777777" w:rsidTr="00386466">
        <w:trPr>
          <w:trHeight w:val="300"/>
        </w:trPr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5F3E3EB" w14:textId="77777777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87B84C4" w14:textId="77777777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5A1173E" w14:textId="77777777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</w:tcPr>
          <w:p w14:paraId="0AA48EB4" w14:textId="67E62F7C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005564E" w14:textId="448A59D1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CAB54" w14:textId="77777777" w:rsidR="009755BE" w:rsidRPr="00661EAC" w:rsidRDefault="009755BE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1D589CF" w14:textId="77777777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814B14D" w14:textId="77777777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14:paraId="38572DA0" w14:textId="6CB2889E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CE2AE6B" w14:textId="2FC51F86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9F15F" w14:textId="77777777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9755BE" w:rsidRPr="00661EAC" w14:paraId="5E980029" w14:textId="77777777" w:rsidTr="00386466">
        <w:trPr>
          <w:trHeight w:val="300"/>
        </w:trPr>
        <w:tc>
          <w:tcPr>
            <w:tcW w:w="40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A32940" w14:textId="77777777" w:rsidR="009755BE" w:rsidRPr="00661EAC" w:rsidRDefault="009755BE" w:rsidP="009750FC">
            <w:pPr>
              <w:ind w:left="-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Positive (IP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724C94" w14:textId="48030E48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8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F08975" w14:textId="285214C1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36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</w:tcPr>
          <w:p w14:paraId="29734A6E" w14:textId="0584F2BA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56.8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D6101D" w14:textId="2F570E34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514BA" w14:textId="539F62C8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.109, .654]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692EDD" w14:textId="5488D2D3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78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37A18A" w14:textId="5ADF2307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14:paraId="16C71CFD" w14:textId="50EF576E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61.15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3CE906" w14:textId="51D6CD38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4665E" w14:textId="1F231FD9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.032, .524]</w:t>
            </w:r>
          </w:p>
        </w:tc>
      </w:tr>
      <w:tr w:rsidR="009755BE" w:rsidRPr="00661EAC" w14:paraId="7F3B6B3D" w14:textId="77777777" w:rsidTr="00386466">
        <w:trPr>
          <w:trHeight w:val="300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4B00D6" w14:textId="77777777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Negative (I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6BC059" w14:textId="5508C4E5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6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BEEF6D" w14:textId="50AF6B0D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2BCCC559" w14:textId="515E5811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78.5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F3DAF3" w14:textId="448CDCCC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21237884" w14:textId="10A7C224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1.259, -.073]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D335E5" w14:textId="0336050B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5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C77926" w14:textId="6FE9CEB1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6E48018" w14:textId="01E3D1E4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80.3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7F49F2" w14:textId="53193595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244AA05" w14:textId="48AD122E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1.039, .013]</w:t>
            </w:r>
          </w:p>
        </w:tc>
      </w:tr>
      <w:tr w:rsidR="009755BE" w:rsidRPr="00661EAC" w14:paraId="722E779D" w14:textId="77777777" w:rsidTr="00386466">
        <w:trPr>
          <w:trHeight w:val="300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8DF2CE" w14:textId="77777777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Positive (GP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A89530" w14:textId="63AD851D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702FCC" w14:textId="244003A1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6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16A781D" w14:textId="1680BBDE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3.9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E68B63" w14:textId="69D748EB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C7E2C7C" w14:textId="31E9CAB0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.004, .702]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7D4A84" w14:textId="0E5AFEE6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A09001" w14:textId="1FDE28B9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A77C613" w14:textId="5036F297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8.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C15F56" w14:textId="0037A984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B735270" w14:textId="76DE7C10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024, .589]</w:t>
            </w:r>
          </w:p>
        </w:tc>
      </w:tr>
      <w:tr w:rsidR="009755BE" w:rsidRPr="00661EAC" w14:paraId="5952E0A2" w14:textId="77777777" w:rsidTr="00386466">
        <w:trPr>
          <w:trHeight w:val="300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AFB592" w14:textId="77777777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Group Negative (G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D5A5D7" w14:textId="32D9DA16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2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47F011" w14:textId="1EC9440E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4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FC81617" w14:textId="564F7612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7.3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D1702D" w14:textId="5177F577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62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4C94A70" w14:textId="123F7BF6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1.078, .655]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39673B" w14:textId="5BD84375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3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3A1347" w14:textId="179D088D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153C3C9" w14:textId="2A0E3B56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32.5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028A9F" w14:textId="4E1C0242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9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98CCAF4" w14:textId="1F62946B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1.132, .353]</w:t>
            </w:r>
          </w:p>
        </w:tc>
      </w:tr>
      <w:tr w:rsidR="009755BE" w:rsidRPr="00661EAC" w14:paraId="19C33118" w14:textId="77777777" w:rsidTr="00386466">
        <w:trPr>
          <w:trHeight w:val="300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809991" w14:textId="77777777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Group Management Skills (GM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902D09" w14:textId="02F52C24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1C988D" w14:textId="3F89B7FB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C04D25E" w14:textId="499C5E8D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4.4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150A74" w14:textId="2515ED19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65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273EC495" w14:textId="7EB8652F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155, .242]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0843B3" w14:textId="05F05DA3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19ED04" w14:textId="187680B5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85807FA" w14:textId="061709E5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8.9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A674C5" w14:textId="7A445DF7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7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3DA5386" w14:textId="4083752B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053, .280]</w:t>
            </w:r>
          </w:p>
        </w:tc>
      </w:tr>
      <w:tr w:rsidR="009755BE" w:rsidRPr="00661EAC" w14:paraId="08D775F9" w14:textId="77777777" w:rsidTr="00386466">
        <w:trPr>
          <w:trHeight w:val="300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3F3178" w14:textId="77777777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Skills (CS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59BAEF" w14:textId="525DB807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6543DB" w14:textId="1C4791A3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3AF698D" w14:textId="583BA6AC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5.3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E90B04" w14:textId="26844768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57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65865DA" w14:textId="06ED7E6C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515, .902]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484E64" w14:textId="0753367C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4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F3FEEA" w14:textId="00CF6B64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45F990E" w14:textId="7F183FBB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9.7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870D68" w14:textId="1FA1967F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3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F1A23AC" w14:textId="7F41D549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143, 1.039]</w:t>
            </w:r>
          </w:p>
        </w:tc>
      </w:tr>
      <w:tr w:rsidR="009755BE" w:rsidRPr="009755BE" w14:paraId="3ACBEFC3" w14:textId="77777777" w:rsidTr="00386466">
        <w:trPr>
          <w:trHeight w:val="300"/>
        </w:trPr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CD587EE" w14:textId="77777777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Managing Deviant Talk &amp; Behavior (MD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6CC9153" w14:textId="45384BE4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1.66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0EFEB27" w14:textId="16E7575D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949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3705C6C3" w14:textId="7BBC7EA5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2.7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F1D1460" w14:textId="772C0788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9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3A594" w14:textId="046EC22B" w:rsidR="009755BE" w:rsidRPr="00661EAC" w:rsidRDefault="009755BE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303, 3.625]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613FE9A" w14:textId="39DA859E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1.72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81B19A2" w14:textId="1ECAB6B6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805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</w:tcPr>
          <w:p w14:paraId="7FE4F3E8" w14:textId="5CBD2C46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6.4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2B344D3" w14:textId="4EE51765" w:rsidR="009755BE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43ED9" w14:textId="3F4ED9CC" w:rsidR="009755BE" w:rsidRPr="009755BE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.072, 3.378]</w:t>
            </w:r>
          </w:p>
        </w:tc>
      </w:tr>
    </w:tbl>
    <w:p w14:paraId="3CB9D904" w14:textId="172ED4F9" w:rsidR="0034101E" w:rsidRDefault="0034101E" w:rsidP="003410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Predicted variables were tested individually in a series of 7 models for each outcome variable.</w:t>
      </w:r>
    </w:p>
    <w:p w14:paraId="113C4B6C" w14:textId="77777777" w:rsidR="0034101E" w:rsidRDefault="0034101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5DBB4191" w14:textId="04E9E42C" w:rsidR="0034101E" w:rsidRDefault="0034101E" w:rsidP="0034101E">
      <w:pPr>
        <w:rPr>
          <w:rFonts w:ascii="Times New Roman" w:hAnsi="Times New Roman" w:cs="Times New Roman"/>
          <w:i/>
          <w:iCs/>
        </w:rPr>
      </w:pPr>
      <w:r w:rsidRPr="007E187B">
        <w:rPr>
          <w:rFonts w:ascii="Times New Roman" w:hAnsi="Times New Roman" w:cs="Times New Roman"/>
          <w:b/>
          <w:bCs/>
          <w:i/>
          <w:iCs/>
        </w:rPr>
        <w:lastRenderedPageBreak/>
        <w:t xml:space="preserve">Table </w:t>
      </w:r>
      <w:r w:rsidR="00B41888" w:rsidRPr="007E187B">
        <w:rPr>
          <w:rFonts w:ascii="Times New Roman" w:hAnsi="Times New Roman" w:cs="Times New Roman"/>
          <w:b/>
          <w:bCs/>
          <w:i/>
          <w:iCs/>
        </w:rPr>
        <w:t>3</w:t>
      </w:r>
      <w:r w:rsidRPr="007E187B">
        <w:rPr>
          <w:rFonts w:ascii="Times New Roman" w:hAnsi="Times New Roman" w:cs="Times New Roman"/>
          <w:b/>
          <w:bCs/>
          <w:i/>
          <w:iCs/>
        </w:rPr>
        <w:t>B</w:t>
      </w:r>
      <w:r>
        <w:rPr>
          <w:rFonts w:ascii="Times New Roman" w:hAnsi="Times New Roman" w:cs="Times New Roman"/>
          <w:i/>
          <w:iCs/>
        </w:rPr>
        <w:t xml:space="preserve">: </w:t>
      </w:r>
      <w:r w:rsidRPr="00F92B86">
        <w:rPr>
          <w:rFonts w:ascii="Times New Roman" w:hAnsi="Times New Roman" w:cs="Times New Roman"/>
          <w:i/>
          <w:iCs/>
        </w:rPr>
        <w:t>Therapist-Reported Therapeutic Alliance Predicted by Child and Therapist Behavior</w:t>
      </w:r>
    </w:p>
    <w:tbl>
      <w:tblPr>
        <w:tblStyle w:val="TableGrid"/>
        <w:tblW w:w="13518" w:type="dxa"/>
        <w:tblLayout w:type="fixed"/>
        <w:tblLook w:val="04A0" w:firstRow="1" w:lastRow="0" w:firstColumn="1" w:lastColumn="0" w:noHBand="0" w:noVBand="1"/>
      </w:tblPr>
      <w:tblGrid>
        <w:gridCol w:w="3999"/>
        <w:gridCol w:w="809"/>
        <w:gridCol w:w="719"/>
        <w:gridCol w:w="861"/>
        <w:gridCol w:w="743"/>
        <w:gridCol w:w="1650"/>
        <w:gridCol w:w="792"/>
        <w:gridCol w:w="720"/>
        <w:gridCol w:w="867"/>
        <w:gridCol w:w="743"/>
        <w:gridCol w:w="1615"/>
      </w:tblGrid>
      <w:tr w:rsidR="00386466" w:rsidRPr="00661EAC" w14:paraId="764E6A83" w14:textId="77777777" w:rsidTr="00386466">
        <w:trPr>
          <w:trHeight w:val="300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CF3A34" w14:textId="77777777" w:rsidR="00386466" w:rsidRPr="00386466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2" w:type="dxa"/>
            <w:gridSpan w:val="5"/>
            <w:tcBorders>
              <w:left w:val="nil"/>
              <w:right w:val="nil"/>
            </w:tcBorders>
          </w:tcPr>
          <w:p w14:paraId="6FF8D79F" w14:textId="6AA875EC" w:rsidR="00386466" w:rsidRPr="00661EAC" w:rsidRDefault="00386466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Relational Bond</w:t>
            </w:r>
          </w:p>
        </w:tc>
        <w:tc>
          <w:tcPr>
            <w:tcW w:w="4733" w:type="dxa"/>
            <w:gridSpan w:val="5"/>
            <w:tcBorders>
              <w:left w:val="nil"/>
              <w:right w:val="nil"/>
            </w:tcBorders>
          </w:tcPr>
          <w:p w14:paraId="3874DCFB" w14:textId="3AA75541" w:rsidR="00386466" w:rsidRPr="00661EAC" w:rsidRDefault="00386466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Task Collaboration</w:t>
            </w:r>
          </w:p>
        </w:tc>
      </w:tr>
      <w:tr w:rsidR="00386466" w:rsidRPr="00661EAC" w14:paraId="61212A81" w14:textId="77777777" w:rsidTr="00386466">
        <w:trPr>
          <w:trHeight w:val="300"/>
        </w:trPr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95921EB" w14:textId="77777777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B7717CD" w14:textId="77777777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2D8EEBD" w14:textId="77777777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</w:tcPr>
          <w:p w14:paraId="2AA2BA8B" w14:textId="683A0D0F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74B8547" w14:textId="0FD99E83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4CC9D" w14:textId="77777777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56A5204" w14:textId="77777777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AD93906" w14:textId="77777777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</w:tcPr>
          <w:p w14:paraId="02365436" w14:textId="18AAEFA4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A6D5F4B" w14:textId="507DB930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D77FD" w14:textId="77777777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386466" w:rsidRPr="00661EAC" w14:paraId="17FADFA7" w14:textId="77777777" w:rsidTr="00386466">
        <w:trPr>
          <w:trHeight w:val="300"/>
        </w:trPr>
        <w:tc>
          <w:tcPr>
            <w:tcW w:w="40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6891F8" w14:textId="77777777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Positive (IP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B4C1A4" w14:textId="0DB5346C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797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7595A7" w14:textId="2ADDFFFF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</w:tcPr>
          <w:p w14:paraId="567714FC" w14:textId="40520D31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57.026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FB2926" w14:textId="0A5275A2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6457D" w14:textId="0AF90825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.517, 1.077]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84861A" w14:textId="1B1F83EA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78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198E67" w14:textId="3AB5DE89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39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</w:tcPr>
          <w:p w14:paraId="0D04768B" w14:textId="17D3B16B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75.998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78E208" w14:textId="2017CC11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413DD" w14:textId="468E4BF2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.513, 1.066]</w:t>
            </w:r>
          </w:p>
        </w:tc>
      </w:tr>
      <w:tr w:rsidR="00386466" w:rsidRPr="00661EAC" w14:paraId="3CD33E08" w14:textId="77777777" w:rsidTr="00386466">
        <w:trPr>
          <w:trHeight w:val="300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62BF65" w14:textId="77777777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Negative (I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55423B" w14:textId="0F547C0C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1.3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DAC8A5" w14:textId="68D0E2CC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CACFAFF" w14:textId="164B18E4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89.4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503B7B" w14:textId="665EF21A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F06B9D9" w14:textId="1C955F5F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1.93, -.745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147D58" w14:textId="15A3B254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1.3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1965B1" w14:textId="03F141FA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D6D9A1C" w14:textId="6EF0324F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124.9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5F3781" w14:textId="4122D26D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9E1219D" w14:textId="6245D7C7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1.996, -.801]</w:t>
            </w:r>
          </w:p>
        </w:tc>
      </w:tr>
      <w:tr w:rsidR="00386466" w:rsidRPr="00661EAC" w14:paraId="428816FE" w14:textId="77777777" w:rsidTr="00386466">
        <w:trPr>
          <w:trHeight w:val="300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FF8303" w14:textId="77777777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Positive (GP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51D637" w14:textId="0D39346D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93EACE" w14:textId="10DDDA3F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BF8DBD2" w14:textId="412B98AB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3.6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A386D2" w14:textId="2094D3AD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2782A03" w14:textId="21D08CBC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049, .626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F09B85" w14:textId="1B6FA9AF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8AFC68" w14:textId="585BE7F9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84FD697" w14:textId="74F26B9B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3.7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01F960" w14:textId="56DD8A5E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8C8984F" w14:textId="5380136B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036, .702]</w:t>
            </w:r>
          </w:p>
        </w:tc>
      </w:tr>
      <w:tr w:rsidR="00386466" w:rsidRPr="00661EAC" w14:paraId="110716CF" w14:textId="77777777" w:rsidTr="00386466">
        <w:trPr>
          <w:trHeight w:val="300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E6F7B2" w14:textId="77777777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Group Negative (G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B9574F" w14:textId="69870603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3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573E0D" w14:textId="0B65C8F7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997799A" w14:textId="73E1D9E1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6.4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F45615" w14:textId="6BB04D35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7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69749E9" w14:textId="007C8B55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1.147, .451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FB20DF" w14:textId="75C64E37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28F1D0" w14:textId="2FCA9507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4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B866557" w14:textId="7EC0C60B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5.8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D19A7E" w14:textId="1590EACB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99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620BD32" w14:textId="650D32D8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889, .884]</w:t>
            </w:r>
          </w:p>
        </w:tc>
      </w:tr>
      <w:tr w:rsidR="00386466" w:rsidRPr="00661EAC" w14:paraId="77BB8256" w14:textId="77777777" w:rsidTr="00386466">
        <w:trPr>
          <w:trHeight w:val="300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02CF66" w14:textId="77777777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Group Management Skills (GM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DB71D7" w14:textId="750DEE9C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0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AB33A0" w14:textId="333A96CA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5EA22A8" w14:textId="552FD06A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5.3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E857F8" w14:textId="3D5D3BC1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63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1838C94" w14:textId="01B1948E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234, .145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B4C82F" w14:textId="74DF4B78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707250" w14:textId="43166302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8230F8D" w14:textId="6F34E25B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4.5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DE5818" w14:textId="265C190E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4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8E6579A" w14:textId="490330FA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321, .084]</w:t>
            </w:r>
          </w:p>
        </w:tc>
      </w:tr>
      <w:tr w:rsidR="00386466" w:rsidRPr="00661EAC" w14:paraId="0830ADEB" w14:textId="77777777" w:rsidTr="00386466">
        <w:trPr>
          <w:trHeight w:val="300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8423D0" w14:textId="77777777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Skills (CS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5EC518" w14:textId="6BA123E2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0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BBFE2A" w14:textId="459093AC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BB43277" w14:textId="1007DC81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5.3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125FEE" w14:textId="0CCF98E1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95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BF72307" w14:textId="1D231309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694, .656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0776DF" w14:textId="587DECEC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2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680CBF" w14:textId="19EEACF5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FA0D8B8" w14:textId="03C4D384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4.6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BDDD04" w14:textId="48BB994B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56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8D4D65E" w14:textId="62ECAF72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941, .528]</w:t>
            </w:r>
          </w:p>
        </w:tc>
      </w:tr>
      <w:tr w:rsidR="00386466" w:rsidRPr="00386466" w14:paraId="6FC67599" w14:textId="77777777" w:rsidTr="00386466">
        <w:trPr>
          <w:trHeight w:val="300"/>
        </w:trPr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E8CB4B6" w14:textId="77777777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Managing Deviant Talk &amp; Behavior (MD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6FD87A2" w14:textId="17C3C175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1.19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748F957" w14:textId="05BEA8D7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936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</w:tcPr>
          <w:p w14:paraId="5D7717F9" w14:textId="4FA548C3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5.19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5924DE1" w14:textId="58376077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13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29152" w14:textId="19CB9021" w:rsidR="00386466" w:rsidRPr="00661EAC" w:rsidRDefault="00386466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731, 3.121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B4DD5CD" w14:textId="75DB6802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40FD93D" w14:textId="23619055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14:paraId="09AAB0C4" w14:textId="3FC4BAFD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4.83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F0DC2BE" w14:textId="6DC7813B" w:rsidR="00386466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4B4BC" w14:textId="4073BDD3" w:rsidR="00386466" w:rsidRPr="00386466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342, 3.783]</w:t>
            </w:r>
          </w:p>
        </w:tc>
      </w:tr>
    </w:tbl>
    <w:p w14:paraId="1F70752E" w14:textId="77777777" w:rsidR="0034101E" w:rsidRDefault="0034101E" w:rsidP="003410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Predicted variables were tested individually in a series of 7 models for each outcome variable.</w:t>
      </w:r>
    </w:p>
    <w:p w14:paraId="540333C5" w14:textId="77777777" w:rsidR="001D3134" w:rsidRDefault="001D31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A94578" w14:textId="75CFFCC9" w:rsidR="004729A4" w:rsidRDefault="001D3134">
      <w:pPr>
        <w:rPr>
          <w:rFonts w:ascii="Times New Roman" w:hAnsi="Times New Roman" w:cs="Times New Roman"/>
        </w:rPr>
      </w:pPr>
      <w:r w:rsidRPr="007E187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B41888" w:rsidRPr="007E187B">
        <w:rPr>
          <w:rFonts w:ascii="Times New Roman" w:hAnsi="Times New Roman" w:cs="Times New Roman"/>
          <w:b/>
          <w:bCs/>
        </w:rPr>
        <w:t>4</w:t>
      </w:r>
      <w:r w:rsidR="005010EF">
        <w:rPr>
          <w:rFonts w:ascii="Times New Roman" w:hAnsi="Times New Roman" w:cs="Times New Roman"/>
        </w:rPr>
        <w:t>: Mid-point, Endpoint, and Endpoint controlling for mid-point</w:t>
      </w:r>
    </w:p>
    <w:p w14:paraId="208F6D04" w14:textId="15BE8E02" w:rsidR="00EA10BB" w:rsidRDefault="00B41888" w:rsidP="00EA10BB">
      <w:pPr>
        <w:spacing w:after="0" w:line="480" w:lineRule="auto"/>
        <w:rPr>
          <w:rFonts w:ascii="Times New Roman" w:eastAsia="Times New Roman" w:hAnsi="Times New Roman" w:cs="Times New Roman"/>
          <w:i/>
          <w:iCs/>
        </w:rPr>
      </w:pPr>
      <w:r w:rsidRPr="007E187B">
        <w:rPr>
          <w:rFonts w:ascii="Times New Roman" w:eastAsia="Times New Roman" w:hAnsi="Times New Roman" w:cs="Times New Roman"/>
          <w:b/>
          <w:bCs/>
          <w:i/>
          <w:iCs/>
        </w:rPr>
        <w:t>Table 4A</w:t>
      </w:r>
      <w:r>
        <w:rPr>
          <w:rFonts w:ascii="Times New Roman" w:eastAsia="Times New Roman" w:hAnsi="Times New Roman" w:cs="Times New Roman"/>
          <w:i/>
          <w:iCs/>
        </w:rPr>
        <w:t xml:space="preserve">: </w:t>
      </w:r>
      <w:r w:rsidR="00EA10BB" w:rsidRPr="000277A4">
        <w:rPr>
          <w:rFonts w:ascii="Times New Roman" w:eastAsia="Times New Roman" w:hAnsi="Times New Roman" w:cs="Times New Roman"/>
          <w:i/>
          <w:iCs/>
        </w:rPr>
        <w:t xml:space="preserve">Child-Reported </w:t>
      </w:r>
      <w:r w:rsidR="00EA10BB">
        <w:rPr>
          <w:rFonts w:ascii="Times New Roman" w:eastAsia="Times New Roman" w:hAnsi="Times New Roman" w:cs="Times New Roman"/>
          <w:i/>
          <w:iCs/>
        </w:rPr>
        <w:t xml:space="preserve">Therapeutic Alliance at </w:t>
      </w:r>
      <w:r w:rsidR="00EA10BB" w:rsidRPr="00EA10BB">
        <w:rPr>
          <w:rFonts w:ascii="Times New Roman" w:eastAsia="Times New Roman" w:hAnsi="Times New Roman" w:cs="Times New Roman"/>
          <w:b/>
          <w:bCs/>
          <w:i/>
          <w:iCs/>
        </w:rPr>
        <w:t>Mid-point</w:t>
      </w:r>
      <w:r w:rsidR="00EA10BB">
        <w:rPr>
          <w:rFonts w:ascii="Times New Roman" w:eastAsia="Times New Roman" w:hAnsi="Times New Roman" w:cs="Times New Roman"/>
          <w:i/>
          <w:iCs/>
        </w:rPr>
        <w:t xml:space="preserve"> </w:t>
      </w:r>
      <w:r w:rsidR="00EA10BB" w:rsidRPr="000277A4">
        <w:rPr>
          <w:rFonts w:ascii="Times New Roman" w:eastAsia="Times New Roman" w:hAnsi="Times New Roman" w:cs="Times New Roman"/>
          <w:i/>
          <w:iCs/>
        </w:rPr>
        <w:t>Predicted by Child and Therapist Behavior</w:t>
      </w:r>
    </w:p>
    <w:tbl>
      <w:tblPr>
        <w:tblStyle w:val="TableGrid"/>
        <w:tblW w:w="13210" w:type="dxa"/>
        <w:tblLayout w:type="fixed"/>
        <w:tblLook w:val="04A0" w:firstRow="1" w:lastRow="0" w:firstColumn="1" w:lastColumn="0" w:noHBand="0" w:noVBand="1"/>
      </w:tblPr>
      <w:tblGrid>
        <w:gridCol w:w="3690"/>
        <w:gridCol w:w="809"/>
        <w:gridCol w:w="719"/>
        <w:gridCol w:w="902"/>
        <w:gridCol w:w="720"/>
        <w:gridCol w:w="1584"/>
        <w:gridCol w:w="756"/>
        <w:gridCol w:w="755"/>
        <w:gridCol w:w="931"/>
        <w:gridCol w:w="720"/>
        <w:gridCol w:w="1617"/>
        <w:gridCol w:w="7"/>
      </w:tblGrid>
      <w:tr w:rsidR="00EA10BB" w:rsidRPr="00661EAC" w14:paraId="127C05AD" w14:textId="77777777" w:rsidTr="00261527">
        <w:trPr>
          <w:gridAfter w:val="1"/>
          <w:wAfter w:w="7" w:type="dxa"/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55FC42" w14:textId="77777777" w:rsidR="00EA10BB" w:rsidRPr="00BF6E22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B4698" w14:textId="77777777" w:rsidR="00EA10BB" w:rsidRPr="00661EAC" w:rsidRDefault="00EA10BB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Relational Bond</w:t>
            </w:r>
          </w:p>
        </w:tc>
        <w:tc>
          <w:tcPr>
            <w:tcW w:w="47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00E28" w14:textId="77777777" w:rsidR="00EA10BB" w:rsidRPr="00661EAC" w:rsidRDefault="00EA10BB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Task Collaboration</w:t>
            </w:r>
          </w:p>
        </w:tc>
      </w:tr>
      <w:tr w:rsidR="00EA10BB" w:rsidRPr="00661EAC" w14:paraId="5295223F" w14:textId="77777777" w:rsidTr="0026152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AF27BF7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38A7C77" w14:textId="08E9E626" w:rsidR="00EA10BB" w:rsidRPr="00661EAC" w:rsidRDefault="00B32190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2D58A83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FC705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4F2AF02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0AF4D" w14:textId="77777777" w:rsidR="00EA10BB" w:rsidRPr="00661EAC" w:rsidRDefault="00EA10BB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FC1F312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E96A1B4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637A8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651E386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26E0F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1D6DC2" w:rsidRPr="00661EAC" w14:paraId="21474C66" w14:textId="77777777" w:rsidTr="00261527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4F9AD6" w14:textId="77777777" w:rsidR="001D6DC2" w:rsidRPr="00661EAC" w:rsidRDefault="001D6DC2" w:rsidP="009750FC">
            <w:pPr>
              <w:ind w:left="-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Positive (IP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F3D651" w14:textId="4818B63C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2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719B59" w14:textId="19243BBD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86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16879" w14:textId="69F45FD8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43.50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F193D9" w14:textId="183C693C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33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18D8C" w14:textId="2B6C18A3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339, .791]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602A05" w14:textId="0DD2F283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72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38ECD0" w14:textId="00088796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6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1D017" w14:textId="62462B2E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32.89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F8C4D0" w14:textId="2DA86343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99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36430" w14:textId="7791C66F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245, .789]</w:t>
            </w:r>
          </w:p>
        </w:tc>
      </w:tr>
      <w:tr w:rsidR="001D6DC2" w:rsidRPr="00661EAC" w14:paraId="75AB703A" w14:textId="77777777" w:rsidTr="0026152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4A990E" w14:textId="7777777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Negative (I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DE8A2D" w14:textId="618C4215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1.5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679CE3" w14:textId="20945E14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6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0FAA7AD" w14:textId="5F0DD934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38.3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FF7151" w14:textId="609DD4B3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6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4AADF41" w14:textId="6D7AA81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2.746, -.370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43AE9C" w14:textId="70AE3DA4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1.2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8E6306" w14:textId="38F36B90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E79BA8A" w14:textId="6D725158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33.5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F62668" w14:textId="2FF4BF9B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C61A9" w14:textId="374764F0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2.304, -.138]</w:t>
            </w:r>
          </w:p>
        </w:tc>
      </w:tr>
      <w:tr w:rsidR="001D6DC2" w:rsidRPr="00661EAC" w14:paraId="24F1CF0C" w14:textId="77777777" w:rsidTr="0026152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FD471F" w14:textId="7777777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Positive (GP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9E5963" w14:textId="5042B8FD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4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D7FEBB" w14:textId="04D7CA09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6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D544EFC" w14:textId="315283C5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1.3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66E78C" w14:textId="21F5AFD2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CDC311" w14:textId="4372AE0D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478, 1.38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C161E2" w14:textId="677FA34E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D4D492" w14:textId="55A79B99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4EBCB17" w14:textId="1A091586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57.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DB1A54" w14:textId="5B6774F9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685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DF4B7" w14:textId="2DFD3AD1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601, .908]</w:t>
            </w:r>
          </w:p>
        </w:tc>
      </w:tr>
      <w:tr w:rsidR="001D6DC2" w:rsidRPr="00661EAC" w14:paraId="23F665D2" w14:textId="77777777" w:rsidTr="0026152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A0CC88" w14:textId="7777777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Group Negative (G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D3810F" w14:textId="51B85EB8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0AD578" w14:textId="656E7111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8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5AC3F33" w14:textId="4595FB4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8.6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0162DD" w14:textId="6966C821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7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3AA23B" w14:textId="00BC394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421, 2.203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6EAB7E" w14:textId="26A8C260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3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B5D691" w14:textId="698B8075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7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AF551B0" w14:textId="27CBECFC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53.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4BC50C" w14:textId="2AFF623B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665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33DCB" w14:textId="24E349AB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771, 1.139]</w:t>
            </w:r>
          </w:p>
        </w:tc>
      </w:tr>
      <w:tr w:rsidR="001D6DC2" w:rsidRPr="00661EAC" w14:paraId="00C0FA82" w14:textId="77777777" w:rsidTr="0026152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ACF14C" w14:textId="7777777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Group Management Skills (GM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B1B971" w14:textId="569743F8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49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23ECCF" w14:textId="58F4830C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94082FC" w14:textId="25D59D0D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1.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EDE9D1" w14:textId="271886B6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42FE2D3" w14:textId="61D4135B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974, -.024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1D81B5" w14:textId="3335AAF4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28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05DA69" w14:textId="554F4946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298F04C" w14:textId="5DBAF871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4.9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475AB8" w14:textId="226828E2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006C8" w14:textId="2D8BDB8F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643, .074</w:t>
            </w:r>
          </w:p>
        </w:tc>
      </w:tr>
      <w:tr w:rsidR="001D6DC2" w:rsidRPr="00661EAC" w14:paraId="75C09EB4" w14:textId="77777777" w:rsidTr="0026152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56F28B" w14:textId="7777777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Skills (CS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A38381" w14:textId="05E3BCC3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F8DC5D" w14:textId="37545673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6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52AB6FA" w14:textId="0EF6AF6D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76.5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BA4A78" w14:textId="72F4BD18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89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C7B988" w14:textId="00A311CA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075, 1.526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256B60" w14:textId="2CEC1075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951AF8" w14:textId="68D9E41C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D384E72" w14:textId="0A10F6F1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1.9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2647A7" w14:textId="10F5297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648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7B327" w14:textId="29BC7DA1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749, 1.179]</w:t>
            </w:r>
          </w:p>
        </w:tc>
      </w:tr>
      <w:tr w:rsidR="001D6DC2" w:rsidRPr="00661EAC" w14:paraId="014F0CFD" w14:textId="77777777" w:rsidTr="0026152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9560CA" w14:textId="7777777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Managing Deviant Talk &amp; Behavior (MD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AF19E5" w14:textId="75E7207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3.9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81516A" w14:textId="3985539E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87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61D26A5" w14:textId="28B4A8D0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86.4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6091A9" w14:textId="32073EC6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C0D4D7" w14:textId="501E932D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.018, 7.797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B20AC8" w14:textId="77402CB8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4.69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5469DA" w14:textId="47DE3D30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4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C6DD02D" w14:textId="33DE38C6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4.5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D80B1E" w14:textId="28447906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F3D49" w14:textId="3CCC328E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 xml:space="preserve">[1.768, </w:t>
            </w:r>
            <w:r w:rsidR="00261527" w:rsidRPr="00661EAC">
              <w:rPr>
                <w:rFonts w:ascii="Times New Roman" w:hAnsi="Times New Roman" w:cs="Times New Roman"/>
                <w:sz w:val="20"/>
                <w:szCs w:val="20"/>
              </w:rPr>
              <w:t>7.629</w:t>
            </w: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D6DC2" w:rsidRPr="00661EAC" w14:paraId="1EE962C9" w14:textId="77777777" w:rsidTr="0026152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B1F5F0" w14:textId="7777777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P X G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34E296" w14:textId="25A75476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0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E57719" w14:textId="4AE5A612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F16D56C" w14:textId="35BD009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19.8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0653D1" w14:textId="5B0011E9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7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FCA72FB" w14:textId="26047AC9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347, .302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AA0356" w14:textId="74009556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1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4EF99F" w14:textId="6F34D1B4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5CB1A83" w14:textId="585DD50F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59.5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C4CD95" w14:textId="65E396E5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30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FBD99" w14:textId="6F04615A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 xml:space="preserve">[-.381, </w:t>
            </w:r>
            <w:r w:rsidR="00261527" w:rsidRPr="00661EAC">
              <w:rPr>
                <w:rFonts w:ascii="Times New Roman" w:hAnsi="Times New Roman" w:cs="Times New Roman"/>
                <w:sz w:val="20"/>
                <w:szCs w:val="20"/>
              </w:rPr>
              <w:t>.164]</w:t>
            </w:r>
          </w:p>
        </w:tc>
      </w:tr>
      <w:tr w:rsidR="001D6DC2" w:rsidRPr="00661EAC" w14:paraId="2A3E46AE" w14:textId="77777777" w:rsidTr="0026152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7F8871" w14:textId="7777777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 X G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A24593" w14:textId="1F578DC2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1.2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53C8E2" w14:textId="6720D9ED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6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64E4D95" w14:textId="2ECC7035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68.8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0331E9" w14:textId="2CBC0BA3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96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69E76F5" w14:textId="7B60ABD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2.417, -.026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468181" w14:textId="556E063E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8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E2E5F0" w14:textId="22C3853B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29C0B3F" w14:textId="41DAE7AC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80.7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682850" w14:textId="6720C67A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F2FEC" w14:textId="40F09EC1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 xml:space="preserve">[-1.823, </w:t>
            </w:r>
            <w:r w:rsidR="00261527" w:rsidRPr="00661EAC">
              <w:rPr>
                <w:rFonts w:ascii="Times New Roman" w:hAnsi="Times New Roman" w:cs="Times New Roman"/>
                <w:sz w:val="20"/>
                <w:szCs w:val="20"/>
              </w:rPr>
              <w:t>.215</w:t>
            </w: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D6DC2" w:rsidRPr="00661EAC" w14:paraId="15EB46BB" w14:textId="77777777" w:rsidTr="0026152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2A41CD" w14:textId="77777777" w:rsidR="001D6DC2" w:rsidRPr="00661EAC" w:rsidRDefault="001D6DC2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P X G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2B1EFB" w14:textId="6136DB44" w:rsidR="001D6DC2" w:rsidRPr="00661EAC" w:rsidRDefault="001D6DC2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503DEE" w14:textId="72554DAF" w:rsidR="001D6DC2" w:rsidRPr="00661EAC" w:rsidRDefault="001D6DC2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8649686" w14:textId="73F96270" w:rsidR="001D6DC2" w:rsidRPr="00661EAC" w:rsidRDefault="001D6DC2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45.8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EF5BF7" w14:textId="45172696" w:rsidR="001D6DC2" w:rsidRPr="00661EAC" w:rsidRDefault="001D6DC2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AA7CF92" w14:textId="2B9FBB88" w:rsidR="001D6DC2" w:rsidRPr="00661EAC" w:rsidRDefault="001D6DC2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139, .195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D300C3" w14:textId="78F2580E" w:rsidR="001D6DC2" w:rsidRPr="00661EAC" w:rsidRDefault="001D6DC2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D101D3" w14:textId="05F69704" w:rsidR="001D6DC2" w:rsidRPr="00661EAC" w:rsidRDefault="001D6DC2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43FABFB" w14:textId="600C2CA6" w:rsidR="001D6DC2" w:rsidRPr="00661EAC" w:rsidRDefault="001D6DC2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05.2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B59C18" w14:textId="6F6B16C0" w:rsidR="001D6DC2" w:rsidRPr="00661EAC" w:rsidRDefault="001D6DC2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842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20B61" w14:textId="7D7E6FFE" w:rsidR="001D6DC2" w:rsidRPr="00661EAC" w:rsidRDefault="001D6DC2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 xml:space="preserve">[-.132, </w:t>
            </w:r>
            <w:r w:rsidR="00261527" w:rsidRPr="00661EAC">
              <w:rPr>
                <w:rFonts w:ascii="Times New Roman" w:hAnsi="Times New Roman" w:cs="Times New Roman"/>
                <w:sz w:val="20"/>
                <w:szCs w:val="20"/>
              </w:rPr>
              <w:t>.161</w:t>
            </w: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D6DC2" w:rsidRPr="00661EAC" w14:paraId="5ECD8551" w14:textId="77777777" w:rsidTr="0026152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053A23" w14:textId="7777777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P X C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94587D" w14:textId="0AAD5B16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0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136BFB" w14:textId="4D9224B1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8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3225B57" w14:textId="414263F0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98.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170CAC" w14:textId="24300F14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74DE3E5" w14:textId="67C9162D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585, .560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2CB7FD" w14:textId="042901A2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08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9B18B0" w14:textId="4E19BEFC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10EDF1F" w14:textId="4CC0ABDA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56.4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928828" w14:textId="7A54BB2F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729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E6AA0" w14:textId="064562E3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561, .</w:t>
            </w:r>
            <w:r w:rsidR="00261527" w:rsidRPr="00661EAC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D6DC2" w:rsidRPr="00661EAC" w14:paraId="4ADF3A5C" w14:textId="77777777" w:rsidTr="0026152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8064BF" w14:textId="7777777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P X M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A5B195" w14:textId="4AD44643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7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9A4B77" w14:textId="7A96665A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6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64DDFC2" w14:textId="2B00D4C4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31.7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8DF2E9" w14:textId="62BF29C9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9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4ACC1E3" w14:textId="59A18758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2.164, .652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971B39" w14:textId="343050BC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3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FC39EB" w14:textId="168DB00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C46A88A" w14:textId="54A6AA40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39.6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BC8A81" w14:textId="1F9DE899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10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A3E92" w14:textId="2A32C9F4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515, .</w:t>
            </w:r>
            <w:r w:rsidR="00261527" w:rsidRPr="00661EAC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D6DC2" w:rsidRPr="00661EAC" w14:paraId="4FF09D9A" w14:textId="77777777" w:rsidTr="0026152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CEB4A9" w14:textId="7777777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 X G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F59E0C" w14:textId="4B9369A1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3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BD0682" w14:textId="76E1728B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7AF5C06" w14:textId="59EF303A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29.8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6A583B" w14:textId="5AB2F4B6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C78144" w14:textId="2AB8E4F1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691, .062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B6B929" w14:textId="3C960E92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27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EA4138" w14:textId="18DE2B73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0D4EDB1" w14:textId="1E359839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83.4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AF6BCE" w14:textId="07F0E610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782C6" w14:textId="43B8805E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 xml:space="preserve">[-.601, </w:t>
            </w:r>
            <w:r w:rsidR="00261527" w:rsidRPr="00661EAC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D6DC2" w:rsidRPr="00661EAC" w14:paraId="7D2CA7D4" w14:textId="77777777" w:rsidTr="0026152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DAF536" w14:textId="7777777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 X C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FDF168" w14:textId="65F11565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5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2305FC" w14:textId="41F43568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5A98145" w14:textId="481A16C8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43.5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D0FD0D" w14:textId="1E62CB2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3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888C0C" w14:textId="218ADCB5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670, .507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71AEA1" w14:textId="63B9BB72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6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454382" w14:textId="091D741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73BB728" w14:textId="49FB3E5E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22.0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EE46C9" w14:textId="3FB6BB4B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E4AE9" w14:textId="0A86AB62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655, .</w:t>
            </w:r>
            <w:r w:rsidR="00261527" w:rsidRPr="00661EAC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D6DC2" w:rsidRPr="00BF6E22" w14:paraId="7A5CE4FC" w14:textId="77777777" w:rsidTr="0026152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52F7264" w14:textId="7777777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 X M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8444243" w14:textId="1C63C992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5.26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DAEFFAB" w14:textId="50B1BACF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99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342B9" w14:textId="2BE8DE35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38.3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57399EF" w14:textId="4F185343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66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540DC" w14:textId="07D76285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1.319, 9.207]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BF62C5C" w14:textId="6758FE65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3.59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E10A9C0" w14:textId="469475D6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76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D0CE9" w14:textId="48797CD7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16.4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6F4F852" w14:textId="603C1106" w:rsidR="001D6DC2" w:rsidRPr="00661EAC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74C0A" w14:textId="0A046821" w:rsidR="001D6DC2" w:rsidRPr="001D6DC2" w:rsidRDefault="001D6DC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 xml:space="preserve">[.097, </w:t>
            </w:r>
            <w:r w:rsidR="00261527" w:rsidRPr="00661EAC">
              <w:rPr>
                <w:rFonts w:ascii="Times New Roman" w:hAnsi="Times New Roman" w:cs="Times New Roman"/>
                <w:sz w:val="20"/>
                <w:szCs w:val="20"/>
              </w:rPr>
              <w:t>7.097</w:t>
            </w: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14:paraId="58C99114" w14:textId="77777777" w:rsidR="00EA10BB" w:rsidRDefault="00EA10BB" w:rsidP="00EA10BB">
      <w:pPr>
        <w:spacing w:after="0" w:line="480" w:lineRule="auto"/>
        <w:rPr>
          <w:rFonts w:ascii="Times New Roman" w:eastAsia="Times New Roman" w:hAnsi="Times New Roman" w:cs="Times New Roman"/>
          <w:i/>
          <w:iCs/>
        </w:rPr>
      </w:pPr>
    </w:p>
    <w:p w14:paraId="1614F8B0" w14:textId="77777777" w:rsidR="009750FC" w:rsidRDefault="009750FC">
      <w:pPr>
        <w:rPr>
          <w:rFonts w:ascii="Times New Roman" w:eastAsia="Times New Roman" w:hAnsi="Times New Roman" w:cs="Times New Roman"/>
          <w:b/>
          <w:bCs/>
          <w:i/>
          <w:iCs/>
        </w:rPr>
      </w:pPr>
      <w:r>
        <w:rPr>
          <w:rFonts w:ascii="Times New Roman" w:eastAsia="Times New Roman" w:hAnsi="Times New Roman" w:cs="Times New Roman"/>
          <w:b/>
          <w:bCs/>
          <w:i/>
          <w:iCs/>
        </w:rPr>
        <w:br w:type="page"/>
      </w:r>
    </w:p>
    <w:p w14:paraId="2F8A7ADB" w14:textId="6A92A01A" w:rsidR="00EA10BB" w:rsidRDefault="00B41888" w:rsidP="00EA10BB">
      <w:pPr>
        <w:spacing w:after="0" w:line="480" w:lineRule="auto"/>
        <w:rPr>
          <w:rFonts w:ascii="Times New Roman" w:eastAsia="Times New Roman" w:hAnsi="Times New Roman" w:cs="Times New Roman"/>
          <w:i/>
          <w:iCs/>
        </w:rPr>
      </w:pPr>
      <w:r w:rsidRPr="007E187B">
        <w:rPr>
          <w:rFonts w:ascii="Times New Roman" w:eastAsia="Times New Roman" w:hAnsi="Times New Roman" w:cs="Times New Roman"/>
          <w:b/>
          <w:bCs/>
          <w:i/>
          <w:iCs/>
        </w:rPr>
        <w:lastRenderedPageBreak/>
        <w:t>Table 4B</w:t>
      </w:r>
      <w:r>
        <w:rPr>
          <w:rFonts w:ascii="Times New Roman" w:eastAsia="Times New Roman" w:hAnsi="Times New Roman" w:cs="Times New Roman"/>
          <w:i/>
          <w:iCs/>
        </w:rPr>
        <w:t xml:space="preserve">: </w:t>
      </w:r>
      <w:r w:rsidR="00EA10BB">
        <w:rPr>
          <w:rFonts w:ascii="Times New Roman" w:eastAsia="Times New Roman" w:hAnsi="Times New Roman" w:cs="Times New Roman"/>
          <w:i/>
          <w:iCs/>
        </w:rPr>
        <w:t>Therapist</w:t>
      </w:r>
      <w:r w:rsidR="00EA10BB" w:rsidRPr="000277A4">
        <w:rPr>
          <w:rFonts w:ascii="Times New Roman" w:eastAsia="Times New Roman" w:hAnsi="Times New Roman" w:cs="Times New Roman"/>
          <w:i/>
          <w:iCs/>
        </w:rPr>
        <w:t xml:space="preserve">-Reported </w:t>
      </w:r>
      <w:r w:rsidR="00EA10BB">
        <w:rPr>
          <w:rFonts w:ascii="Times New Roman" w:eastAsia="Times New Roman" w:hAnsi="Times New Roman" w:cs="Times New Roman"/>
          <w:i/>
          <w:iCs/>
        </w:rPr>
        <w:t xml:space="preserve">Therapeutic Alliance at </w:t>
      </w:r>
      <w:r w:rsidR="00EA10BB" w:rsidRPr="00EA10BB">
        <w:rPr>
          <w:rFonts w:ascii="Times New Roman" w:eastAsia="Times New Roman" w:hAnsi="Times New Roman" w:cs="Times New Roman"/>
          <w:b/>
          <w:bCs/>
          <w:i/>
          <w:iCs/>
        </w:rPr>
        <w:t>Mid-point</w:t>
      </w:r>
      <w:r w:rsidR="00EA10BB">
        <w:rPr>
          <w:rFonts w:ascii="Times New Roman" w:eastAsia="Times New Roman" w:hAnsi="Times New Roman" w:cs="Times New Roman"/>
          <w:i/>
          <w:iCs/>
        </w:rPr>
        <w:t xml:space="preserve"> </w:t>
      </w:r>
      <w:r w:rsidR="00EA10BB" w:rsidRPr="000277A4">
        <w:rPr>
          <w:rFonts w:ascii="Times New Roman" w:eastAsia="Times New Roman" w:hAnsi="Times New Roman" w:cs="Times New Roman"/>
          <w:i/>
          <w:iCs/>
        </w:rPr>
        <w:t>Predicted by Child and Therapist Behavior</w:t>
      </w:r>
    </w:p>
    <w:tbl>
      <w:tblPr>
        <w:tblStyle w:val="TableGrid"/>
        <w:tblW w:w="13504" w:type="dxa"/>
        <w:tblLayout w:type="fixed"/>
        <w:tblLook w:val="04A0" w:firstRow="1" w:lastRow="0" w:firstColumn="1" w:lastColumn="0" w:noHBand="0" w:noVBand="1"/>
      </w:tblPr>
      <w:tblGrid>
        <w:gridCol w:w="3870"/>
        <w:gridCol w:w="809"/>
        <w:gridCol w:w="719"/>
        <w:gridCol w:w="902"/>
        <w:gridCol w:w="720"/>
        <w:gridCol w:w="1584"/>
        <w:gridCol w:w="901"/>
        <w:gridCol w:w="724"/>
        <w:gridCol w:w="931"/>
        <w:gridCol w:w="720"/>
        <w:gridCol w:w="1624"/>
      </w:tblGrid>
      <w:tr w:rsidR="00EA10BB" w:rsidRPr="00661EAC" w14:paraId="3994A544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97E259" w14:textId="77777777" w:rsidR="00EA10BB" w:rsidRPr="00BF6E22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3526A" w14:textId="77777777" w:rsidR="00EA10BB" w:rsidRPr="00661EAC" w:rsidRDefault="00EA10BB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Relational Bond</w:t>
            </w:r>
          </w:p>
        </w:tc>
        <w:tc>
          <w:tcPr>
            <w:tcW w:w="4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D7D81" w14:textId="77777777" w:rsidR="00EA10BB" w:rsidRPr="00661EAC" w:rsidRDefault="00EA10BB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Task Collaboration</w:t>
            </w:r>
          </w:p>
        </w:tc>
      </w:tr>
      <w:tr w:rsidR="00EA10BB" w:rsidRPr="00661EAC" w14:paraId="65BE2CF1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694EEA8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A946B69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AE986D1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5DA70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BF9E4B6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7F4C8" w14:textId="77777777" w:rsidR="00EA10BB" w:rsidRPr="00661EAC" w:rsidRDefault="00EA10BB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E066E41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7C08609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2D99E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CC34DC6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B9ACA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261527" w:rsidRPr="00661EAC" w14:paraId="762DAC9C" w14:textId="77777777" w:rsidTr="00E966A8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CF199A" w14:textId="77777777" w:rsidR="00261527" w:rsidRPr="00661EAC" w:rsidRDefault="00261527" w:rsidP="009750FC">
            <w:pPr>
              <w:ind w:left="-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Positive (IP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16130B" w14:textId="04A0D5CD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E56EA0" w14:textId="2936D711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16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1E3F6" w14:textId="37E5667E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32.6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234D86" w14:textId="35264384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202DF" w14:textId="0AA13413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.633, 1.486]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14DBCA" w14:textId="65B40505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989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407F65" w14:textId="463178BE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19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40334" w14:textId="72F1E863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33.9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DBE6F7" w14:textId="76FA5DBF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85BFB" w14:textId="010A3EB3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.557, 1.422]</w:t>
            </w:r>
          </w:p>
        </w:tc>
      </w:tr>
      <w:tr w:rsidR="00261527" w:rsidRPr="00661EAC" w14:paraId="799E65DB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43C366" w14:textId="77777777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Negative (I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ABFB18" w14:textId="7699B5E7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1.8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CC95CB" w14:textId="01E45FB9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A9B70EE" w14:textId="3138F8FA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30.7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480865" w14:textId="4353CD9A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76CB6E" w14:textId="164322A8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2.736, -.967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671267" w14:textId="456D163A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1.9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39D249" w14:textId="04FA7715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C44FE55" w14:textId="17B70319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31.3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DDC51D" w14:textId="7DEB5EEB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FDFD940" w14:textId="052132DC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2.837, -1.057]</w:t>
            </w:r>
          </w:p>
        </w:tc>
      </w:tr>
      <w:tr w:rsidR="00261527" w:rsidRPr="00661EAC" w14:paraId="3AECE804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B67B45" w14:textId="77777777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Positive (GP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A3D186" w14:textId="71B44E36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5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A9B1C9" w14:textId="2D2951B9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B163705" w14:textId="2530F376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40.4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49B434" w14:textId="7AFB19A5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92EC43" w14:textId="561F172F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182, .092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7E70BF" w14:textId="62FE9ED6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3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B8483F" w14:textId="5D205FE4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4B87248" w14:textId="3E0B9A1A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53.9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04DC05" w14:textId="49A56B5C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5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C797791" w14:textId="74628BFE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970, .266]</w:t>
            </w:r>
          </w:p>
        </w:tc>
      </w:tr>
      <w:tr w:rsidR="00261527" w:rsidRPr="00661EAC" w14:paraId="09C97BDD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8DC256" w14:textId="77777777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Group Negative (G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6531C3" w14:textId="61F8B3C2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6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32DB7B" w14:textId="1D14F4AB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5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D1AEF21" w14:textId="47FAF9C5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31.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5478C3" w14:textId="27D688F9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5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A9BE63" w14:textId="097BA259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484, 1.791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F9A4DE" w14:textId="5E239CFA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8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36CEBD" w14:textId="174A123E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BA5E653" w14:textId="0FAA8BD3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44.7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81EACD" w14:textId="6A148A5A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1197C7C" w14:textId="48E78F9D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286, 1.901]</w:t>
            </w:r>
          </w:p>
        </w:tc>
      </w:tr>
      <w:tr w:rsidR="00261527" w:rsidRPr="00661EAC" w14:paraId="575B12A5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A18675" w14:textId="77777777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Group Management Skills (GM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B000AE" w14:textId="024CD682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5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170CAC" w14:textId="58CDE7D5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A4DE6E6" w14:textId="6E43AF78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4.7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9FB2D0" w14:textId="108B9D9A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E9BA450" w14:textId="30D447D7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809, -.194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FB673A" w14:textId="1CC2D314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4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B417EE" w14:textId="79286D4B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E06C2AE" w14:textId="1EF5DDF2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9.5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67500C" w14:textId="310C880C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A76B71A" w14:textId="29D6B5BB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744, -.173]</w:t>
            </w:r>
          </w:p>
        </w:tc>
      </w:tr>
      <w:tr w:rsidR="00261527" w:rsidRPr="00661EAC" w14:paraId="5CE7C1EC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E7389A" w14:textId="77777777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Skills (CS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736507" w14:textId="35AF7E50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F7ABC2" w14:textId="288D964F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9853919" w14:textId="5ACC26F8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1.7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EC453B" w14:textId="7D976996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82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128B768" w14:textId="07EC2EAE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738, .905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10FBDB" w14:textId="59503E97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0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9AC9C4" w14:textId="767E111A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D3B296F" w14:textId="5D630203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5.6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B1813C" w14:textId="48CBF6AC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9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1B7A2A7" w14:textId="58F4D4A5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790, .711]</w:t>
            </w:r>
          </w:p>
        </w:tc>
      </w:tr>
      <w:tr w:rsidR="00261527" w:rsidRPr="00661EAC" w14:paraId="6DBF6C99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077218" w14:textId="77777777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Managing Deviant Talk &amp; Behavior (MD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B0EA1F" w14:textId="64FFE2DD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6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127437" w14:textId="47AF3245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1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7012A5D" w14:textId="27284FD1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4.7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C2F718" w14:textId="7875EB6C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C8E2E3C" w14:textId="5E2495EF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825, 4.198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907776" w14:textId="3A5118C3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.5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439E2A" w14:textId="542FCB5A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717A938" w14:textId="489925B8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9.5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C39BC4" w14:textId="53C2F4CE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83B808E" w14:textId="2DB618F2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.198, 4.857]</w:t>
            </w:r>
          </w:p>
        </w:tc>
      </w:tr>
      <w:tr w:rsidR="00261527" w:rsidRPr="00661EAC" w14:paraId="46D13BA0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B61F71" w14:textId="77777777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P X G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E1279D" w14:textId="508ADB18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1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B98BA6" w14:textId="7A03FD35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D2F4270" w14:textId="0615E420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42.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148214" w14:textId="413F1670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CF065D" w14:textId="6698EAC6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381, .066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341A77" w14:textId="3648DE82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1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E82AA9" w14:textId="248CF2D3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DB970A8" w14:textId="4E4C5B13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46.1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23C003" w14:textId="7936783F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7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C8A0AE8" w14:textId="2368F0F4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413, .022]</w:t>
            </w:r>
          </w:p>
        </w:tc>
      </w:tr>
      <w:tr w:rsidR="00261527" w:rsidRPr="00661EAC" w14:paraId="78630AF6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E93EB1" w14:textId="77777777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 X G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16F6C7" w14:textId="10DD5B7F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56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05E80A" w14:textId="170BCFA3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FA3A6DF" w14:textId="3B29520B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69.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456752" w14:textId="12EDCA43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997201" w14:textId="4FCCBCC4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404, .269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B77990" w14:textId="624EBA3F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5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BF640D" w14:textId="014BF4A2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86E1F49" w14:textId="59F493FC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75.9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B32830" w14:textId="39AFFAEE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B1965CB" w14:textId="25E065B8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344, .307]</w:t>
            </w:r>
          </w:p>
        </w:tc>
      </w:tr>
      <w:tr w:rsidR="00261527" w:rsidRPr="00661EAC" w14:paraId="3D3A6390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A886FE" w14:textId="77777777" w:rsidR="00261527" w:rsidRPr="00661EAC" w:rsidRDefault="0026152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P X G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4F690E" w14:textId="3B3D41D2" w:rsidR="00261527" w:rsidRPr="00661EAC" w:rsidRDefault="0026152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7E336C" w14:textId="3812D641" w:rsidR="00261527" w:rsidRPr="00661EAC" w:rsidRDefault="0026152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F87A175" w14:textId="45B24199" w:rsidR="00261527" w:rsidRPr="00661EAC" w:rsidRDefault="0026152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95.6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49DC93" w14:textId="7304CA16" w:rsidR="00261527" w:rsidRPr="00661EAC" w:rsidRDefault="0026152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99FA96D" w14:textId="0BA4F86B" w:rsidR="00261527" w:rsidRPr="00661EAC" w:rsidRDefault="0026152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.054, .299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339303" w14:textId="16DE200A" w:rsidR="00261527" w:rsidRPr="00661EAC" w:rsidRDefault="0026152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9BC0D0" w14:textId="627FD761" w:rsidR="00261527" w:rsidRPr="00661EAC" w:rsidRDefault="0026152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840ECF6" w14:textId="5D768378" w:rsidR="00261527" w:rsidRPr="00661EAC" w:rsidRDefault="0026152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96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CF8DE2" w14:textId="2F3A419F" w:rsidR="00261527" w:rsidRPr="00661EAC" w:rsidRDefault="0026152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E82DBE3" w14:textId="0CCB9D95" w:rsidR="00261527" w:rsidRPr="00661EAC" w:rsidRDefault="0026152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020, .224]</w:t>
            </w:r>
          </w:p>
        </w:tc>
      </w:tr>
      <w:tr w:rsidR="00261527" w:rsidRPr="00661EAC" w14:paraId="5F9CBC6D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0A6BD3" w14:textId="77777777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P X C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D72F55" w14:textId="628B5715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1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3F93C4" w14:textId="1698ABEE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2148F68" w14:textId="7A088121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35.3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CE7461" w14:textId="6888AD5B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05380C9" w14:textId="68BC55B7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520, .259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8066CC" w14:textId="269E8DA1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0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F4A0C3" w14:textId="2BAC16B5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9C82E09" w14:textId="03EFE098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39.7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9AD6E7" w14:textId="68F43D56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74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2332845" w14:textId="687984A8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438, .316]</w:t>
            </w:r>
          </w:p>
        </w:tc>
      </w:tr>
      <w:tr w:rsidR="00261527" w:rsidRPr="00661EAC" w14:paraId="778CD59B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F587E1" w14:textId="77777777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P X M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6A73E4" w14:textId="334ECD9E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0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ECD1AA" w14:textId="7132FF56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6342672" w14:textId="4C7A7762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5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B3CC63" w14:textId="72F9AACC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85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1B4DE29" w14:textId="3F2B7B93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045, .87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BBAFD2" w14:textId="2487DB98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54FED5" w14:textId="0B002ECA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8C0E873" w14:textId="210FA352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9.6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A27106" w14:textId="7CE1FE81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1D6C694" w14:textId="0CB6F4AC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900, .929]</w:t>
            </w:r>
          </w:p>
        </w:tc>
      </w:tr>
      <w:tr w:rsidR="00261527" w:rsidRPr="00661EAC" w14:paraId="5D052E6A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EBA433" w14:textId="77777777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 X G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073356" w14:textId="1142CF3C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2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4938FD" w14:textId="4B14E219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A1C3E71" w14:textId="7B32C6D9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64.1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944AB3" w14:textId="5F77BA5D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C0259BE" w14:textId="12BC16A8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481, .058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39A803" w14:textId="6FF95382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1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EF5AB2" w14:textId="4B059072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877562E" w14:textId="2F8346BF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68.6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31CB52" w14:textId="04ED9B25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9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251F3DD" w14:textId="5AE84849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441, .090]</w:t>
            </w:r>
          </w:p>
        </w:tc>
      </w:tr>
      <w:tr w:rsidR="00261527" w:rsidRPr="00661EAC" w14:paraId="4A068CCA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D27D23" w14:textId="77777777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 X C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177F61" w14:textId="66037701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7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7E9A02" w14:textId="2DF94B17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BE71C89" w14:textId="4FC27025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11.4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3E9D7E" w14:textId="0EEBC513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5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92CCFEE" w14:textId="56330E75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422, 1.169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31992D" w14:textId="5A3DE55A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2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CE4AA1" w14:textId="139490FA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9120949" w14:textId="458A9425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09.4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FB06AB" w14:textId="2A658CB8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4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03B9D19" w14:textId="31EB2019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041, .550]</w:t>
            </w:r>
          </w:p>
        </w:tc>
      </w:tr>
      <w:tr w:rsidR="00261527" w:rsidRPr="00BF6E22" w14:paraId="3D2EA6D5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85410DF" w14:textId="77777777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 X M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C184601" w14:textId="71551D85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3.68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A426C1A" w14:textId="695A6E9A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47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A162F" w14:textId="4D51EA61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02.4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C71E2C3" w14:textId="00C1A7CB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53CF0" w14:textId="0C85514B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.764, 6.607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1CFA4D2" w14:textId="70623AA9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88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5F2D9C3" w14:textId="037162D4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46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90700" w14:textId="2FE91531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00.9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9AE59D2" w14:textId="14D4441D" w:rsidR="00261527" w:rsidRPr="00661EAC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4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8D0CA" w14:textId="2E665A6D" w:rsidR="00261527" w:rsidRPr="00261527" w:rsidRDefault="0026152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2.029, 3.797]</w:t>
            </w:r>
          </w:p>
        </w:tc>
      </w:tr>
    </w:tbl>
    <w:p w14:paraId="015E9DD5" w14:textId="77777777" w:rsidR="00EA10BB" w:rsidRDefault="00EA10BB">
      <w:pPr>
        <w:rPr>
          <w:rFonts w:ascii="Times New Roman" w:hAnsi="Times New Roman" w:cs="Times New Roman"/>
        </w:rPr>
      </w:pPr>
    </w:p>
    <w:p w14:paraId="27B64901" w14:textId="77777777" w:rsidR="00EA10BB" w:rsidRDefault="00EA10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1B72F6" w14:textId="60DEA065" w:rsidR="00EA10BB" w:rsidRDefault="00B41888" w:rsidP="00EA10BB">
      <w:pPr>
        <w:spacing w:after="0" w:line="480" w:lineRule="auto"/>
        <w:rPr>
          <w:rFonts w:ascii="Times New Roman" w:eastAsia="Times New Roman" w:hAnsi="Times New Roman" w:cs="Times New Roman"/>
          <w:i/>
          <w:iCs/>
        </w:rPr>
      </w:pPr>
      <w:r w:rsidRPr="007E187B">
        <w:rPr>
          <w:rFonts w:ascii="Times New Roman" w:eastAsia="Times New Roman" w:hAnsi="Times New Roman" w:cs="Times New Roman"/>
          <w:b/>
          <w:bCs/>
          <w:i/>
          <w:iCs/>
        </w:rPr>
        <w:lastRenderedPageBreak/>
        <w:t>Table 4C</w:t>
      </w:r>
      <w:r>
        <w:rPr>
          <w:rFonts w:ascii="Times New Roman" w:eastAsia="Times New Roman" w:hAnsi="Times New Roman" w:cs="Times New Roman"/>
          <w:i/>
          <w:iCs/>
        </w:rPr>
        <w:t xml:space="preserve">: </w:t>
      </w:r>
      <w:r w:rsidR="00EA10BB" w:rsidRPr="000277A4">
        <w:rPr>
          <w:rFonts w:ascii="Times New Roman" w:eastAsia="Times New Roman" w:hAnsi="Times New Roman" w:cs="Times New Roman"/>
          <w:i/>
          <w:iCs/>
        </w:rPr>
        <w:t xml:space="preserve">Child-Reported </w:t>
      </w:r>
      <w:r w:rsidR="00EA10BB">
        <w:rPr>
          <w:rFonts w:ascii="Times New Roman" w:eastAsia="Times New Roman" w:hAnsi="Times New Roman" w:cs="Times New Roman"/>
          <w:i/>
          <w:iCs/>
        </w:rPr>
        <w:t xml:space="preserve">Therapeutic Alliance at </w:t>
      </w:r>
      <w:r w:rsidR="00EA10BB" w:rsidRPr="00EA10BB">
        <w:rPr>
          <w:rFonts w:ascii="Times New Roman" w:eastAsia="Times New Roman" w:hAnsi="Times New Roman" w:cs="Times New Roman"/>
          <w:b/>
          <w:bCs/>
          <w:i/>
          <w:iCs/>
        </w:rPr>
        <w:t>Endpoint</w:t>
      </w:r>
      <w:r w:rsidR="00EA10BB">
        <w:rPr>
          <w:rFonts w:ascii="Times New Roman" w:eastAsia="Times New Roman" w:hAnsi="Times New Roman" w:cs="Times New Roman"/>
          <w:i/>
          <w:iCs/>
        </w:rPr>
        <w:t xml:space="preserve"> </w:t>
      </w:r>
      <w:r w:rsidR="00EA10BB" w:rsidRPr="000277A4">
        <w:rPr>
          <w:rFonts w:ascii="Times New Roman" w:eastAsia="Times New Roman" w:hAnsi="Times New Roman" w:cs="Times New Roman"/>
          <w:i/>
          <w:iCs/>
        </w:rPr>
        <w:t>Predicted by Child and Therapist Behavior</w:t>
      </w:r>
    </w:p>
    <w:tbl>
      <w:tblPr>
        <w:tblStyle w:val="TableGrid"/>
        <w:tblW w:w="13504" w:type="dxa"/>
        <w:tblLayout w:type="fixed"/>
        <w:tblLook w:val="04A0" w:firstRow="1" w:lastRow="0" w:firstColumn="1" w:lastColumn="0" w:noHBand="0" w:noVBand="1"/>
      </w:tblPr>
      <w:tblGrid>
        <w:gridCol w:w="3870"/>
        <w:gridCol w:w="809"/>
        <w:gridCol w:w="719"/>
        <w:gridCol w:w="902"/>
        <w:gridCol w:w="720"/>
        <w:gridCol w:w="1584"/>
        <w:gridCol w:w="901"/>
        <w:gridCol w:w="724"/>
        <w:gridCol w:w="931"/>
        <w:gridCol w:w="720"/>
        <w:gridCol w:w="1624"/>
      </w:tblGrid>
      <w:tr w:rsidR="00EA10BB" w:rsidRPr="00661EAC" w14:paraId="62E71FD6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15FD0E" w14:textId="77777777" w:rsidR="00EA10BB" w:rsidRPr="00BF6E22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9CE53" w14:textId="77777777" w:rsidR="00EA10BB" w:rsidRPr="00661EAC" w:rsidRDefault="00EA10BB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Relational Bond</w:t>
            </w:r>
          </w:p>
        </w:tc>
        <w:tc>
          <w:tcPr>
            <w:tcW w:w="4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D2C3F" w14:textId="77777777" w:rsidR="00EA10BB" w:rsidRPr="00661EAC" w:rsidRDefault="00EA10BB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Task Collaboration</w:t>
            </w:r>
          </w:p>
        </w:tc>
      </w:tr>
      <w:tr w:rsidR="00EA10BB" w:rsidRPr="00661EAC" w14:paraId="59BC93AF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7BD425C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2A7B9A9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78A53FF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5420B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A8362C2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0803F" w14:textId="77777777" w:rsidR="00EA10BB" w:rsidRPr="00661EAC" w:rsidRDefault="00EA10BB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FF4CD93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D7F4E53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CC2C3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0F86903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17E72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1F7A71" w:rsidRPr="00661EAC" w14:paraId="1EF3687D" w14:textId="77777777" w:rsidTr="00E966A8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7A8A39" w14:textId="77777777" w:rsidR="001F7A71" w:rsidRPr="00661EAC" w:rsidRDefault="001F7A71" w:rsidP="009750FC">
            <w:pPr>
              <w:ind w:left="-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Positive (IP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158AE5" w14:textId="427E3851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6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7E3308" w14:textId="7F434779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8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88A75" w14:textId="5319FB2C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34.88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646819" w14:textId="4096D7CA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A4665" w14:textId="73A5F10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293, .813]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6B7D31" w14:textId="252C7906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07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AE74E0" w14:textId="362B9686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6986D" w14:textId="413A6720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35.2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D292BF" w14:textId="5CCD198E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69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47AB0" w14:textId="6C993B95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240, .853]</w:t>
            </w:r>
          </w:p>
        </w:tc>
      </w:tr>
      <w:tr w:rsidR="001F7A71" w:rsidRPr="00661EAC" w14:paraId="25FD2242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FC3FE0" w14:textId="7777777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Negative (I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2B649E" w14:textId="26C59789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7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BFDF23" w14:textId="0553205D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8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4DFFE1C" w14:textId="610D4F19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35.5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243B16" w14:textId="5C13536C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8FB7656" w14:textId="7886C041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860, .436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F795B0" w14:textId="7893054C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5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364F9D" w14:textId="3B3F2A2C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899093D" w14:textId="0141B3AD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35.6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041C69" w14:textId="7B113549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2C2CB47" w14:textId="5325FD18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716, .552]</w:t>
            </w:r>
          </w:p>
        </w:tc>
      </w:tr>
      <w:tr w:rsidR="001F7A71" w:rsidRPr="00661EAC" w14:paraId="0C657CC1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18120B" w14:textId="7777777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Positive (GP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79288E" w14:textId="56A05E94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15B376" w14:textId="61592E34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F92BAF0" w14:textId="354E63F2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53.4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1A79CE" w14:textId="416D8EAD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BFADFB" w14:textId="7E74AB9B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533, 1.025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821701" w14:textId="5096B795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0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B94A45" w14:textId="410DB0C3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D631FCA" w14:textId="454301C8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62.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C789B6" w14:textId="60E4AEF4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96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7FAD260" w14:textId="21946BFF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767, .736]</w:t>
            </w:r>
          </w:p>
        </w:tc>
      </w:tr>
      <w:tr w:rsidR="001F7A71" w:rsidRPr="00661EAC" w14:paraId="0C4B8795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6F9D5B" w14:textId="7777777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Group Negative (G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F46A19" w14:textId="1B5D19B3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7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972A35" w14:textId="5DAFB940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74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13B0707" w14:textId="3962A232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49.6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894DDE" w14:textId="6D1C965D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E7D0B93" w14:textId="77985E4C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724, 2.256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31E81B" w14:textId="36A82070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A24E9E" w14:textId="6AF126CD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7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CAED212" w14:textId="406A7691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59.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BDF21A" w14:textId="0F215A35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74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6FDA90F" w14:textId="599D99C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197, 1.67]</w:t>
            </w:r>
          </w:p>
        </w:tc>
      </w:tr>
      <w:tr w:rsidR="001F7A71" w:rsidRPr="00661EAC" w14:paraId="65767142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9D1E85" w14:textId="7777777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Group Management Skills (GM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A8A16B" w14:textId="17F518C1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1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455C30" w14:textId="30C36D9F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DEE80DF" w14:textId="54512781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0.6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D29FE9" w14:textId="237D1678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84D909F" w14:textId="309DAC43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507, .217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B221F2" w14:textId="4F536853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CCEFE6" w14:textId="4DD61536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F1BF9C2" w14:textId="28F8A963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4.3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4988F1" w14:textId="2A59E1D2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98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31771D2" w14:textId="7D54CD36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338, .343]</w:t>
            </w:r>
          </w:p>
        </w:tc>
      </w:tr>
      <w:tr w:rsidR="001F7A71" w:rsidRPr="00661EAC" w14:paraId="4AC38675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E3E771" w14:textId="7777777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Skills (CS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329432" w14:textId="4865694A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3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6C1A34" w14:textId="75850529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A362723" w14:textId="0B23E87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9.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885949" w14:textId="2785F07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BD60AC1" w14:textId="1F07752E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294, .661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6761A8" w14:textId="6686FC9A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1A582E" w14:textId="63957E4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7B590C9" w14:textId="791A5DEE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2.7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805214" w14:textId="0673F448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87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4D998B1" w14:textId="1E4F0A69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845, .988]</w:t>
            </w:r>
          </w:p>
        </w:tc>
      </w:tr>
      <w:tr w:rsidR="001F7A71" w:rsidRPr="00661EAC" w14:paraId="62260201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0A0D45" w14:textId="7777777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Managing Deviant Talk &amp; Behavior (MD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ABF6F0" w14:textId="7B99C65D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.17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2D6474" w14:textId="555BD346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3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6737502" w14:textId="3EC4F713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8.9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5C906B" w14:textId="7C80131B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81CFF50" w14:textId="409854F6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735, 5.08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7B5A81" w14:textId="03926222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3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4BFAC7" w14:textId="21CB70C5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3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BE07E21" w14:textId="14B1F4CF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2.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53B007" w14:textId="250B90D0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0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B94AFB9" w14:textId="375959FC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342, 4.11]</w:t>
            </w:r>
          </w:p>
        </w:tc>
      </w:tr>
      <w:tr w:rsidR="001F7A71" w:rsidRPr="00661EAC" w14:paraId="4923C406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27CA3C" w14:textId="7777777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P X G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8652E2" w14:textId="25477B28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26A84E" w14:textId="424C6C8C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5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E138A16" w14:textId="08ED077C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42.8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A527FD" w14:textId="72DED45F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0FBDF04" w14:textId="3D3DA2F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302, .312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A76895" w14:textId="0A09685E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0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63E496" w14:textId="25F59659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1451AC6" w14:textId="599590A6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46.2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20CDF5" w14:textId="103F58FC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7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C8A1A68" w14:textId="38FAA7EE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377, .212]</w:t>
            </w:r>
          </w:p>
        </w:tc>
      </w:tr>
      <w:tr w:rsidR="001F7A71" w:rsidRPr="00661EAC" w14:paraId="095369F5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23F584" w14:textId="7777777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 X G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8EB2E8" w14:textId="0844E49C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1.0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721BC4" w14:textId="5602EFDD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79FEB7E" w14:textId="49B8DE28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73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1A30F1" w14:textId="5A2C0F2A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0D4643F" w14:textId="2B55605D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2.143, -.022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167E6E" w14:textId="59DB129C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01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FD2EFB" w14:textId="4465D080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80043A7" w14:textId="10FC9293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77.9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3029CC" w14:textId="27C3EAB9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97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BC03F91" w14:textId="232F3F35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048, 1.01]</w:t>
            </w:r>
          </w:p>
        </w:tc>
      </w:tr>
      <w:tr w:rsidR="001F7A71" w:rsidRPr="00661EAC" w14:paraId="35D7E489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148C08" w14:textId="77777777" w:rsidR="001F7A71" w:rsidRPr="00661EAC" w:rsidRDefault="001F7A71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P X G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4CF94F" w14:textId="542F7B72" w:rsidR="001F7A71" w:rsidRPr="00661EAC" w:rsidRDefault="001F7A71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04FC7B" w14:textId="3C9FB93A" w:rsidR="001F7A71" w:rsidRPr="00661EAC" w:rsidRDefault="001F7A71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556B7AD" w14:textId="5691C6BA" w:rsidR="001F7A71" w:rsidRPr="00661EAC" w:rsidRDefault="001F7A71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96.9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D13C24" w14:textId="5135BA53" w:rsidR="001F7A71" w:rsidRPr="00661EAC" w:rsidRDefault="001F7A71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7FD182E" w14:textId="55215673" w:rsidR="001F7A71" w:rsidRPr="00661EAC" w:rsidRDefault="001F7A71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104, .204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957427" w14:textId="448FBD3C" w:rsidR="001F7A71" w:rsidRPr="00661EAC" w:rsidRDefault="001F7A71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95D509" w14:textId="595B8A9A" w:rsidR="001F7A71" w:rsidRPr="00661EAC" w:rsidRDefault="001F7A71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A1A7E15" w14:textId="27E10DB0" w:rsidR="001F7A71" w:rsidRPr="00661EAC" w:rsidRDefault="001F7A71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98.1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63ADDF" w14:textId="708366EB" w:rsidR="001F7A71" w:rsidRPr="00661EAC" w:rsidRDefault="001F7A71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9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C11E700" w14:textId="28B4819C" w:rsidR="001F7A71" w:rsidRPr="00661EAC" w:rsidRDefault="001F7A71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051, .25]</w:t>
            </w:r>
          </w:p>
        </w:tc>
      </w:tr>
      <w:tr w:rsidR="001F7A71" w:rsidRPr="00661EAC" w14:paraId="2096475A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672713" w14:textId="7777777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P X C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52CC6F" w14:textId="3181B38D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27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799192" w14:textId="57D1E3DD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6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7D26050" w14:textId="2A1F859B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45.8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C5A179" w14:textId="6A2934E1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4D07294" w14:textId="1ED9F449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797, .253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C86684" w14:textId="7FD6E74F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1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11AC20" w14:textId="7274C1C0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B04F6C1" w14:textId="0439CCED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5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7B2D9F" w14:textId="14A66878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7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891E8A1" w14:textId="7691F7D5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687, .323]</w:t>
            </w:r>
          </w:p>
        </w:tc>
      </w:tr>
      <w:tr w:rsidR="001F7A71" w:rsidRPr="00661EAC" w14:paraId="2DA527BB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3BF986" w14:textId="7777777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P X M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E05B80" w14:textId="16554980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2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2324D3" w14:textId="60F18432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9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0489F00" w14:textId="2C69640E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9.5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088F81" w14:textId="7A36F38F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65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760CCD" w14:textId="1532CF8A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476, .937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D5CC25" w14:textId="38776269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6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057FB5" w14:textId="5707267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E011B8A" w14:textId="485B98A5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32.7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8A86B4" w14:textId="2DF7AFB1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6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C5E6DBF" w14:textId="792DFBBA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793, .504]</w:t>
            </w:r>
          </w:p>
        </w:tc>
      </w:tr>
      <w:tr w:rsidR="001F7A71" w:rsidRPr="00661EAC" w14:paraId="0389B404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F207A0" w14:textId="7777777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 X G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1B6508" w14:textId="62304A85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1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FFD0EE" w14:textId="71A7BD8F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6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0FEF8F4" w14:textId="4B2010B5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71.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A16EDA" w14:textId="64CDDDD9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3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265C3D" w14:textId="5D0388C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498, .171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AD6F19" w14:textId="7CFBBD9E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1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8BCAF5" w14:textId="60A641C5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BF5C750" w14:textId="653607A5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73.9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EC0547" w14:textId="55DB3748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6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F935DFD" w14:textId="091C63FB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444, .205]</w:t>
            </w:r>
          </w:p>
        </w:tc>
      </w:tr>
      <w:tr w:rsidR="001F7A71" w:rsidRPr="00661EAC" w14:paraId="2FA6DA6A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CBAFBB" w14:textId="7777777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 X C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216E34" w14:textId="282DD00A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71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8D8F7E" w14:textId="0092D2C6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7C69D01" w14:textId="1BAC9FD1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15.4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820D19" w14:textId="3FDC2F8E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7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D3D5AD7" w14:textId="77FA05E1" w:rsidR="001F7A71" w:rsidRPr="00661EAC" w:rsidRDefault="001F7A71" w:rsidP="009750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753, .315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D2AD04" w14:textId="64D0200D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44542A" w14:textId="1F6A8E22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E5D7D56" w14:textId="55DB680C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14.6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9E4149" w14:textId="4240C571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78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93B3682" w14:textId="0782A98D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870, 1.156]</w:t>
            </w:r>
          </w:p>
        </w:tc>
      </w:tr>
      <w:tr w:rsidR="001F7A71" w:rsidRPr="00BF6E22" w14:paraId="6BCE2974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F15EF66" w14:textId="7777777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 X M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78DDC31" w14:textId="487BDD02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4.38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845303A" w14:textId="52DA7107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82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7CE41" w14:textId="212EECDE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06.3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0905B66" w14:textId="4BB7E2DD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F0BFC" w14:textId="14F8577D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.770, 7.999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54B714E" w14:textId="5D3368F4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14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A467E01" w14:textId="184E3541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78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C9679" w14:textId="0B5DC593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05.8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4057CF1" w14:textId="323B8EA8" w:rsidR="001F7A71" w:rsidRPr="00661EAC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2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7135A" w14:textId="6945CABE" w:rsidR="001F7A71" w:rsidRPr="001F7A71" w:rsidRDefault="001F7A71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2.394, 4.674]</w:t>
            </w:r>
          </w:p>
        </w:tc>
      </w:tr>
    </w:tbl>
    <w:p w14:paraId="5700B3D1" w14:textId="3300C382" w:rsidR="00EA10BB" w:rsidRDefault="004729A4" w:rsidP="00B32190">
      <w:pPr>
        <w:rPr>
          <w:rFonts w:ascii="Times New Roman" w:eastAsia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br w:type="page"/>
      </w:r>
      <w:r w:rsidR="00B41888" w:rsidRPr="007E187B">
        <w:rPr>
          <w:rFonts w:ascii="Times New Roman" w:hAnsi="Times New Roman" w:cs="Times New Roman"/>
          <w:b/>
          <w:bCs/>
        </w:rPr>
        <w:lastRenderedPageBreak/>
        <w:t>Table 4D</w:t>
      </w:r>
      <w:r w:rsidR="00B41888">
        <w:rPr>
          <w:rFonts w:ascii="Times New Roman" w:hAnsi="Times New Roman" w:cs="Times New Roman"/>
        </w:rPr>
        <w:t xml:space="preserve">: </w:t>
      </w:r>
      <w:r w:rsidR="00EA10BB">
        <w:rPr>
          <w:rFonts w:ascii="Times New Roman" w:eastAsia="Times New Roman" w:hAnsi="Times New Roman" w:cs="Times New Roman"/>
          <w:i/>
          <w:iCs/>
        </w:rPr>
        <w:t>Therapist</w:t>
      </w:r>
      <w:r w:rsidR="00EA10BB" w:rsidRPr="000277A4">
        <w:rPr>
          <w:rFonts w:ascii="Times New Roman" w:eastAsia="Times New Roman" w:hAnsi="Times New Roman" w:cs="Times New Roman"/>
          <w:i/>
          <w:iCs/>
        </w:rPr>
        <w:t xml:space="preserve">-Reported </w:t>
      </w:r>
      <w:r w:rsidR="00EA10BB">
        <w:rPr>
          <w:rFonts w:ascii="Times New Roman" w:eastAsia="Times New Roman" w:hAnsi="Times New Roman" w:cs="Times New Roman"/>
          <w:i/>
          <w:iCs/>
        </w:rPr>
        <w:t xml:space="preserve">Therapeutic Alliance at </w:t>
      </w:r>
      <w:r w:rsidR="00EA10BB" w:rsidRPr="00EA10BB">
        <w:rPr>
          <w:rFonts w:ascii="Times New Roman" w:eastAsia="Times New Roman" w:hAnsi="Times New Roman" w:cs="Times New Roman"/>
          <w:b/>
          <w:bCs/>
          <w:i/>
          <w:iCs/>
        </w:rPr>
        <w:t>Endpoint</w:t>
      </w:r>
      <w:r w:rsidR="00EA10BB">
        <w:rPr>
          <w:rFonts w:ascii="Times New Roman" w:eastAsia="Times New Roman" w:hAnsi="Times New Roman" w:cs="Times New Roman"/>
          <w:i/>
          <w:iCs/>
        </w:rPr>
        <w:t xml:space="preserve"> </w:t>
      </w:r>
      <w:r w:rsidR="00EA10BB" w:rsidRPr="000277A4">
        <w:rPr>
          <w:rFonts w:ascii="Times New Roman" w:eastAsia="Times New Roman" w:hAnsi="Times New Roman" w:cs="Times New Roman"/>
          <w:i/>
          <w:iCs/>
        </w:rPr>
        <w:t>Predicted by Child and Therapist Behavior</w:t>
      </w:r>
    </w:p>
    <w:tbl>
      <w:tblPr>
        <w:tblStyle w:val="TableGrid"/>
        <w:tblW w:w="13504" w:type="dxa"/>
        <w:tblLayout w:type="fixed"/>
        <w:tblLook w:val="04A0" w:firstRow="1" w:lastRow="0" w:firstColumn="1" w:lastColumn="0" w:noHBand="0" w:noVBand="1"/>
      </w:tblPr>
      <w:tblGrid>
        <w:gridCol w:w="3870"/>
        <w:gridCol w:w="809"/>
        <w:gridCol w:w="719"/>
        <w:gridCol w:w="902"/>
        <w:gridCol w:w="720"/>
        <w:gridCol w:w="1584"/>
        <w:gridCol w:w="901"/>
        <w:gridCol w:w="724"/>
        <w:gridCol w:w="931"/>
        <w:gridCol w:w="720"/>
        <w:gridCol w:w="1624"/>
      </w:tblGrid>
      <w:tr w:rsidR="00EA10BB" w:rsidRPr="00661EAC" w14:paraId="5D83B9DA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FF38D5" w14:textId="77777777" w:rsidR="00EA10BB" w:rsidRPr="00BF6E22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43066" w14:textId="77777777" w:rsidR="00EA10BB" w:rsidRPr="00661EAC" w:rsidRDefault="00EA10BB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Relational Bond</w:t>
            </w:r>
          </w:p>
        </w:tc>
        <w:tc>
          <w:tcPr>
            <w:tcW w:w="4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19DE8" w14:textId="77777777" w:rsidR="00EA10BB" w:rsidRPr="00661EAC" w:rsidRDefault="00EA10BB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Task Collaboration</w:t>
            </w:r>
          </w:p>
        </w:tc>
      </w:tr>
      <w:tr w:rsidR="00EA10BB" w:rsidRPr="00661EAC" w14:paraId="5C07EE16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17DC1AE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07BEFBF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DA973C9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BDA88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F8B7E8E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2DDAF" w14:textId="77777777" w:rsidR="00EA10BB" w:rsidRPr="00661EAC" w:rsidRDefault="00EA10BB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87F6314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A08F4AB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F2E72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9C59B96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EB0F8" w14:textId="77777777" w:rsidR="00EA10BB" w:rsidRPr="00661EAC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6B1B17" w:rsidRPr="00661EAC" w14:paraId="03D4C9B7" w14:textId="77777777" w:rsidTr="00E966A8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45B396" w14:textId="77777777" w:rsidR="006B1B17" w:rsidRPr="00661EAC" w:rsidRDefault="006B1B17" w:rsidP="009750FC">
            <w:pPr>
              <w:ind w:left="-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Positive (IP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07430F" w14:textId="000B1D29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947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A44774" w14:textId="456A64E5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5FF09" w14:textId="1DAD7C1B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13.8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25EA90" w14:textId="090AB84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47E8A" w14:textId="2DACD7F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.459, 1.435]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974103" w14:textId="117CADD6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964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A5D180" w14:textId="772594A0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49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30B4C" w14:textId="77C3AC91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13.9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B51662" w14:textId="17955678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89B25" w14:textId="6ACF31A1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.471, 1.458]</w:t>
            </w:r>
          </w:p>
        </w:tc>
      </w:tr>
      <w:tr w:rsidR="006B1B17" w:rsidRPr="00661EAC" w14:paraId="4182DF0C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4B1AEB" w14:textId="7777777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Negative (I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546E01" w14:textId="237ED554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2.58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0D04E4" w14:textId="53CAAFDC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4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D81614A" w14:textId="21C97B8B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7E3224" w14:textId="355694E3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F567C40" w14:textId="72955A1F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3.663, -1.515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E96FAD" w14:textId="28C02CFD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2.6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6E242D" w14:textId="6F8AB88E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56EB481" w14:textId="37D706D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0F90C1" w14:textId="749F7E2B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731186D" w14:textId="7F32213E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3.714, -1.544]</w:t>
            </w:r>
          </w:p>
        </w:tc>
      </w:tr>
      <w:tr w:rsidR="006B1B17" w:rsidRPr="00661EAC" w14:paraId="268F301E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B393D8" w14:textId="7777777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Positive (GP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3BA010" w14:textId="49953732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1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782A13" w14:textId="7C735FBD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6F317D0" w14:textId="712CC90C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8.3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E5323F" w14:textId="24468A91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67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1C570C2" w14:textId="4D5A6A3B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997, .658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837C18" w14:textId="4F2E2545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4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3C98B4" w14:textId="3858A6A0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0BB387D" w14:textId="3BFD2ACE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31.7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72DA12" w14:textId="28731DB1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7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624A307" w14:textId="6A7B7DE4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224, .362]</w:t>
            </w:r>
          </w:p>
        </w:tc>
      </w:tr>
      <w:tr w:rsidR="006B1B17" w:rsidRPr="00661EAC" w14:paraId="535C6D31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35A9F1" w14:textId="7777777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Group Negative (G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C5617C" w14:textId="5E29C712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39B134" w14:textId="03C6E52B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7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6500BF5" w14:textId="00525E1E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31.3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E7776B" w14:textId="1BF88E21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65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DD0D4D" w14:textId="51B98ED2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216, 1.911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541D1C" w14:textId="7A600323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EDA8B7" w14:textId="506561E8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7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56E63C0" w14:textId="5C69D56D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36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F58C7A" w14:textId="312BCA1B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5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51AE1FC" w14:textId="3667990E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058, 1.948]</w:t>
            </w:r>
          </w:p>
        </w:tc>
      </w:tr>
      <w:tr w:rsidR="006B1B17" w:rsidRPr="00661EAC" w14:paraId="18EA4124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D5D92E" w14:textId="7777777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Group Management Skills (GM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F96E28" w14:textId="72F160EA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7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03FA6D" w14:textId="311FDDCE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CAB1838" w14:textId="2E8D062C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4.2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CCD01E" w14:textId="7BEB68E5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58FC71" w14:textId="78C42283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118, -.283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D96A78" w14:textId="632D8FC3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6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D65B42" w14:textId="65F10B85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377A867" w14:textId="6B53EBCB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5.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843E73" w14:textId="174922CD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C5CA31C" w14:textId="2E7C3626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053, -.274]</w:t>
            </w:r>
          </w:p>
        </w:tc>
      </w:tr>
      <w:tr w:rsidR="006B1B17" w:rsidRPr="00661EAC" w14:paraId="59B440D9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D1BEFE" w14:textId="7777777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Skills (CS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9909F7" w14:textId="733293C2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200D96" w14:textId="765B6825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CB630EC" w14:textId="2BB73839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4.2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7FAA1F" w14:textId="2EAA6390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92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0AE3FAE" w14:textId="7B0EA476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105, 1.208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CDB693" w14:textId="0D89BBF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E2005E" w14:textId="77FCB7E3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E34DD41" w14:textId="35277268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5.2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18EEEB" w14:textId="0F5C1898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84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0925ADB" w14:textId="6D1383C0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977, 1.18]</w:t>
            </w:r>
          </w:p>
        </w:tc>
      </w:tr>
      <w:tr w:rsidR="006B1B17" w:rsidRPr="00661EAC" w14:paraId="0200570E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28B4FF" w14:textId="7777777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Managing Deviant Talk &amp; Behavior (MD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B4979D" w14:textId="2EF4A206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.3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296156" w14:textId="79F8864F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76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0881177" w14:textId="4E458580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6.5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12A0F3" w14:textId="5E06C381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8B57641" w14:textId="049E4C82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386, 6.094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8650E3" w14:textId="455CCBD5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4.2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D9F3ED" w14:textId="1404923C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6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76F8E50" w14:textId="0E6AB1D6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7.5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B343EA" w14:textId="2E33BF19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1415255" w14:textId="0645997B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.761, 7.79]</w:t>
            </w:r>
          </w:p>
        </w:tc>
      </w:tr>
      <w:tr w:rsidR="006B1B17" w:rsidRPr="00661EAC" w14:paraId="48428360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187532" w14:textId="7777777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P X G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54F973" w14:textId="5C1F62A1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3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F28C0A" w14:textId="3B17A03E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8F33E9D" w14:textId="146B37A1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57.6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B5E4DA" w14:textId="0C03AFC8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195489" w14:textId="24044F7D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595, -.046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CD07B4" w14:textId="2E350E66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2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AD48A6" w14:textId="4476269C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3C8F45B" w14:textId="03B41A6C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51.6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52F7D7" w14:textId="61D02563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CFAB019" w14:textId="0DA23D24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528, .011]</w:t>
            </w:r>
          </w:p>
        </w:tc>
      </w:tr>
      <w:tr w:rsidR="006B1B17" w:rsidRPr="00661EAC" w14:paraId="74D20AF4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B6E0FA" w14:textId="7777777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 X G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E1AE44" w14:textId="7041CB71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E71935" w14:textId="2726917C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CBECA11" w14:textId="0DA7F706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63.2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5AB06A" w14:textId="05F2BB62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5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82E9BDC" w14:textId="0598CFF3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715, 1.324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1E4074" w14:textId="2F665C5B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2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9B93CF" w14:textId="04F1CE9A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98234BB" w14:textId="4B8F9E9F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60.6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2DBD2E" w14:textId="277B9C43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68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CBF5FFC" w14:textId="3E942200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1.212, .796]</w:t>
            </w:r>
          </w:p>
        </w:tc>
      </w:tr>
      <w:tr w:rsidR="006B1B17" w:rsidRPr="00661EAC" w14:paraId="46CB4429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FB2CA0" w14:textId="77777777" w:rsidR="006B1B17" w:rsidRPr="00661EAC" w:rsidRDefault="006B1B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P X G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EBC4E1" w14:textId="7FBC64C3" w:rsidR="006B1B17" w:rsidRPr="00661EAC" w:rsidRDefault="006B1B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EC9B8A" w14:textId="797286E5" w:rsidR="006B1B17" w:rsidRPr="00661EAC" w:rsidRDefault="006B1B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917F8FE" w14:textId="39ADFB59" w:rsidR="006B1B17" w:rsidRPr="00661EAC" w:rsidRDefault="006B1B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02.9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B7E57E" w14:textId="68D740C1" w:rsidR="006B1B17" w:rsidRPr="00661EAC" w:rsidRDefault="006B1B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4EBD59D" w14:textId="7A52171E" w:rsidR="006B1B17" w:rsidRPr="00661EAC" w:rsidRDefault="006B1B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.031, .307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6E9C68" w14:textId="5FC507D6" w:rsidR="006B1B17" w:rsidRPr="00661EAC" w:rsidRDefault="006B1B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7340B6" w14:textId="24CA80EC" w:rsidR="006B1B17" w:rsidRPr="00661EAC" w:rsidRDefault="006B1B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C86546B" w14:textId="07C0B1F5" w:rsidR="006B1B17" w:rsidRPr="00661EAC" w:rsidRDefault="006B1B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98.4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615F98" w14:textId="7C1A618A" w:rsidR="006B1B17" w:rsidRPr="00661EAC" w:rsidRDefault="006B1B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A9D1214" w14:textId="69D34D82" w:rsidR="006B1B17" w:rsidRPr="00661EAC" w:rsidRDefault="006B1B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006, .27]</w:t>
            </w:r>
          </w:p>
        </w:tc>
      </w:tr>
      <w:tr w:rsidR="006B1B17" w:rsidRPr="00661EAC" w14:paraId="31D44AFA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02A9E3" w14:textId="7777777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P X C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3C773B" w14:textId="62905E6C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8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B6DF63" w14:textId="57832DF3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8A4A159" w14:textId="5E869F83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53.5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CE98A4" w14:textId="2C975CDE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3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C2A617" w14:textId="5A3361B0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292, .669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6AAA61" w14:textId="0677BDC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0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1725E6" w14:textId="3AB8307E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2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215E084" w14:textId="47292A43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48.6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52FA73" w14:textId="3CE231FE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78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65EE717" w14:textId="23597E52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535, .408]</w:t>
            </w:r>
          </w:p>
        </w:tc>
      </w:tr>
      <w:tr w:rsidR="006B1B17" w:rsidRPr="00661EAC" w14:paraId="17DA45F2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4D28C5" w14:textId="7777777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P X M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21E024" w14:textId="6DA2556E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A07EFF" w14:textId="07B44BEF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6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934E624" w14:textId="2AD1C3C0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35.8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6DB3F7" w14:textId="37BBDEBB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49DF01C" w14:textId="6C444BD4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794, 1.705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1132CC" w14:textId="11473A0A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D680AB" w14:textId="748A421C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01301AD" w14:textId="77171A04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33.7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3436DF" w14:textId="6698BF20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7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229C795" w14:textId="45002764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672, 1.75]</w:t>
            </w:r>
          </w:p>
        </w:tc>
      </w:tr>
      <w:tr w:rsidR="006B1B17" w:rsidRPr="00661EAC" w14:paraId="27C95231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BA0BD7" w14:textId="7777777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 X G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65070E" w14:textId="4C4F71DE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09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CC76A9" w14:textId="1ED038AD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7F0EB50" w14:textId="351B1552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89.5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80458F" w14:textId="2170AF82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5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3F97591" w14:textId="6786D7DE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397, .217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1FDD79" w14:textId="4C4DF062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-.3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801B5D" w14:textId="650BACDA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EA67F4C" w14:textId="0BF30B74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85.9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6E6F83" w14:textId="685D30B2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BB8B374" w14:textId="10D60DA3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618, -.008]</w:t>
            </w:r>
          </w:p>
        </w:tc>
      </w:tr>
      <w:tr w:rsidR="006B1B17" w:rsidRPr="00661EAC" w14:paraId="48909432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62EEC0" w14:textId="7777777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 X C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6E2A7E" w14:textId="6B0DC7C6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9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610F98" w14:textId="0AB5E0BB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2A022BE" w14:textId="7E7B2BB0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12.7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61BBC7" w14:textId="449A570C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3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46D723A" w14:textId="24BA0D6F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449, 1.434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C3BFA2" w14:textId="060B15F8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1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9B9C44" w14:textId="725680BD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4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9C6C4A0" w14:textId="7B95D4F5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13.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722BEE" w14:textId="65CF0F74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74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C0C2268" w14:textId="533E4821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-.796, 1.109]</w:t>
            </w:r>
          </w:p>
        </w:tc>
      </w:tr>
      <w:tr w:rsidR="006B1B17" w:rsidRPr="00BF6E22" w14:paraId="6D857D8B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D9226A4" w14:textId="7777777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 X M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AE151AC" w14:textId="56480343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4.05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1070322" w14:textId="23B1F2CA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79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00C6A" w14:textId="7CBBF3DD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08.2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3B908EA" w14:textId="560C40D5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7BAA6" w14:textId="6082D149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.487, 7.618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3E02A47" w14:textId="3E17B669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3.64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9C2B392" w14:textId="2EBDBA47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.82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FB057" w14:textId="3FA0115B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10.6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0CD04AC" w14:textId="7355E52B" w:rsidR="006B1B17" w:rsidRPr="00661EAC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9191F" w14:textId="706C5F3C" w:rsidR="006B1B17" w:rsidRPr="006B1B17" w:rsidRDefault="006B1B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[.027, 7.268]</w:t>
            </w:r>
          </w:p>
        </w:tc>
      </w:tr>
    </w:tbl>
    <w:p w14:paraId="1070D554" w14:textId="77777777" w:rsidR="00EA10BB" w:rsidRDefault="00EA10BB" w:rsidP="00661EAC">
      <w:pPr>
        <w:rPr>
          <w:rFonts w:ascii="Times New Roman" w:hAnsi="Times New Roman" w:cs="Times New Roman"/>
        </w:rPr>
      </w:pPr>
    </w:p>
    <w:p w14:paraId="5333796A" w14:textId="77777777" w:rsidR="00EA10BB" w:rsidRDefault="00EA10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C5AA73" w14:textId="6BA597CE" w:rsidR="00EA10BB" w:rsidRDefault="00B41888" w:rsidP="00EA10BB">
      <w:pPr>
        <w:spacing w:after="0" w:line="480" w:lineRule="auto"/>
        <w:rPr>
          <w:rFonts w:ascii="Times New Roman" w:eastAsia="Times New Roman" w:hAnsi="Times New Roman" w:cs="Times New Roman"/>
          <w:i/>
          <w:iCs/>
        </w:rPr>
      </w:pPr>
      <w:r w:rsidRPr="007E187B">
        <w:rPr>
          <w:rFonts w:ascii="Times New Roman" w:eastAsia="Times New Roman" w:hAnsi="Times New Roman" w:cs="Times New Roman"/>
          <w:b/>
          <w:bCs/>
          <w:i/>
          <w:iCs/>
        </w:rPr>
        <w:lastRenderedPageBreak/>
        <w:t>Table 4E</w:t>
      </w:r>
      <w:r>
        <w:rPr>
          <w:rFonts w:ascii="Times New Roman" w:eastAsia="Times New Roman" w:hAnsi="Times New Roman" w:cs="Times New Roman"/>
          <w:i/>
          <w:iCs/>
        </w:rPr>
        <w:t xml:space="preserve">: </w:t>
      </w:r>
      <w:r w:rsidR="00EA10BB" w:rsidRPr="000277A4">
        <w:rPr>
          <w:rFonts w:ascii="Times New Roman" w:eastAsia="Times New Roman" w:hAnsi="Times New Roman" w:cs="Times New Roman"/>
          <w:i/>
          <w:iCs/>
        </w:rPr>
        <w:t xml:space="preserve">Child-Reported </w:t>
      </w:r>
      <w:r w:rsidR="00EA10BB">
        <w:rPr>
          <w:rFonts w:ascii="Times New Roman" w:eastAsia="Times New Roman" w:hAnsi="Times New Roman" w:cs="Times New Roman"/>
          <w:i/>
          <w:iCs/>
        </w:rPr>
        <w:t xml:space="preserve">Therapeutic Alliance at </w:t>
      </w:r>
      <w:r w:rsidR="00EA10BB" w:rsidRPr="00B32190">
        <w:rPr>
          <w:rFonts w:ascii="Times New Roman" w:eastAsia="Times New Roman" w:hAnsi="Times New Roman" w:cs="Times New Roman"/>
          <w:b/>
          <w:bCs/>
          <w:i/>
          <w:iCs/>
        </w:rPr>
        <w:t xml:space="preserve">Endpoint </w:t>
      </w:r>
      <w:r w:rsidR="00B32190" w:rsidRPr="00B32190">
        <w:rPr>
          <w:rFonts w:ascii="Times New Roman" w:eastAsia="Times New Roman" w:hAnsi="Times New Roman" w:cs="Times New Roman"/>
          <w:b/>
          <w:bCs/>
          <w:i/>
          <w:iCs/>
        </w:rPr>
        <w:t>(controlling for Mid-point)</w:t>
      </w:r>
      <w:r w:rsidR="00B32190">
        <w:rPr>
          <w:rFonts w:ascii="Times New Roman" w:eastAsia="Times New Roman" w:hAnsi="Times New Roman" w:cs="Times New Roman"/>
          <w:i/>
          <w:iCs/>
        </w:rPr>
        <w:t xml:space="preserve"> </w:t>
      </w:r>
      <w:r w:rsidR="00EA10BB" w:rsidRPr="000277A4">
        <w:rPr>
          <w:rFonts w:ascii="Times New Roman" w:eastAsia="Times New Roman" w:hAnsi="Times New Roman" w:cs="Times New Roman"/>
          <w:i/>
          <w:iCs/>
        </w:rPr>
        <w:t>Predicted by Child and Therapist Behavior</w:t>
      </w:r>
    </w:p>
    <w:tbl>
      <w:tblPr>
        <w:tblStyle w:val="TableGrid"/>
        <w:tblW w:w="13324" w:type="dxa"/>
        <w:tblLayout w:type="fixed"/>
        <w:tblLook w:val="04A0" w:firstRow="1" w:lastRow="0" w:firstColumn="1" w:lastColumn="0" w:noHBand="0" w:noVBand="1"/>
      </w:tblPr>
      <w:tblGrid>
        <w:gridCol w:w="3870"/>
        <w:gridCol w:w="809"/>
        <w:gridCol w:w="719"/>
        <w:gridCol w:w="722"/>
        <w:gridCol w:w="720"/>
        <w:gridCol w:w="1584"/>
        <w:gridCol w:w="901"/>
        <w:gridCol w:w="724"/>
        <w:gridCol w:w="931"/>
        <w:gridCol w:w="720"/>
        <w:gridCol w:w="1624"/>
      </w:tblGrid>
      <w:tr w:rsidR="00EA10BB" w:rsidRPr="00BF6E22" w14:paraId="6E745530" w14:textId="77777777" w:rsidTr="003474FC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2900E7" w14:textId="77777777" w:rsidR="00EA10BB" w:rsidRPr="00BF6E22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472F7" w14:textId="77777777" w:rsidR="00EA10BB" w:rsidRPr="00BF6E22" w:rsidRDefault="00EA10BB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Relational Bond</w:t>
            </w:r>
          </w:p>
        </w:tc>
        <w:tc>
          <w:tcPr>
            <w:tcW w:w="4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B276D" w14:textId="77777777" w:rsidR="00EA10BB" w:rsidRPr="00BF6E22" w:rsidRDefault="00EA10BB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Task Collaboration</w:t>
            </w:r>
          </w:p>
        </w:tc>
      </w:tr>
      <w:tr w:rsidR="00EA10BB" w:rsidRPr="00BF6E22" w14:paraId="56B17458" w14:textId="77777777" w:rsidTr="00D7624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FF51569" w14:textId="77777777" w:rsidR="00EA10BB" w:rsidRPr="00BF6E22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8434A76" w14:textId="77777777" w:rsidR="00EA10BB" w:rsidRPr="00BF6E22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88C91AB" w14:textId="77777777" w:rsidR="00EA10BB" w:rsidRPr="00BF6E22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D3040" w14:textId="77777777" w:rsidR="00EA10BB" w:rsidRPr="00BF6E22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BF0ED01" w14:textId="77777777" w:rsidR="00EA10BB" w:rsidRPr="00BF6E22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10C78" w14:textId="77777777" w:rsidR="00EA10BB" w:rsidRPr="00BF6E22" w:rsidRDefault="00EA10BB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D08078B" w14:textId="77777777" w:rsidR="00EA10BB" w:rsidRPr="00BF6E22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816694A" w14:textId="77777777" w:rsidR="00EA10BB" w:rsidRPr="00BF6E22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21738" w14:textId="77777777" w:rsidR="00EA10BB" w:rsidRPr="00BF6E22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CD1A94A" w14:textId="77777777" w:rsidR="00EA10BB" w:rsidRPr="00BF6E22" w:rsidRDefault="00EA10BB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875F1" w14:textId="77777777" w:rsidR="00EA10BB" w:rsidRPr="00BF6E22" w:rsidRDefault="00EA10BB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3474FC" w:rsidRPr="00BF6E22" w14:paraId="45093226" w14:textId="77777777" w:rsidTr="00D7624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9228C5" w14:textId="19902404" w:rsidR="003474FC" w:rsidRDefault="003474FC" w:rsidP="009750FC">
            <w:pPr>
              <w:ind w:left="-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A at Mid-poin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32D26C" w14:textId="3D804CEC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43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BF76AA" w14:textId="7E13C4CF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B38344B" w14:textId="57724504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3B079A" w14:textId="59A88EE1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19F5710" w14:textId="5DB052C0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2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58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DC02E4" w14:textId="26E41FE1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4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67A4E3" w14:textId="18A7CB4A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22DA448" w14:textId="782E9379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0435E6" w14:textId="1889403B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89486EF" w14:textId="5DE200CC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3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628]</w:t>
            </w:r>
          </w:p>
        </w:tc>
      </w:tr>
      <w:tr w:rsidR="003474FC" w:rsidRPr="00BF6E22" w14:paraId="3AB9530D" w14:textId="77777777" w:rsidTr="00D7624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C92CFB" w14:textId="3D799AB8" w:rsidR="003474FC" w:rsidRPr="00BF6E22" w:rsidRDefault="003474FC" w:rsidP="009750FC">
            <w:pPr>
              <w:ind w:left="-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Positive (IP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CF914A" w14:textId="55CE8231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1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05CAAD" w14:textId="6E658689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2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73D465D" w14:textId="47E735D2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C10665" w14:textId="2F4DAD15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53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1F3BC4" w14:textId="3B9824E1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.3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652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449756" w14:textId="2DDC6EA3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1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6E7C82" w14:textId="7C8D296B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2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0AB5EE4" w14:textId="4E7AF5A4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643E99" w14:textId="7F50BDFB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53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5C25164" w14:textId="64728B52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.3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654]</w:t>
            </w:r>
          </w:p>
        </w:tc>
      </w:tr>
      <w:tr w:rsidR="003474FC" w:rsidRPr="00BF6E22" w14:paraId="6D1A7E22" w14:textId="77777777" w:rsidTr="00D7624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B3FEF3" w14:textId="77777777" w:rsidR="003474FC" w:rsidRPr="00BF6E22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Negative (I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489953" w14:textId="0C08A377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.0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2EF878" w14:textId="4273CE78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5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EFEDC0D" w14:textId="6FC49AF2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4CAB00" w14:textId="5D36BF84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9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248F564" w14:textId="07C63E06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1.0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022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FAE7BB" w14:textId="5E2E7383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98A1B6" w14:textId="371247C0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5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980A679" w14:textId="53575E73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7F4441" w14:textId="157D8CEC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99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86A325B" w14:textId="1D318AED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1.0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041]</w:t>
            </w:r>
          </w:p>
        </w:tc>
      </w:tr>
      <w:tr w:rsidR="003474FC" w:rsidRPr="00BF6E22" w14:paraId="54B91309" w14:textId="77777777" w:rsidTr="00D7624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65DD95" w14:textId="77777777" w:rsidR="003474FC" w:rsidRPr="00BF6E22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Positive (GP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F26116" w14:textId="64792F72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1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837F88" w14:textId="181E1A3C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3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2C04586" w14:textId="55E11FE6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37D33C" w14:textId="6E7C9CC8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6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AF8F6B" w14:textId="30E93C7E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.4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787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1DE7FE" w14:textId="59CF497A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.0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59D950" w14:textId="0042B626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3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6F283F7" w14:textId="1A5287B4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BD7385" w14:textId="2139AB37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95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F059886" w14:textId="7FB6A5A6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.6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614]</w:t>
            </w:r>
          </w:p>
        </w:tc>
      </w:tr>
      <w:tr w:rsidR="003474FC" w:rsidRPr="00BF6E22" w14:paraId="6AB6D774" w14:textId="77777777" w:rsidTr="00D7624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1C2F9D" w14:textId="77777777" w:rsidR="003474FC" w:rsidRPr="00BF6E22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Group Negative (G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5B70BA" w14:textId="3891ABEC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39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006F7A" w14:textId="477D4FC1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9C18858" w14:textId="2D6982D8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985676" w14:textId="79666E16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5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F39B313" w14:textId="3C263139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.8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602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97C14F" w14:textId="6B2CCB32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2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DFD2A2" w14:textId="307C3E53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6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8A07003" w14:textId="296FB744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F5F0C9" w14:textId="4E536FAA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67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F235D15" w14:textId="1DC870F3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.9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476]</w:t>
            </w:r>
          </w:p>
        </w:tc>
      </w:tr>
      <w:tr w:rsidR="003474FC" w:rsidRPr="00BF6E22" w14:paraId="128910A1" w14:textId="77777777" w:rsidTr="00D7624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745B68" w14:textId="77777777" w:rsidR="003474FC" w:rsidRPr="00BF6E22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Group Management Skills (GM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E3453A" w14:textId="43CD693E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E38E80" w14:textId="3A4B4205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1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2DE8278" w14:textId="74309321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3FF163" w14:textId="5F79D802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96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91C3ADD" w14:textId="52C31502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.2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273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0AD6E0" w14:textId="3DD67FA0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E217C2" w14:textId="68EAE162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1B632C9" w14:textId="15D558A7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C72389" w14:textId="11A62F75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36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3AB026E" w14:textId="3C2D2ED1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.1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388]</w:t>
            </w:r>
          </w:p>
        </w:tc>
      </w:tr>
      <w:tr w:rsidR="003474FC" w:rsidRPr="00BF6E22" w14:paraId="4972FA26" w14:textId="77777777" w:rsidTr="00D7624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4F9BB9" w14:textId="77777777" w:rsidR="003474FC" w:rsidRPr="00BF6E22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Skills (CS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15DAA1" w14:textId="0689469D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.5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7124D6" w14:textId="5B669E9E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3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89EF11F" w14:textId="0AE00C56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9501C3" w14:textId="7819F68A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1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7164F7" w14:textId="3A175E3C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1.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174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3B2A61" w14:textId="34B6AF4C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.0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D58C21" w14:textId="5F6FCC07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3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36D8D01" w14:textId="5EF30514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C72FFD" w14:textId="0E0F9104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83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088C178" w14:textId="4FA345F5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.7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619]</w:t>
            </w:r>
          </w:p>
        </w:tc>
      </w:tr>
      <w:tr w:rsidR="003474FC" w:rsidRPr="00BF6E22" w14:paraId="19BDADEA" w14:textId="77777777" w:rsidTr="00D7624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F370D3" w14:textId="77777777" w:rsidR="003474FC" w:rsidRPr="00BF6E22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Managing Deviant Talk &amp; Behavior (MD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3C3381" w14:textId="5045F929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4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90C86F" w14:textId="27748365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1.1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5662BBA" w14:textId="3BE189F1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A883DE" w14:textId="768BF806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65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AD7BAE2" w14:textId="132C0B5B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1.6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.676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2944DA" w14:textId="2C16B69F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1.1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42FD05" w14:textId="7E68A9E1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1.1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FF16788" w14:textId="104A1ED1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1DB304" w14:textId="20116B72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33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D69AA79" w14:textId="2F07EE1B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3.3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15]</w:t>
            </w:r>
          </w:p>
        </w:tc>
      </w:tr>
      <w:tr w:rsidR="003474FC" w:rsidRPr="00BF6E22" w14:paraId="442B86D8" w14:textId="77777777" w:rsidTr="00D7624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C5A833" w14:textId="77777777" w:rsidR="003474FC" w:rsidRPr="00BF6E22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IP X G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D27D39" w14:textId="5675AAA1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.0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1AE599" w14:textId="7B1FD8A6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DE6FC05" w14:textId="0FC7434E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5F12B2" w14:textId="70B16E46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6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75D306D" w14:textId="1D2BD9D8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.3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177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177F71" w14:textId="068CF7FE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.0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80F495" w14:textId="69128A5C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333CC93" w14:textId="0752E961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3BF214" w14:textId="40DDD62C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58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7C2B877" w14:textId="46A4FB2D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.3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175]</w:t>
            </w:r>
          </w:p>
        </w:tc>
      </w:tr>
      <w:tr w:rsidR="003474FC" w:rsidRPr="00BF6E22" w14:paraId="0FBBF2ED" w14:textId="77777777" w:rsidTr="00D7624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E0EF99" w14:textId="77777777" w:rsidR="003474FC" w:rsidRPr="00BF6E22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IN X G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54A655" w14:textId="6A6DC97F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.7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7DFE58" w14:textId="10D7F5E4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4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2934C49" w14:textId="4800DCC2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E26FF2" w14:textId="7B05DC7E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1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ED988A" w14:textId="4C53B2F9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1.5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179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01C943" w14:textId="12CFEEAE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3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92F517" w14:textId="4E0444C7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4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DD166D2" w14:textId="14CF6FA5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625C9B" w14:textId="30D79E3A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40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98789BC" w14:textId="0A354A5E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.5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259]</w:t>
            </w:r>
          </w:p>
        </w:tc>
      </w:tr>
      <w:tr w:rsidR="003474FC" w:rsidRPr="00BF6E22" w14:paraId="019947B7" w14:textId="77777777" w:rsidTr="00D7624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632AB7" w14:textId="77777777" w:rsidR="003474FC" w:rsidRPr="00BF6E22" w:rsidRDefault="003474FC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IP X G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6A864C" w14:textId="6421C967" w:rsidR="003474FC" w:rsidRPr="00D76247" w:rsidRDefault="003474FC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AEE6F4" w14:textId="7F3866D4" w:rsidR="003474FC" w:rsidRPr="00D76247" w:rsidRDefault="003474FC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4DEF436" w14:textId="31CDE13B" w:rsidR="003474FC" w:rsidRPr="00D76247" w:rsidRDefault="003474FC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4B7FB9" w14:textId="3DD9FCAC" w:rsidR="003474FC" w:rsidRPr="00D76247" w:rsidRDefault="003474FC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4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36FE0AF" w14:textId="1CE79C10" w:rsidR="003474FC" w:rsidRPr="00D76247" w:rsidRDefault="003474FC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.0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182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0B5271" w14:textId="74FACF40" w:rsidR="003474FC" w:rsidRPr="003474FC" w:rsidRDefault="003474FC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1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66B416" w14:textId="54EDC0EF" w:rsidR="003474FC" w:rsidRPr="003474FC" w:rsidRDefault="003474FC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E176D5C" w14:textId="400F863D" w:rsidR="003474FC" w:rsidRPr="003474FC" w:rsidRDefault="003474FC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CB3333" w14:textId="0B98D88D" w:rsidR="003474FC" w:rsidRPr="003474FC" w:rsidRDefault="003474FC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577D7A9" w14:textId="0EE63CE6" w:rsidR="003474FC" w:rsidRPr="003474FC" w:rsidRDefault="003474FC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246]</w:t>
            </w:r>
          </w:p>
        </w:tc>
      </w:tr>
      <w:tr w:rsidR="003474FC" w:rsidRPr="00BF6E22" w14:paraId="7EC482B2" w14:textId="77777777" w:rsidTr="00D7624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60D85F" w14:textId="77777777" w:rsidR="003474FC" w:rsidRPr="00BF6E22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IP X C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59AAC0" w14:textId="424664FB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.1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F85EE4" w14:textId="219CD524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2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35D342F" w14:textId="18A98565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A7C35F" w14:textId="35F1EAE3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3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3FED440" w14:textId="65BC33C2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.5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228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2172B0" w14:textId="2E9D9DD7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.1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39C92B" w14:textId="6FBD061D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BE73A95" w14:textId="41A06B8A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BF364D" w14:textId="14D0D2CF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45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2930F73" w14:textId="3271A62D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.5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257]</w:t>
            </w:r>
          </w:p>
        </w:tc>
      </w:tr>
      <w:tr w:rsidR="003474FC" w:rsidRPr="00BF6E22" w14:paraId="7B4474A9" w14:textId="77777777" w:rsidTr="00D7624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D6D149" w14:textId="77777777" w:rsidR="003474FC" w:rsidRPr="00BF6E22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IP X M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27C9A3" w14:textId="3A6F39D3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36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6F7689" w14:textId="580A2E17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4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7235D94" w14:textId="19970B6A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C9E19D" w14:textId="79DA2C9C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43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5E11EA1" w14:textId="620F4B73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.5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274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60AAC1" w14:textId="424A6147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.3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8384A8" w14:textId="3A82B9F5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4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384F301" w14:textId="4424CBB0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6B3C43" w14:textId="287FCDB7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39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2F3BA72" w14:textId="0F255211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1.2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514]</w:t>
            </w:r>
          </w:p>
        </w:tc>
      </w:tr>
      <w:tr w:rsidR="003474FC" w:rsidRPr="00BF6E22" w14:paraId="5601D0C7" w14:textId="77777777" w:rsidTr="00D7624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3C8204" w14:textId="77777777" w:rsidR="003474FC" w:rsidRPr="00BF6E22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IN X G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54886E" w14:textId="529D99EE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.0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02A78C" w14:textId="032710B0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1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6E2798E" w14:textId="0CB7DF85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5E124E" w14:textId="6F42DC92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7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8F10C63" w14:textId="1AC95B98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.3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226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74E177" w14:textId="52A6F70D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FA9895" w14:textId="6A609EF0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0BC3378" w14:textId="17BE48A3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0F43EF" w14:textId="087CD041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66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7ADEA4A" w14:textId="3893F856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.2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341]</w:t>
            </w:r>
          </w:p>
        </w:tc>
      </w:tr>
      <w:tr w:rsidR="003474FC" w:rsidRPr="00BF6E22" w14:paraId="0D3B7820" w14:textId="77777777" w:rsidTr="00D7624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B34F77" w14:textId="77777777" w:rsidR="003474FC" w:rsidRPr="00BF6E22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IN X C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FC54A8" w14:textId="0506B1E9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.4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48955C" w14:textId="6CE3F1C7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4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196CC93" w14:textId="7FBF4E70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3321CE" w14:textId="7C49E0ED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3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1A4C628" w14:textId="5A662726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1.3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438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52E312" w14:textId="79F55AD2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3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DDEAA7" w14:textId="54AA20AD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4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B7FDC97" w14:textId="1DB46664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3E511E" w14:textId="48896A23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45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8BAB195" w14:textId="2AE9BC9A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.5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234]</w:t>
            </w:r>
          </w:p>
        </w:tc>
      </w:tr>
      <w:tr w:rsidR="003474FC" w:rsidRPr="00BF6E22" w14:paraId="5BB2FA63" w14:textId="77777777" w:rsidTr="00D76247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D7C12AE" w14:textId="77777777" w:rsidR="003474FC" w:rsidRPr="00BF6E22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IN X M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BE579BF" w14:textId="69310E41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2.80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D7C7ABE" w14:textId="19FCBF4A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1.58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D8324" w14:textId="10432E09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91CFE28" w14:textId="6D21CD34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F0499" w14:textId="2E3E003F" w:rsidR="003474FC" w:rsidRPr="00D76247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76247">
              <w:rPr>
                <w:rFonts w:ascii="Times New Roman" w:hAnsi="Times New Roman" w:cs="Times New Roman"/>
                <w:sz w:val="20"/>
                <w:szCs w:val="20"/>
              </w:rPr>
              <w:t>-.3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5.935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A7020AC" w14:textId="2CC8C021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.77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AA23E14" w14:textId="2C7F7580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1.59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445B4" w14:textId="30CB7C3A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962EC53" w14:textId="1D45ACF1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.629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0EF24" w14:textId="4F885375" w:rsidR="003474FC" w:rsidRPr="003474FC" w:rsidRDefault="003474FC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74FC">
              <w:rPr>
                <w:rFonts w:ascii="Times New Roman" w:hAnsi="Times New Roman" w:cs="Times New Roman"/>
                <w:sz w:val="20"/>
                <w:szCs w:val="20"/>
              </w:rPr>
              <w:t>-3.9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.384]</w:t>
            </w:r>
          </w:p>
        </w:tc>
      </w:tr>
    </w:tbl>
    <w:p w14:paraId="6F2CA88D" w14:textId="62E2E43A" w:rsidR="00B32190" w:rsidRPr="000942C0" w:rsidRDefault="000942C0">
      <w:pPr>
        <w:rPr>
          <w:rFonts w:ascii="Times New Roman" w:hAnsi="Times New Roman" w:cs="Times New Roman"/>
        </w:rPr>
      </w:pPr>
      <w:r w:rsidRPr="000942C0">
        <w:rPr>
          <w:rFonts w:ascii="Times New Roman" w:hAnsi="Times New Roman" w:cs="Times New Roman"/>
        </w:rPr>
        <w:t>Note: M</w:t>
      </w:r>
      <w:r w:rsidR="00F95403">
        <w:rPr>
          <w:rFonts w:ascii="Times New Roman" w:hAnsi="Times New Roman" w:cs="Times New Roman"/>
        </w:rPr>
        <w:t>odels failed to converge</w:t>
      </w:r>
      <w:r w:rsidR="00D76247">
        <w:rPr>
          <w:rFonts w:ascii="Times New Roman" w:hAnsi="Times New Roman" w:cs="Times New Roman"/>
        </w:rPr>
        <w:t>.</w:t>
      </w:r>
    </w:p>
    <w:p w14:paraId="15408FD3" w14:textId="77777777" w:rsidR="009750FC" w:rsidRDefault="009750FC">
      <w:pPr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br w:type="page"/>
      </w:r>
    </w:p>
    <w:p w14:paraId="0EE544D9" w14:textId="1DCE7A8F" w:rsidR="00B32190" w:rsidRPr="00B41888" w:rsidRDefault="00B41888" w:rsidP="00B32190">
      <w:pPr>
        <w:spacing w:after="0" w:line="480" w:lineRule="auto"/>
        <w:rPr>
          <w:rFonts w:ascii="Times New Roman" w:eastAsia="Times New Roman" w:hAnsi="Times New Roman" w:cs="Times New Roman"/>
          <w:i/>
          <w:iCs/>
          <w:sz w:val="22"/>
          <w:szCs w:val="22"/>
        </w:rPr>
      </w:pPr>
      <w:r w:rsidRPr="007E187B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lastRenderedPageBreak/>
        <w:t>Table 4F</w:t>
      </w:r>
      <w:r w:rsidRPr="00B41888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: </w:t>
      </w:r>
      <w:r w:rsidR="00B32190" w:rsidRPr="00B41888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Therapist-Reported Therapeutic Alliance at </w:t>
      </w:r>
      <w:r w:rsidR="00B32190" w:rsidRPr="00B41888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Endpoint (controlling for Mid-point)</w:t>
      </w:r>
      <w:r w:rsidR="00B32190" w:rsidRPr="00B41888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 Predicted by Child and Therapist Behavior</w:t>
      </w:r>
    </w:p>
    <w:tbl>
      <w:tblPr>
        <w:tblStyle w:val="TableGrid"/>
        <w:tblW w:w="13504" w:type="dxa"/>
        <w:tblLayout w:type="fixed"/>
        <w:tblLook w:val="04A0" w:firstRow="1" w:lastRow="0" w:firstColumn="1" w:lastColumn="0" w:noHBand="0" w:noVBand="1"/>
      </w:tblPr>
      <w:tblGrid>
        <w:gridCol w:w="3870"/>
        <w:gridCol w:w="809"/>
        <w:gridCol w:w="719"/>
        <w:gridCol w:w="902"/>
        <w:gridCol w:w="720"/>
        <w:gridCol w:w="1584"/>
        <w:gridCol w:w="901"/>
        <w:gridCol w:w="724"/>
        <w:gridCol w:w="931"/>
        <w:gridCol w:w="720"/>
        <w:gridCol w:w="1624"/>
      </w:tblGrid>
      <w:tr w:rsidR="00B32190" w:rsidRPr="00BF6E22" w14:paraId="60C73335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8EF8E6" w14:textId="77777777" w:rsidR="00B32190" w:rsidRPr="00BF6E22" w:rsidRDefault="00B32190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F4EA4" w14:textId="77777777" w:rsidR="00B32190" w:rsidRPr="00BF6E22" w:rsidRDefault="00B32190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Relational Bond</w:t>
            </w:r>
          </w:p>
        </w:tc>
        <w:tc>
          <w:tcPr>
            <w:tcW w:w="4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8E788" w14:textId="77777777" w:rsidR="00B32190" w:rsidRPr="00BF6E22" w:rsidRDefault="00B32190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Task Collaboration</w:t>
            </w:r>
          </w:p>
        </w:tc>
      </w:tr>
      <w:tr w:rsidR="00B32190" w:rsidRPr="00BF6E22" w14:paraId="283A4716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5045A2F" w14:textId="77777777" w:rsidR="00B32190" w:rsidRPr="00BF6E22" w:rsidRDefault="00B32190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304A66D" w14:textId="77777777" w:rsidR="00B32190" w:rsidRPr="00BF6E22" w:rsidRDefault="00B32190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47165EA" w14:textId="77777777" w:rsidR="00B32190" w:rsidRPr="00BF6E22" w:rsidRDefault="00B32190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F6BF9" w14:textId="77777777" w:rsidR="00B32190" w:rsidRPr="00BF6E22" w:rsidRDefault="00B32190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0BDD825" w14:textId="77777777" w:rsidR="00B32190" w:rsidRPr="00BF6E22" w:rsidRDefault="00B32190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9CF1F" w14:textId="77777777" w:rsidR="00B32190" w:rsidRPr="00BF6E22" w:rsidRDefault="00B32190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F2B9D46" w14:textId="77777777" w:rsidR="00B32190" w:rsidRPr="00BF6E22" w:rsidRDefault="00B32190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73D4512" w14:textId="77777777" w:rsidR="00B32190" w:rsidRPr="00BF6E22" w:rsidRDefault="00B32190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F97AF" w14:textId="77777777" w:rsidR="00B32190" w:rsidRPr="00BF6E22" w:rsidRDefault="00B32190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3BAEDBD" w14:textId="77777777" w:rsidR="00B32190" w:rsidRPr="00BF6E22" w:rsidRDefault="00B32190" w:rsidP="009750FC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F4B58" w14:textId="77777777" w:rsidR="00B32190" w:rsidRPr="00BF6E22" w:rsidRDefault="00B32190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E22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701E17" w:rsidRPr="00701E17" w14:paraId="01E5BB83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482F77" w14:textId="15D7FD72" w:rsidR="00701E17" w:rsidRPr="00701E17" w:rsidRDefault="00701E17" w:rsidP="009750FC">
            <w:pPr>
              <w:ind w:left="-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A at Mid-poin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51903E" w14:textId="138D1321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7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177437" w14:textId="262386EC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2D225B8" w14:textId="3BFBCC79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11.2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FDBF1C" w14:textId="0DEFE094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998903" w14:textId="615D569B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[.594, .882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2A21E3" w14:textId="234C2B1D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4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62ED95" w14:textId="3C1EACCF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0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9417187" w14:textId="7FD860A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12.9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AD2062" w14:textId="2E2526AE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2C02F5C" w14:textId="1E332D81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2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62]</w:t>
            </w:r>
          </w:p>
        </w:tc>
      </w:tr>
      <w:tr w:rsidR="00701E17" w:rsidRPr="00701E17" w14:paraId="148BC617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24C960" w14:textId="215D5D7B" w:rsidR="00701E17" w:rsidRPr="00701E17" w:rsidRDefault="00701E17" w:rsidP="009750FC">
            <w:pPr>
              <w:ind w:left="-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vidual Positive (IP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4E3427" w14:textId="45E01566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24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33928F" w14:textId="40A1C2EC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1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28A6258" w14:textId="18BF9B8C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10.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EBC779" w14:textId="50E11689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D505064" w14:textId="4F2CFF8A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[-.131, .63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28C13A" w14:textId="2B00F69B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5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89B10C" w14:textId="5F016F99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2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05A1789" w14:textId="552331DF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11.8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45DE79" w14:textId="3E217B5B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274C3E3" w14:textId="4609D3AC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076]</w:t>
            </w:r>
          </w:p>
        </w:tc>
      </w:tr>
      <w:tr w:rsidR="00701E17" w:rsidRPr="00701E17" w14:paraId="3FF7706F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3B260A" w14:textId="7777777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Negative (I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2F249F" w14:textId="09BF0C1A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6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9CE38B" w14:textId="013FE471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4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9D22809" w14:textId="0B2B6FDD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12.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56A142" w14:textId="03C7E828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C753F76" w14:textId="604C220E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[-1.519, .217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106D94" w14:textId="423D2A6D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1.4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48AD32" w14:textId="3F917F73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5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D291655" w14:textId="4BD32F2D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12.9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4A7314" w14:textId="285A3C33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F2D8295" w14:textId="56D2168D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2.5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.347]</w:t>
            </w:r>
          </w:p>
        </w:tc>
      </w:tr>
      <w:tr w:rsidR="00701E17" w:rsidRPr="00701E17" w14:paraId="0FF98630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A13828" w14:textId="7777777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Positive (GP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F4043D" w14:textId="1C6F163A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536A5C" w14:textId="6CB4831A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2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C2408DE" w14:textId="64165E56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32.7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74DE06" w14:textId="5DAEEE54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64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7680EA" w14:textId="167E7B6D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[-.463, .738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3C910F" w14:textId="7FC5A75D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3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95D68C" w14:textId="5CB288B4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3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D549A7E" w14:textId="48334D36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36.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B7A140" w14:textId="0D62E9F4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36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CB1E70C" w14:textId="21F1EC61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1.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377]</w:t>
            </w:r>
          </w:p>
        </w:tc>
      </w:tr>
      <w:tr w:rsidR="00701E17" w:rsidRPr="00701E17" w14:paraId="101B3774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9D9635" w14:textId="7777777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eastAsia="Times New Roman" w:hAnsi="Times New Roman" w:cs="Times New Roman"/>
                <w:sz w:val="20"/>
                <w:szCs w:val="20"/>
              </w:rPr>
              <w:t>Group Negative (G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9866FE" w14:textId="492E026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5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B3DBF0" w14:textId="051EF83F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5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E0972D5" w14:textId="10263FAA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36.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873DC1" w14:textId="0193B0E3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29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58EFED" w14:textId="196EECC9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[-1.740, .55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F936A1" w14:textId="7325F910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1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B1AF1B" w14:textId="12D0E2F6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6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69778E0" w14:textId="729FAC7D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42.9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04E996" w14:textId="2C49CF3C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78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38212E1" w14:textId="5BDBC2A9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1.5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156]</w:t>
            </w:r>
          </w:p>
        </w:tc>
      </w:tr>
      <w:tr w:rsidR="00701E17" w:rsidRPr="00701E17" w14:paraId="651581E0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2B1E53" w14:textId="7777777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eastAsia="Times New Roman" w:hAnsi="Times New Roman" w:cs="Times New Roman"/>
                <w:sz w:val="20"/>
                <w:szCs w:val="20"/>
              </w:rPr>
              <w:t>Group Management Skills (GM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375768" w14:textId="266507C5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2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20F0FF" w14:textId="0CE7CE16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CCA33A9" w14:textId="33D9DA5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8.7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2CD01C" w14:textId="012A0F5D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38836F" w14:textId="6ECE2790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[-.576, .044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171B2F" w14:textId="72A92F4B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4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7A9618" w14:textId="5F884210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FDCDD28" w14:textId="095B365C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7.4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1CF11E" w14:textId="632F931F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C5ADE79" w14:textId="0C6CF94D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7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.103]</w:t>
            </w:r>
          </w:p>
        </w:tc>
      </w:tr>
      <w:tr w:rsidR="00701E17" w:rsidRPr="00701E17" w14:paraId="2C474A4B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2457E1" w14:textId="7777777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Skills (CS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4BFC9F" w14:textId="479A05DC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274E35" w14:textId="7ADFA2FB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3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2F0170E" w14:textId="707C841F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6.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B138B9" w14:textId="1194587E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9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D9D35E" w14:textId="6DEE5273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[-.780, .88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8EA5E5" w14:textId="0B411309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1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7F3FFF" w14:textId="5A83E8CE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4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EC6F293" w14:textId="11870AF1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5.6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54E28B" w14:textId="36ED9C32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73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083D321" w14:textId="4128EF1E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7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048]</w:t>
            </w:r>
          </w:p>
        </w:tc>
      </w:tr>
      <w:tr w:rsidR="00701E17" w:rsidRPr="00701E17" w14:paraId="42E9717C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F9E6A7" w14:textId="7777777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eastAsia="Times New Roman" w:hAnsi="Times New Roman" w:cs="Times New Roman"/>
                <w:sz w:val="20"/>
                <w:szCs w:val="20"/>
              </w:rPr>
              <w:t>Managing Deviant Talk &amp; Behavior (MD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12727B" w14:textId="73E58CB9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.48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BE9C0C" w14:textId="485491F6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.28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8753727" w14:textId="6F7074D6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8.7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D18EE3" w14:textId="2174B289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2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9636B64" w14:textId="27B2E8DC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[-1.211, 4.179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1B9566" w14:textId="04BB8CCE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3.2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3F3B21" w14:textId="2A1578BA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.4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3CC28FF" w14:textId="14C552C3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8.8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4D8778" w14:textId="64CCA819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B52CF59" w14:textId="2D52D0E2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2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.223]</w:t>
            </w:r>
          </w:p>
        </w:tc>
      </w:tr>
      <w:tr w:rsidR="00701E17" w:rsidRPr="00701E17" w14:paraId="22150640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B367F5" w14:textId="7777777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eastAsia="Times New Roman" w:hAnsi="Times New Roman" w:cs="Times New Roman"/>
                <w:sz w:val="20"/>
                <w:szCs w:val="20"/>
              </w:rPr>
              <w:t>IP X G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A7E789" w14:textId="483F3A3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19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6A6230" w14:textId="3CA92F3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545A919" w14:textId="418525A6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58.9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74FFDE" w14:textId="20225CFC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F88D50B" w14:textId="05F3B73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[-.396, .006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61E853" w14:textId="7104B87C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1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1AB67B" w14:textId="5D266F59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DD7701E" w14:textId="268A7E61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42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F4E3CC" w14:textId="7D371B9E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23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9D3EC18" w14:textId="44D28750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3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098]</w:t>
            </w:r>
          </w:p>
        </w:tc>
      </w:tr>
      <w:tr w:rsidR="00701E17" w:rsidRPr="00701E17" w14:paraId="5B8B2FDA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9D7B33" w14:textId="7777777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eastAsia="Times New Roman" w:hAnsi="Times New Roman" w:cs="Times New Roman"/>
                <w:sz w:val="20"/>
                <w:szCs w:val="20"/>
              </w:rPr>
              <w:t>IN X G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8C24FA" w14:textId="2C0234E3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83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734F4E" w14:textId="6BB3AB4C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3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CB63DED" w14:textId="66BF83B5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66.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7277BA" w14:textId="39AACF8E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67F11D" w14:textId="35579672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[.091, 1.587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99B782" w14:textId="2A1F08EF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21C521" w14:textId="03A68D6C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4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C9440BB" w14:textId="278C1E7C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54.8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84132F" w14:textId="0AC5AF63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83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BE0D654" w14:textId="0123A0D5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8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999]</w:t>
            </w:r>
          </w:p>
        </w:tc>
      </w:tr>
      <w:tr w:rsidR="00701E17" w:rsidRPr="00701E17" w14:paraId="35B5ACF5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B7A826" w14:textId="77777777" w:rsidR="00701E17" w:rsidRPr="00701E17" w:rsidRDefault="00701E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eastAsia="Times New Roman" w:hAnsi="Times New Roman" w:cs="Times New Roman"/>
                <w:sz w:val="20"/>
                <w:szCs w:val="20"/>
              </w:rPr>
              <w:t>IP X G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BA6722" w14:textId="5C2CB5C2" w:rsidR="00701E17" w:rsidRPr="00701E17" w:rsidRDefault="00701E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137F70" w14:textId="3A45A8BF" w:rsidR="00701E17" w:rsidRPr="00701E17" w:rsidRDefault="00701E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20C975E" w14:textId="1D6775FD" w:rsidR="00701E17" w:rsidRPr="00701E17" w:rsidRDefault="00701E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02.8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17ED62" w14:textId="5A4D2BC9" w:rsidR="00701E17" w:rsidRPr="00701E17" w:rsidRDefault="00701E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39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8FA8238" w14:textId="383628CE" w:rsidR="00701E17" w:rsidRPr="00701E17" w:rsidRDefault="00701E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[-.059, .147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629255" w14:textId="457A4201" w:rsidR="00701E17" w:rsidRPr="00701E17" w:rsidRDefault="00701E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94A79C" w14:textId="7E42FAB9" w:rsidR="00701E17" w:rsidRPr="00701E17" w:rsidRDefault="00701E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6EEF8B1" w14:textId="6A998DA8" w:rsidR="00701E17" w:rsidRPr="00701E17" w:rsidRDefault="00701E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86.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C7833B" w14:textId="02960FF6" w:rsidR="00701E17" w:rsidRPr="00701E17" w:rsidRDefault="00701E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9023B9D" w14:textId="21F8BB61" w:rsidR="00701E17" w:rsidRPr="00701E17" w:rsidRDefault="00701E17" w:rsidP="009750FC">
            <w:pPr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0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219]</w:t>
            </w:r>
          </w:p>
        </w:tc>
      </w:tr>
      <w:tr w:rsidR="00701E17" w:rsidRPr="00701E17" w14:paraId="3DA90CE9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B91251" w14:textId="7777777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eastAsia="Times New Roman" w:hAnsi="Times New Roman" w:cs="Times New Roman"/>
                <w:sz w:val="20"/>
                <w:szCs w:val="20"/>
              </w:rPr>
              <w:t>IP X C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0062B2" w14:textId="25263325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26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D74C7C" w14:textId="4584C9D0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1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B9E1AC4" w14:textId="123F1352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58.5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75DCB7" w14:textId="5156C8EB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A16112" w14:textId="62F50C3F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[-.087, .611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15F4D7" w14:textId="1FDC4904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0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5E94FB" w14:textId="60E9CFE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2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1860F7D" w14:textId="04D9CCA1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41.9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0D11FE" w14:textId="57933CBD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67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378001C" w14:textId="5524DE28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5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328]</w:t>
            </w:r>
          </w:p>
        </w:tc>
      </w:tr>
      <w:tr w:rsidR="00701E17" w:rsidRPr="00701E17" w14:paraId="216752E2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611F36" w14:textId="7777777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eastAsia="Times New Roman" w:hAnsi="Times New Roman" w:cs="Times New Roman"/>
                <w:sz w:val="20"/>
                <w:szCs w:val="20"/>
              </w:rPr>
              <w:t>IP X M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F728EB" w14:textId="18D4F3B4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2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E99217" w14:textId="3C95FBBC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44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4966A94" w14:textId="60E72FBD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39.3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836AA8" w14:textId="44DC1E4A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64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19FA664" w14:textId="1A7C58A3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[-.699, 1.113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BF31BB" w14:textId="328BEBB2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2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E39FE4" w14:textId="3CDDCFC6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5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8798FD9" w14:textId="2478BD0B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29.7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903D24" w14:textId="528B3541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A866897" w14:textId="67845FF3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7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325]</w:t>
            </w:r>
          </w:p>
        </w:tc>
      </w:tr>
      <w:tr w:rsidR="00701E17" w:rsidRPr="00701E17" w14:paraId="2BD70A3C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E35C68" w14:textId="7777777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eastAsia="Times New Roman" w:hAnsi="Times New Roman" w:cs="Times New Roman"/>
                <w:sz w:val="20"/>
                <w:szCs w:val="20"/>
              </w:rPr>
              <w:t>IN X G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5CAD05" w14:textId="201F5AB3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1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6644E0" w14:textId="6DE75439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86D17B8" w14:textId="5E970EAF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90.6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33DF96" w14:textId="756309A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D154CFE" w14:textId="5E7ED2EF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[-.085, .37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377B66" w14:textId="46F907DE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1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85CAB3" w14:textId="5AAFA451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3BE1C48" w14:textId="1F3F9B02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79.5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4FB52B" w14:textId="6D13ACD8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FE6299C" w14:textId="44CC4AAA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4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.082]</w:t>
            </w:r>
          </w:p>
        </w:tc>
      </w:tr>
      <w:tr w:rsidR="00701E17" w:rsidRPr="00701E17" w14:paraId="1B3EC9FE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B05AFD" w14:textId="7777777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eastAsia="Times New Roman" w:hAnsi="Times New Roman" w:cs="Times New Roman"/>
                <w:sz w:val="20"/>
                <w:szCs w:val="20"/>
              </w:rPr>
              <w:t>IN X C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9F88C8" w14:textId="641B32B4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2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4F37A6" w14:textId="02750926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34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816B0BA" w14:textId="5EEC9D8B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11.7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8685BF" w14:textId="1A2D1413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5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C5B05F" w14:textId="2DC95054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[-.462, .911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0C315C" w14:textId="662A5E90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3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CE7236" w14:textId="027A950E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4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C0048A7" w14:textId="33B4EC4A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EFE9A4" w14:textId="34239452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46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BE2EA2F" w14:textId="58B80CD4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5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205]</w:t>
            </w:r>
          </w:p>
        </w:tc>
      </w:tr>
      <w:tr w:rsidR="00701E17" w:rsidRPr="00701E17" w14:paraId="04843078" w14:textId="77777777" w:rsidTr="00E966A8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2D7E299" w14:textId="77777777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eastAsia="Times New Roman" w:hAnsi="Times New Roman" w:cs="Times New Roman"/>
                <w:sz w:val="20"/>
                <w:szCs w:val="20"/>
              </w:rPr>
              <w:t>IN X M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F1CF2CE" w14:textId="3664B3D1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28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49B9FE7" w14:textId="50532CFF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.36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23D4D" w14:textId="21F204D6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10.2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B06B1BF" w14:textId="01CE529A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83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DF97A" w14:textId="59882CC6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[-2.413, 2.976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0B8985C" w14:textId="3ED9A130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2.75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4B9CF80" w14:textId="3E0971CC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.7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A1F50" w14:textId="0B5F8444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112.1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7703AA6" w14:textId="4C13DB09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.109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6AC12" w14:textId="18F510AE" w:rsidR="00701E17" w:rsidRPr="00701E17" w:rsidRDefault="00701E17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01E17">
              <w:rPr>
                <w:rFonts w:ascii="Times New Roman" w:hAnsi="Times New Roman" w:cs="Times New Roman"/>
                <w:sz w:val="20"/>
                <w:szCs w:val="20"/>
              </w:rPr>
              <w:t>-.6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.121]</w:t>
            </w:r>
          </w:p>
        </w:tc>
      </w:tr>
    </w:tbl>
    <w:p w14:paraId="1F673FA1" w14:textId="3F8DDF10" w:rsidR="004729A4" w:rsidRPr="00701E17" w:rsidRDefault="004729A4">
      <w:pPr>
        <w:rPr>
          <w:rFonts w:ascii="Times New Roman" w:hAnsi="Times New Roman" w:cs="Times New Roman"/>
          <w:sz w:val="20"/>
          <w:szCs w:val="20"/>
        </w:rPr>
      </w:pPr>
    </w:p>
    <w:p w14:paraId="2840586E" w14:textId="77777777" w:rsidR="009750FC" w:rsidRDefault="009750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6C0AA6C" w14:textId="2F45EA75" w:rsidR="001D3134" w:rsidRDefault="004729A4">
      <w:pPr>
        <w:rPr>
          <w:rFonts w:ascii="Times New Roman" w:hAnsi="Times New Roman" w:cs="Times New Roman"/>
        </w:rPr>
      </w:pPr>
      <w:r w:rsidRPr="007E187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B41888" w:rsidRPr="007E187B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: </w:t>
      </w:r>
      <w:r w:rsidRPr="00C560AB">
        <w:rPr>
          <w:rFonts w:ascii="Times New Roman" w:hAnsi="Times New Roman" w:cs="Times New Roman"/>
          <w:i/>
          <w:iCs/>
        </w:rPr>
        <w:t>Results from Main Effects only Models</w:t>
      </w:r>
    </w:p>
    <w:p w14:paraId="74156595" w14:textId="65B02DF3" w:rsidR="00F92B86" w:rsidRDefault="00F92B86" w:rsidP="00F92B86">
      <w:pPr>
        <w:spacing w:after="0" w:line="480" w:lineRule="auto"/>
        <w:rPr>
          <w:rFonts w:ascii="Times New Roman" w:eastAsia="Times New Roman" w:hAnsi="Times New Roman" w:cs="Times New Roman"/>
          <w:i/>
          <w:iCs/>
        </w:rPr>
      </w:pPr>
      <w:r w:rsidRPr="007E187B">
        <w:rPr>
          <w:rFonts w:ascii="Times New Roman" w:eastAsia="Times New Roman" w:hAnsi="Times New Roman" w:cs="Times New Roman"/>
          <w:b/>
          <w:bCs/>
          <w:i/>
          <w:iCs/>
        </w:rPr>
        <w:t xml:space="preserve">Table </w:t>
      </w:r>
      <w:r w:rsidR="00B41888" w:rsidRPr="007E187B">
        <w:rPr>
          <w:rFonts w:ascii="Times New Roman" w:eastAsia="Times New Roman" w:hAnsi="Times New Roman" w:cs="Times New Roman"/>
          <w:b/>
          <w:bCs/>
          <w:i/>
          <w:iCs/>
        </w:rPr>
        <w:t>5</w:t>
      </w:r>
      <w:r w:rsidRPr="007E187B">
        <w:rPr>
          <w:rFonts w:ascii="Times New Roman" w:eastAsia="Times New Roman" w:hAnsi="Times New Roman" w:cs="Times New Roman"/>
          <w:b/>
          <w:bCs/>
          <w:i/>
          <w:iCs/>
        </w:rPr>
        <w:t>A</w:t>
      </w:r>
      <w:r>
        <w:rPr>
          <w:rFonts w:ascii="Times New Roman" w:eastAsia="Times New Roman" w:hAnsi="Times New Roman" w:cs="Times New Roman"/>
          <w:i/>
          <w:iCs/>
        </w:rPr>
        <w:t xml:space="preserve">: </w:t>
      </w:r>
      <w:r w:rsidRPr="000277A4">
        <w:rPr>
          <w:rFonts w:ascii="Times New Roman" w:eastAsia="Times New Roman" w:hAnsi="Times New Roman" w:cs="Times New Roman"/>
          <w:i/>
          <w:iCs/>
        </w:rPr>
        <w:t xml:space="preserve">Child-Reported </w:t>
      </w:r>
      <w:r>
        <w:rPr>
          <w:rFonts w:ascii="Times New Roman" w:eastAsia="Times New Roman" w:hAnsi="Times New Roman" w:cs="Times New Roman"/>
          <w:i/>
          <w:iCs/>
        </w:rPr>
        <w:t xml:space="preserve">Therapeutic Alliance </w:t>
      </w:r>
      <w:r w:rsidRPr="000277A4">
        <w:rPr>
          <w:rFonts w:ascii="Times New Roman" w:eastAsia="Times New Roman" w:hAnsi="Times New Roman" w:cs="Times New Roman"/>
          <w:i/>
          <w:iCs/>
        </w:rPr>
        <w:t>Predicted by Child and Therapist Behavior</w:t>
      </w:r>
    </w:p>
    <w:tbl>
      <w:tblPr>
        <w:tblStyle w:val="TableGrid"/>
        <w:tblW w:w="12932" w:type="dxa"/>
        <w:tblLayout w:type="fixed"/>
        <w:tblLook w:val="04A0" w:firstRow="1" w:lastRow="0" w:firstColumn="1" w:lastColumn="0" w:noHBand="0" w:noVBand="1"/>
      </w:tblPr>
      <w:tblGrid>
        <w:gridCol w:w="3690"/>
        <w:gridCol w:w="809"/>
        <w:gridCol w:w="719"/>
        <w:gridCol w:w="902"/>
        <w:gridCol w:w="720"/>
        <w:gridCol w:w="1583"/>
        <w:gridCol w:w="667"/>
        <w:gridCol w:w="724"/>
        <w:gridCol w:w="896"/>
        <w:gridCol w:w="593"/>
        <w:gridCol w:w="1629"/>
      </w:tblGrid>
      <w:tr w:rsidR="00B36A2D" w:rsidRPr="00661EAC" w14:paraId="7268B38D" w14:textId="77777777" w:rsidTr="00B36A2D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E70BD9" w14:textId="77777777" w:rsidR="00B36A2D" w:rsidRPr="00B36A2D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3" w:type="dxa"/>
            <w:gridSpan w:val="5"/>
            <w:tcBorders>
              <w:left w:val="nil"/>
              <w:right w:val="nil"/>
            </w:tcBorders>
          </w:tcPr>
          <w:p w14:paraId="01BE7474" w14:textId="01B8AE8C" w:rsidR="00B36A2D" w:rsidRPr="00661EAC" w:rsidRDefault="00B36A2D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Relational Bond</w:t>
            </w:r>
          </w:p>
        </w:tc>
        <w:tc>
          <w:tcPr>
            <w:tcW w:w="4509" w:type="dxa"/>
            <w:gridSpan w:val="5"/>
            <w:tcBorders>
              <w:left w:val="nil"/>
              <w:right w:val="nil"/>
            </w:tcBorders>
          </w:tcPr>
          <w:p w14:paraId="028639EC" w14:textId="7EA21455" w:rsidR="00B36A2D" w:rsidRPr="00661EAC" w:rsidRDefault="00B36A2D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Therapeutic Alliance</w:t>
            </w:r>
          </w:p>
        </w:tc>
      </w:tr>
      <w:tr w:rsidR="006304E2" w:rsidRPr="00661EAC" w14:paraId="1DE54E63" w14:textId="77777777" w:rsidTr="00B36A2D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5BD2E7E" w14:textId="77777777" w:rsidR="006304E2" w:rsidRPr="00661EAC" w:rsidRDefault="006304E2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5AD56F0" w14:textId="77777777" w:rsidR="006304E2" w:rsidRPr="00661EAC" w:rsidRDefault="006304E2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5ED13BF" w14:textId="77777777" w:rsidR="006304E2" w:rsidRPr="00661EAC" w:rsidRDefault="006304E2" w:rsidP="009750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</w:tcPr>
          <w:p w14:paraId="4A526F33" w14:textId="5BC1EDAD" w:rsidR="006304E2" w:rsidRPr="00661EAC" w:rsidRDefault="00B36A2D" w:rsidP="009750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31B6912" w14:textId="7B781F37" w:rsidR="006304E2" w:rsidRPr="00661EAC" w:rsidRDefault="006304E2" w:rsidP="009750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A937B" w14:textId="77777777" w:rsidR="006304E2" w:rsidRPr="00661EAC" w:rsidRDefault="006304E2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E18BB84" w14:textId="77777777" w:rsidR="006304E2" w:rsidRPr="00661EAC" w:rsidRDefault="006304E2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5DE7BA9" w14:textId="77777777" w:rsidR="006304E2" w:rsidRPr="00661EAC" w:rsidRDefault="006304E2" w:rsidP="009750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</w:tcPr>
          <w:p w14:paraId="0C5044DE" w14:textId="46417910" w:rsidR="006304E2" w:rsidRPr="00661EAC" w:rsidRDefault="00B36A2D" w:rsidP="009750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33AF1E3" w14:textId="49603EA6" w:rsidR="006304E2" w:rsidRPr="00661EAC" w:rsidRDefault="006304E2" w:rsidP="009750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E7619" w14:textId="77777777" w:rsidR="006304E2" w:rsidRPr="00661EAC" w:rsidRDefault="006304E2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B36A2D" w:rsidRPr="00661EAC" w14:paraId="06C4FA12" w14:textId="77777777" w:rsidTr="00B36A2D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FCF360" w14:textId="77777777" w:rsidR="00B36A2D" w:rsidRPr="00661EAC" w:rsidRDefault="00B36A2D" w:rsidP="009750FC">
            <w:pPr>
              <w:ind w:left="-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Positive (IP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116153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04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CF7083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26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050C47E4" w14:textId="6F7EC663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28.20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1C423E" w14:textId="5780D8DC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8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61E49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143, .751]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64C796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9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49A300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11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78214A09" w14:textId="7EB76D60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31.455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FF2B38" w14:textId="7E6EB4F6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62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9AC55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225, .611]</w:t>
            </w:r>
          </w:p>
        </w:tc>
      </w:tr>
      <w:tr w:rsidR="00B36A2D" w:rsidRPr="00661EAC" w14:paraId="7393FD96" w14:textId="77777777" w:rsidTr="00B36A2D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BA3910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Negative (I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2C0150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1.0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3B467C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43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18C16B6" w14:textId="6D8DB51B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32.9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0BD697" w14:textId="432EB2BF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1344D00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1.929, -.200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7AD34B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5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089301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4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85C903A" w14:textId="5DEBFD93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35.47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FC4E06" w14:textId="30222119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4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024A3305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1.405, .211]</w:t>
            </w:r>
          </w:p>
        </w:tc>
      </w:tr>
      <w:tr w:rsidR="00B36A2D" w:rsidRPr="00661EAC" w14:paraId="0109EA9B" w14:textId="77777777" w:rsidTr="00B36A2D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745B3C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Positive (GP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DCBB06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FFD828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D34F3BF" w14:textId="7069B16F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62.4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143D7D" w14:textId="26502F5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75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C87BEC7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532, .732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AE8E05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0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8B125C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B620F7C" w14:textId="416BDA6D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72.90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4C2445" w14:textId="0215DA3D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89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1F184488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615, .540]</w:t>
            </w:r>
          </w:p>
        </w:tc>
      </w:tr>
      <w:tr w:rsidR="00B36A2D" w:rsidRPr="00661EAC" w14:paraId="63E67CF7" w14:textId="77777777" w:rsidTr="00B36A2D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79DD93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Group Negative (G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36431F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6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B9BEDF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6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5835278" w14:textId="21C8ED6E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60.6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DC5D36" w14:textId="2377C9BE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2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6F0B642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675, 1.985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8CF36C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632A03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6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FFCCF55" w14:textId="61A76242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70.6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4F7C46" w14:textId="1BF8B9CE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73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005F5257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1.005, 1.423]</w:t>
            </w:r>
          </w:p>
        </w:tc>
      </w:tr>
      <w:tr w:rsidR="00B36A2D" w:rsidRPr="00661EAC" w14:paraId="148289FE" w14:textId="77777777" w:rsidTr="00B36A2D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54F3C4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Group Management Skills (GM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185483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2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6EE2CE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4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CE7EA44" w14:textId="34496369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1.3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FFE20B" w14:textId="59FF9444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58F6517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514, .103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25D376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0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2E20DE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E915CFC" w14:textId="6D7175EF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5.3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AFDE09" w14:textId="10AAABE6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56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7CE5BCA2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354, .196]</w:t>
            </w:r>
          </w:p>
        </w:tc>
      </w:tr>
      <w:tr w:rsidR="00B36A2D" w:rsidRPr="00661EAC" w14:paraId="60A9C6B5" w14:textId="77777777" w:rsidTr="00B36A2D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F4818E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Skills (CS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1B0BD7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A1F645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4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DCC628D" w14:textId="7E7793CC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2.2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7193A1" w14:textId="28130C52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89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13943CE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839, .951]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EB1824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0A02E8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91E3B91" w14:textId="34C64A9C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6.3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1E5259" w14:textId="29A925DC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58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274A18E5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584, 1.012]</w:t>
            </w:r>
          </w:p>
        </w:tc>
      </w:tr>
      <w:tr w:rsidR="00B36A2D" w:rsidRPr="00661EAC" w14:paraId="32D041B8" w14:textId="77777777" w:rsidTr="00B36A2D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C38EC76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Managing Deviant Talk &amp; Behavior (MD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ED45B7C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1.36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3C67E30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1.145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</w:tcPr>
          <w:p w14:paraId="510521DB" w14:textId="4C6E0573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8.8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0E3BE9F" w14:textId="24EDC75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4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4A2AA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1.033, 3.764]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EB149D8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1.45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26AC780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69F63979" w14:textId="36291505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2.2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5743FC8" w14:textId="77E010ED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7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FC409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680, 3.581]</w:t>
            </w:r>
          </w:p>
        </w:tc>
      </w:tr>
    </w:tbl>
    <w:p w14:paraId="55467268" w14:textId="702424E5" w:rsidR="004729A4" w:rsidRDefault="0034101E">
      <w:pPr>
        <w:rPr>
          <w:rFonts w:ascii="Times New Roman" w:hAnsi="Times New Roman" w:cs="Times New Roman"/>
        </w:rPr>
      </w:pPr>
      <w:r w:rsidRPr="00661EAC">
        <w:rPr>
          <w:rFonts w:ascii="Times New Roman" w:hAnsi="Times New Roman" w:cs="Times New Roman"/>
        </w:rPr>
        <w:t>Note: Predicted variables were entered simultaneously in a single model for each outcome variable.</w:t>
      </w:r>
    </w:p>
    <w:p w14:paraId="6A080175" w14:textId="77777777" w:rsidR="00F92B86" w:rsidRDefault="00F92B8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110BA28F" w14:textId="48DA6B37" w:rsidR="00F92B86" w:rsidRDefault="00F92B86">
      <w:pPr>
        <w:rPr>
          <w:rFonts w:ascii="Times New Roman" w:hAnsi="Times New Roman" w:cs="Times New Roman"/>
          <w:i/>
          <w:iCs/>
        </w:rPr>
      </w:pPr>
      <w:r w:rsidRPr="007E187B">
        <w:rPr>
          <w:rFonts w:ascii="Times New Roman" w:hAnsi="Times New Roman" w:cs="Times New Roman"/>
          <w:b/>
          <w:bCs/>
          <w:i/>
          <w:iCs/>
        </w:rPr>
        <w:lastRenderedPageBreak/>
        <w:t xml:space="preserve">Table </w:t>
      </w:r>
      <w:r w:rsidR="00B41888" w:rsidRPr="007E187B">
        <w:rPr>
          <w:rFonts w:ascii="Times New Roman" w:hAnsi="Times New Roman" w:cs="Times New Roman"/>
          <w:b/>
          <w:bCs/>
          <w:i/>
          <w:iCs/>
        </w:rPr>
        <w:t>5</w:t>
      </w:r>
      <w:r w:rsidRPr="007E187B">
        <w:rPr>
          <w:rFonts w:ascii="Times New Roman" w:hAnsi="Times New Roman" w:cs="Times New Roman"/>
          <w:b/>
          <w:bCs/>
          <w:i/>
          <w:iCs/>
        </w:rPr>
        <w:t>B</w:t>
      </w:r>
      <w:r>
        <w:rPr>
          <w:rFonts w:ascii="Times New Roman" w:hAnsi="Times New Roman" w:cs="Times New Roman"/>
          <w:i/>
          <w:iCs/>
        </w:rPr>
        <w:t xml:space="preserve">: </w:t>
      </w:r>
      <w:r w:rsidRPr="00F92B86">
        <w:rPr>
          <w:rFonts w:ascii="Times New Roman" w:hAnsi="Times New Roman" w:cs="Times New Roman"/>
          <w:i/>
          <w:iCs/>
        </w:rPr>
        <w:t>Therapist-Reported Therapeutic Alliance Predicted by Child and Therapist Behavior</w:t>
      </w:r>
    </w:p>
    <w:tbl>
      <w:tblPr>
        <w:tblStyle w:val="TableGrid"/>
        <w:tblW w:w="13254" w:type="dxa"/>
        <w:tblLayout w:type="fixed"/>
        <w:tblLook w:val="04A0" w:firstRow="1" w:lastRow="0" w:firstColumn="1" w:lastColumn="0" w:noHBand="0" w:noVBand="1"/>
      </w:tblPr>
      <w:tblGrid>
        <w:gridCol w:w="3690"/>
        <w:gridCol w:w="809"/>
        <w:gridCol w:w="719"/>
        <w:gridCol w:w="902"/>
        <w:gridCol w:w="743"/>
        <w:gridCol w:w="1597"/>
        <w:gridCol w:w="792"/>
        <w:gridCol w:w="720"/>
        <w:gridCol w:w="918"/>
        <w:gridCol w:w="743"/>
        <w:gridCol w:w="1615"/>
        <w:gridCol w:w="6"/>
      </w:tblGrid>
      <w:tr w:rsidR="00B36A2D" w:rsidRPr="00B36A2D" w14:paraId="1011ED23" w14:textId="77777777" w:rsidTr="00B36A2D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67FB94" w14:textId="77777777" w:rsidR="00B36A2D" w:rsidRPr="00B36A2D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gridSpan w:val="5"/>
            <w:tcBorders>
              <w:left w:val="nil"/>
              <w:right w:val="nil"/>
            </w:tcBorders>
          </w:tcPr>
          <w:p w14:paraId="5E2B1602" w14:textId="0D8193F7" w:rsidR="00B36A2D" w:rsidRPr="00B36A2D" w:rsidRDefault="00B36A2D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A2D">
              <w:rPr>
                <w:rFonts w:ascii="Times New Roman" w:eastAsia="Times New Roman" w:hAnsi="Times New Roman" w:cs="Times New Roman"/>
                <w:sz w:val="20"/>
                <w:szCs w:val="20"/>
              </w:rPr>
              <w:t>Relational Bond</w:t>
            </w:r>
          </w:p>
        </w:tc>
        <w:tc>
          <w:tcPr>
            <w:tcW w:w="4794" w:type="dxa"/>
            <w:gridSpan w:val="6"/>
            <w:tcBorders>
              <w:left w:val="nil"/>
              <w:right w:val="nil"/>
            </w:tcBorders>
          </w:tcPr>
          <w:p w14:paraId="35F8423D" w14:textId="28BC1D46" w:rsidR="00B36A2D" w:rsidRPr="00B36A2D" w:rsidRDefault="00B36A2D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6A2D">
              <w:rPr>
                <w:rFonts w:ascii="Times New Roman" w:eastAsia="Times New Roman" w:hAnsi="Times New Roman" w:cs="Times New Roman"/>
                <w:sz w:val="20"/>
                <w:szCs w:val="20"/>
              </w:rPr>
              <w:t>Task Collaboration</w:t>
            </w:r>
          </w:p>
        </w:tc>
      </w:tr>
      <w:tr w:rsidR="00B36A2D" w:rsidRPr="00B36A2D" w14:paraId="7C9B02D5" w14:textId="77777777" w:rsidTr="00B36A2D">
        <w:trPr>
          <w:gridAfter w:val="1"/>
          <w:wAfter w:w="6" w:type="dxa"/>
          <w:trHeight w:val="30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AC31C6D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A264ABA" w14:textId="77777777" w:rsidR="00B36A2D" w:rsidRPr="00661EAC" w:rsidRDefault="00B36A2D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A0DA633" w14:textId="77777777" w:rsidR="00B36A2D" w:rsidRPr="00661EAC" w:rsidRDefault="00B36A2D" w:rsidP="009750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</w:tcPr>
          <w:p w14:paraId="50B1F815" w14:textId="69BC6479" w:rsidR="00B36A2D" w:rsidRPr="00661EAC" w:rsidRDefault="00B36A2D" w:rsidP="009750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8ADCA32" w14:textId="4F88DDCE" w:rsidR="00B36A2D" w:rsidRPr="00661EAC" w:rsidRDefault="00B36A2D" w:rsidP="009750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2A791" w14:textId="77777777" w:rsidR="00B36A2D" w:rsidRPr="00661EAC" w:rsidRDefault="00B36A2D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85369D9" w14:textId="77777777" w:rsidR="00B36A2D" w:rsidRPr="00661EAC" w:rsidRDefault="00B36A2D" w:rsidP="009750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310938F" w14:textId="77777777" w:rsidR="00B36A2D" w:rsidRPr="00661EAC" w:rsidRDefault="00B36A2D" w:rsidP="009750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</w:tcPr>
          <w:p w14:paraId="23541D72" w14:textId="0FAE5BBD" w:rsidR="00B36A2D" w:rsidRPr="00661EAC" w:rsidRDefault="00B36A2D" w:rsidP="009750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DF993D1" w14:textId="65C074F7" w:rsidR="00B36A2D" w:rsidRPr="00661EAC" w:rsidRDefault="00B36A2D" w:rsidP="009750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87B9E" w14:textId="77777777" w:rsidR="00B36A2D" w:rsidRPr="00661EAC" w:rsidRDefault="00B36A2D" w:rsidP="009750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B36A2D" w:rsidRPr="00B36A2D" w14:paraId="6CF4C26C" w14:textId="77777777" w:rsidTr="00B36A2D">
        <w:trPr>
          <w:gridAfter w:val="1"/>
          <w:wAfter w:w="6" w:type="dxa"/>
          <w:trHeight w:val="30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C8AC8C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Positive (IP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906AC5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1.21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5D07B2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1AB2A4B4" w14:textId="1D5B82DC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27.39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FD025F" w14:textId="56872C12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0ADAA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.828, 1.602]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22FA3E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1.0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E71229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84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14:paraId="5C3271D5" w14:textId="79EF3B9D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26.10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B08FA1" w14:textId="6CFA5F99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2DA12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.651, 1.381]</w:t>
            </w:r>
          </w:p>
        </w:tc>
      </w:tr>
      <w:tr w:rsidR="00B36A2D" w:rsidRPr="00B36A2D" w14:paraId="032839F5" w14:textId="77777777" w:rsidTr="00B36A2D">
        <w:trPr>
          <w:gridAfter w:val="1"/>
          <w:wAfter w:w="6" w:type="dxa"/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D399EE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Negative (I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C4FA21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1.53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BCA671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40898B5" w14:textId="5AB803E4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26.4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4A30D2" w14:textId="52655206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43F8DC1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2.249, -.822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2DF80F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1.5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923435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1872A09" w14:textId="69CEEE4B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25.2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E9D084" w14:textId="1645DEF5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2F103B6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2.212, -.869]</w:t>
            </w:r>
          </w:p>
        </w:tc>
      </w:tr>
      <w:tr w:rsidR="00B36A2D" w:rsidRPr="00B36A2D" w14:paraId="3C96ABF7" w14:textId="77777777" w:rsidTr="00B36A2D">
        <w:trPr>
          <w:gridAfter w:val="1"/>
          <w:wAfter w:w="6" w:type="dxa"/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442181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Positive (GP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C61FDF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76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C15580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F12AE5E" w14:textId="607A371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74.4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F9DEC6" w14:textId="28D71A24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FE43282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1.285, -.241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72AA9A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4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0795B5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69B592A" w14:textId="4298A19E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69.4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0730B2" w14:textId="09644442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EE404BD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912, .085]</w:t>
            </w:r>
          </w:p>
        </w:tc>
      </w:tr>
      <w:tr w:rsidR="00B36A2D" w:rsidRPr="00B36A2D" w14:paraId="748E5C16" w14:textId="77777777" w:rsidTr="00B36A2D">
        <w:trPr>
          <w:gridAfter w:val="1"/>
          <w:wAfter w:w="6" w:type="dxa"/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4FEC62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Group Negative (GN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2C5AA5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6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9E4D45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5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919E41B" w14:textId="4BA05176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62.3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074E64" w14:textId="6AB83D70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47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B575C1F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659, 1.393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75EC99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5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029388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49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05920F1" w14:textId="747CF33A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57.7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E29C41" w14:textId="70B87B25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28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D9126E7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451, 1.515]</w:t>
            </w:r>
          </w:p>
        </w:tc>
      </w:tr>
      <w:tr w:rsidR="00B36A2D" w:rsidRPr="00B36A2D" w14:paraId="5389C7A2" w14:textId="77777777" w:rsidTr="00B36A2D">
        <w:trPr>
          <w:gridAfter w:val="1"/>
          <w:wAfter w:w="6" w:type="dxa"/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6FA59E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Group Management Skills (GM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3147FC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3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A3611E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D48B101" w14:textId="6061E91E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1.9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D19C2E" w14:textId="3150A14C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9617A49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619, -.137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9D19BD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4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F12B9E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5F28901" w14:textId="788BE730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0.7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2342EF" w14:textId="2651A9F9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ACBB273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728, -.259]</w:t>
            </w:r>
          </w:p>
        </w:tc>
      </w:tr>
      <w:tr w:rsidR="00B36A2D" w:rsidRPr="00B36A2D" w14:paraId="7B4C104C" w14:textId="77777777" w:rsidTr="00B36A2D">
        <w:trPr>
          <w:gridAfter w:val="1"/>
          <w:wAfter w:w="6" w:type="dxa"/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BC743B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Skills (CS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C3E83B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B0EF62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9BAB9F1" w14:textId="27390828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0.4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DC552D" w14:textId="68BB6FBE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93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7ABC5944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657, .712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B96F34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-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EBEE24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3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BAB6CBA" w14:textId="2A3104AA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9.3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1BA329" w14:textId="647EB325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92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F4F2BB1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694, .637]</w:t>
            </w:r>
          </w:p>
        </w:tc>
      </w:tr>
      <w:tr w:rsidR="00B36A2D" w:rsidRPr="00B36A2D" w14:paraId="6AD32143" w14:textId="77777777" w:rsidTr="00B36A2D">
        <w:trPr>
          <w:gridAfter w:val="1"/>
          <w:wAfter w:w="6" w:type="dxa"/>
          <w:trHeight w:val="30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01A1C23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Managing Deviant Talk &amp; Behavior (MD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4B62D2C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1.54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BEFF59C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906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</w:tcPr>
          <w:p w14:paraId="386ECB3E" w14:textId="51FA9B5B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20.44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FAE28A2" w14:textId="0B7C3E4D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982DB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-.341, 3.432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FFDC149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2.1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4ECCA10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877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</w:tcPr>
          <w:p w14:paraId="35BC34C0" w14:textId="358CBAB6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hAnsi="Times New Roman" w:cs="Times New Roman"/>
                <w:sz w:val="20"/>
                <w:szCs w:val="20"/>
              </w:rPr>
              <w:t>19.36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B1098A8" w14:textId="2A77170E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D64DC" w14:textId="77777777" w:rsidR="00B36A2D" w:rsidRPr="00661EAC" w:rsidRDefault="00B36A2D" w:rsidP="009750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1EAC">
              <w:rPr>
                <w:rFonts w:ascii="Times New Roman" w:eastAsia="Times New Roman" w:hAnsi="Times New Roman" w:cs="Times New Roman"/>
                <w:sz w:val="20"/>
                <w:szCs w:val="20"/>
              </w:rPr>
              <w:t>[.323, 3.991]</w:t>
            </w:r>
          </w:p>
        </w:tc>
      </w:tr>
    </w:tbl>
    <w:p w14:paraId="188022DB" w14:textId="21700C9E" w:rsidR="007E187B" w:rsidRDefault="0034101E" w:rsidP="003410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Predicted variables were entered simultaneously in a single model for each outcome variable.</w:t>
      </w:r>
    </w:p>
    <w:p w14:paraId="62A0D5F9" w14:textId="77777777" w:rsidR="007E187B" w:rsidRDefault="007E18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8863F9" w14:textId="24744F05" w:rsidR="0034101E" w:rsidRPr="007E187B" w:rsidRDefault="007E187B" w:rsidP="0034101E">
      <w:pPr>
        <w:rPr>
          <w:rFonts w:ascii="Times New Roman" w:hAnsi="Times New Roman" w:cs="Times New Roman"/>
        </w:rPr>
      </w:pPr>
      <w:r w:rsidRPr="007E187B">
        <w:rPr>
          <w:rFonts w:ascii="Times New Roman" w:hAnsi="Times New Roman" w:cs="Times New Roman"/>
          <w:b/>
          <w:bCs/>
        </w:rPr>
        <w:lastRenderedPageBreak/>
        <w:t>Table 6</w:t>
      </w:r>
      <w:r>
        <w:rPr>
          <w:rFonts w:ascii="Times New Roman" w:hAnsi="Times New Roman" w:cs="Times New Roman"/>
        </w:rPr>
        <w:t xml:space="preserve">: </w:t>
      </w:r>
      <w:r w:rsidRPr="007E187B">
        <w:rPr>
          <w:rFonts w:ascii="Times New Roman" w:hAnsi="Times New Roman" w:cs="Times New Roman"/>
          <w:i/>
          <w:iCs/>
        </w:rPr>
        <w:t>Simple Slopes for All Statistically Significant Interaction Effec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2430"/>
        <w:gridCol w:w="1022"/>
        <w:gridCol w:w="916"/>
        <w:gridCol w:w="906"/>
        <w:gridCol w:w="932"/>
        <w:gridCol w:w="916"/>
        <w:gridCol w:w="906"/>
        <w:gridCol w:w="871"/>
        <w:gridCol w:w="1100"/>
        <w:gridCol w:w="1279"/>
      </w:tblGrid>
      <w:tr w:rsidR="005800E1" w14:paraId="1AA2AA04" w14:textId="0D675A2C" w:rsidTr="00C560AB">
        <w:tc>
          <w:tcPr>
            <w:tcW w:w="1165" w:type="dxa"/>
            <w:tcBorders>
              <w:bottom w:val="single" w:sz="4" w:space="0" w:color="auto"/>
              <w:right w:val="nil"/>
            </w:tcBorders>
          </w:tcPr>
          <w:p w14:paraId="68698ACB" w14:textId="3EE834BB" w:rsidR="005800E1" w:rsidRDefault="005800E1" w:rsidP="003410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14:paraId="784DAF1B" w14:textId="5685DC84" w:rsidR="005800E1" w:rsidRDefault="005800E1" w:rsidP="003410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Level Slope</w:t>
            </w:r>
          </w:p>
        </w:tc>
        <w:tc>
          <w:tcPr>
            <w:tcW w:w="8848" w:type="dxa"/>
            <w:gridSpan w:val="9"/>
            <w:tcBorders>
              <w:left w:val="nil"/>
              <w:bottom w:val="single" w:sz="4" w:space="0" w:color="auto"/>
            </w:tcBorders>
          </w:tcPr>
          <w:p w14:paraId="665E638F" w14:textId="06F832E6" w:rsidR="005800E1" w:rsidRDefault="005800E1" w:rsidP="007633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l</w:t>
            </w:r>
            <w:r w:rsidR="00C560AB">
              <w:rPr>
                <w:rFonts w:ascii="Times New Roman" w:hAnsi="Times New Roman" w:cs="Times New Roman"/>
              </w:rPr>
              <w:t xml:space="preserve"> of Moderator</w:t>
            </w:r>
          </w:p>
        </w:tc>
      </w:tr>
      <w:tr w:rsidR="005800E1" w14:paraId="11AA2E56" w14:textId="77777777" w:rsidTr="00C560AB">
        <w:tc>
          <w:tcPr>
            <w:tcW w:w="1165" w:type="dxa"/>
            <w:tcBorders>
              <w:bottom w:val="nil"/>
              <w:right w:val="nil"/>
            </w:tcBorders>
          </w:tcPr>
          <w:p w14:paraId="3D059798" w14:textId="77777777" w:rsidR="005800E1" w:rsidRDefault="005800E1" w:rsidP="005800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1A95873A" w14:textId="77777777" w:rsidR="005800E1" w:rsidRDefault="005800E1" w:rsidP="005800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</w:tcPr>
          <w:p w14:paraId="757169D9" w14:textId="7C484ADD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 w:rsidRPr="00B36A2D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</w:tcPr>
          <w:p w14:paraId="1AF6A95D" w14:textId="7BE0F6C7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 w:rsidRPr="00B36A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03CC0E42" w14:textId="5182324F" w:rsidR="005800E1" w:rsidRPr="005800E1" w:rsidRDefault="005800E1" w:rsidP="00661E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800E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32" w:type="dxa"/>
            <w:tcBorders>
              <w:left w:val="nil"/>
              <w:bottom w:val="single" w:sz="4" w:space="0" w:color="auto"/>
              <w:right w:val="nil"/>
            </w:tcBorders>
          </w:tcPr>
          <w:p w14:paraId="464BB9AA" w14:textId="1A936D56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 w:rsidRPr="00B36A2D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</w:tcPr>
          <w:p w14:paraId="621E97BB" w14:textId="4850533F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 w:rsidRPr="00B36A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4AAFCD21" w14:textId="275A18B8" w:rsidR="005800E1" w:rsidRPr="005800E1" w:rsidRDefault="005800E1" w:rsidP="00661E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800E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</w:tcPr>
          <w:p w14:paraId="555D4FEA" w14:textId="32A6FE82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 w:rsidRPr="00B36A2D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</w:tcPr>
          <w:p w14:paraId="77CFB78B" w14:textId="4B7E9C6A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 w:rsidRPr="00B36A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e.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</w:tcBorders>
          </w:tcPr>
          <w:p w14:paraId="76C15324" w14:textId="5C5A4C41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 w:rsidRPr="005800E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5800E1" w14:paraId="06990630" w14:textId="77777777" w:rsidTr="00C560AB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558FB65A" w14:textId="77777777" w:rsidR="005800E1" w:rsidRDefault="005800E1" w:rsidP="003410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5536E2B" w14:textId="77777777" w:rsidR="005800E1" w:rsidRDefault="005800E1" w:rsidP="003410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46DE90B" w14:textId="0A75BE16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Group Negative</w:t>
            </w:r>
          </w:p>
        </w:tc>
        <w:tc>
          <w:tcPr>
            <w:tcW w:w="275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8F1EC7F" w14:textId="2CD5E4B7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Group Negative</w:t>
            </w:r>
          </w:p>
        </w:tc>
        <w:tc>
          <w:tcPr>
            <w:tcW w:w="3250" w:type="dxa"/>
            <w:gridSpan w:val="3"/>
            <w:tcBorders>
              <w:left w:val="nil"/>
              <w:bottom w:val="single" w:sz="4" w:space="0" w:color="auto"/>
            </w:tcBorders>
          </w:tcPr>
          <w:p w14:paraId="56B7AF29" w14:textId="37306E74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Group Negative</w:t>
            </w:r>
          </w:p>
        </w:tc>
      </w:tr>
      <w:tr w:rsidR="005800E1" w14:paraId="7954597B" w14:textId="18C2E8AD" w:rsidTr="00C560AB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744C17AA" w14:textId="610B1E71" w:rsidR="005800E1" w:rsidRDefault="005800E1" w:rsidP="003410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46F877B" w14:textId="05824C68" w:rsidR="005800E1" w:rsidRDefault="005800E1" w:rsidP="003410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Negative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55AD6761" w14:textId="2FD0FE7F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7C495399" w14:textId="3EB669D0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7863CB14" w14:textId="7C758B7F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</w:tcPr>
          <w:p w14:paraId="2772AC1D" w14:textId="2C5E6BC5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75419319" w14:textId="4B0C2614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6FB5199E" w14:textId="5D3FB528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11A4C633" w14:textId="3AC43177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5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</w:tcPr>
          <w:p w14:paraId="32CBAE66" w14:textId="046D05BC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279" w:type="dxa"/>
            <w:tcBorders>
              <w:left w:val="nil"/>
              <w:bottom w:val="nil"/>
            </w:tcBorders>
          </w:tcPr>
          <w:p w14:paraId="7890502E" w14:textId="0A0A27E1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661EAC" w14:paraId="0778C944" w14:textId="77777777" w:rsidTr="00661EAC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3F2A2A26" w14:textId="77777777" w:rsidR="00661EAC" w:rsidRDefault="00661EAC" w:rsidP="003410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F9FBB23" w14:textId="77777777" w:rsidR="00661EAC" w:rsidRDefault="00661EAC" w:rsidP="003410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DB048F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4AA96F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  <w:gridSpan w:val="3"/>
            <w:tcBorders>
              <w:top w:val="nil"/>
              <w:left w:val="nil"/>
              <w:bottom w:val="nil"/>
            </w:tcBorders>
          </w:tcPr>
          <w:p w14:paraId="4952C5BD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0E1" w14:paraId="00FA66AC" w14:textId="265919FA" w:rsidTr="00661EAC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548FCB0A" w14:textId="77777777" w:rsidR="005800E1" w:rsidRDefault="005800E1" w:rsidP="003410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3F9C469" w14:textId="2634D9AF" w:rsidR="005800E1" w:rsidRDefault="005800E1" w:rsidP="003410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D9615" w14:textId="376DD4F0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Managing Deviant</w:t>
            </w:r>
          </w:p>
        </w:tc>
        <w:tc>
          <w:tcPr>
            <w:tcW w:w="27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8853E" w14:textId="23BC4AB1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Managing Deviant</w:t>
            </w:r>
          </w:p>
        </w:tc>
        <w:tc>
          <w:tcPr>
            <w:tcW w:w="3250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47534157" w14:textId="06EB0C89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Managing Deviant</w:t>
            </w:r>
          </w:p>
        </w:tc>
      </w:tr>
      <w:tr w:rsidR="005800E1" w14:paraId="12FBBFCC" w14:textId="7A5B883E" w:rsidTr="00661EAC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16AC24F7" w14:textId="62A5BBC9" w:rsidR="005800E1" w:rsidRDefault="005800E1" w:rsidP="005800E1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1418A83" w14:textId="7AE08062" w:rsidR="005800E1" w:rsidRDefault="005800E1" w:rsidP="003410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Negative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6A6B75A4" w14:textId="581AD78B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2708971E" w14:textId="423D8126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378D06CF" w14:textId="05CE6CB2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</w:tcPr>
          <w:p w14:paraId="384AF67C" w14:textId="1BD5B186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2EDED13C" w14:textId="40A5DFF0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350DAAA3" w14:textId="176379EB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CB2531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6857FFC3" w14:textId="38BB2544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</w:tcPr>
          <w:p w14:paraId="41B0D3ED" w14:textId="535E0A40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279" w:type="dxa"/>
            <w:tcBorders>
              <w:left w:val="nil"/>
              <w:bottom w:val="nil"/>
            </w:tcBorders>
          </w:tcPr>
          <w:p w14:paraId="43B76E62" w14:textId="07006208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</w:tr>
      <w:tr w:rsidR="00661EAC" w14:paraId="6D80CE43" w14:textId="77777777" w:rsidTr="00661EAC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6948FFD8" w14:textId="77777777" w:rsidR="00661EAC" w:rsidRDefault="00661EAC" w:rsidP="005800E1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08BFE27" w14:textId="77777777" w:rsidR="00661EAC" w:rsidRDefault="00661EAC" w:rsidP="003410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5A1DB3D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D646810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FF8EA6D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B4655C8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45588A3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067AACA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40FA522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73EC11A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</w:tcBorders>
          </w:tcPr>
          <w:p w14:paraId="0D82C9B5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0E1" w14:paraId="47F78368" w14:textId="77777777" w:rsidTr="00661EAC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40F2BFAD" w14:textId="77777777" w:rsidR="005800E1" w:rsidRDefault="005800E1" w:rsidP="005800E1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BB01E99" w14:textId="77777777" w:rsidR="005800E1" w:rsidRDefault="005800E1" w:rsidP="003410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12E1A" w14:textId="7FF26FB4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Group Positive</w:t>
            </w:r>
          </w:p>
        </w:tc>
        <w:tc>
          <w:tcPr>
            <w:tcW w:w="27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353D9" w14:textId="031E5CA2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Group Positive</w:t>
            </w:r>
          </w:p>
        </w:tc>
        <w:tc>
          <w:tcPr>
            <w:tcW w:w="3250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6DC2099B" w14:textId="6B72F1D6" w:rsidR="005800E1" w:rsidRDefault="005800E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Group Positive</w:t>
            </w:r>
          </w:p>
        </w:tc>
      </w:tr>
      <w:tr w:rsidR="005800E1" w14:paraId="7BC31A02" w14:textId="77777777" w:rsidTr="00661EAC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17F7B165" w14:textId="1E35AA28" w:rsidR="005800E1" w:rsidRDefault="005800E1" w:rsidP="005800E1">
            <w:pPr>
              <w:tabs>
                <w:tab w:val="left" w:pos="55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45D2E09" w14:textId="733ED85F" w:rsidR="005800E1" w:rsidRDefault="005800E1" w:rsidP="003410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Positive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55BBC78A" w14:textId="13E1FD1E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1FE2E2C9" w14:textId="2FC8906B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5E22F0D7" w14:textId="43C188AC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</w:tcPr>
          <w:p w14:paraId="7D7E4E4E" w14:textId="18DEB2F0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718EFD3F" w14:textId="6CFF4BCB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15963DEB" w14:textId="3E46BA77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3FD226BB" w14:textId="18A82CCC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</w:tcPr>
          <w:p w14:paraId="7C249CE9" w14:textId="1D181E85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279" w:type="dxa"/>
            <w:tcBorders>
              <w:left w:val="nil"/>
              <w:bottom w:val="nil"/>
            </w:tcBorders>
          </w:tcPr>
          <w:p w14:paraId="23A493B4" w14:textId="07676EF9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85</w:t>
            </w:r>
          </w:p>
        </w:tc>
      </w:tr>
      <w:tr w:rsidR="00661EAC" w14:paraId="3BC79E2A" w14:textId="77777777" w:rsidTr="00661EAC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6FCF61FE" w14:textId="77777777" w:rsidR="00661EAC" w:rsidRDefault="00661EAC" w:rsidP="005800E1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1EF45D6" w14:textId="77777777" w:rsidR="00661EAC" w:rsidRDefault="00661EAC" w:rsidP="003410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56E042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E622B0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  <w:gridSpan w:val="3"/>
            <w:tcBorders>
              <w:top w:val="nil"/>
              <w:left w:val="nil"/>
              <w:bottom w:val="nil"/>
            </w:tcBorders>
          </w:tcPr>
          <w:p w14:paraId="05CD9B33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531" w14:paraId="10B920C2" w14:textId="77777777" w:rsidTr="00661EAC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144A04CD" w14:textId="77777777" w:rsidR="00CB2531" w:rsidRDefault="00CB2531" w:rsidP="005800E1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6A6E950" w14:textId="77777777" w:rsidR="00CB2531" w:rsidRDefault="00CB2531" w:rsidP="003410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47CA4" w14:textId="7CE4AE97" w:rsidR="00CB253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Skills</w:t>
            </w:r>
          </w:p>
        </w:tc>
        <w:tc>
          <w:tcPr>
            <w:tcW w:w="27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251DA" w14:textId="3FC29321" w:rsidR="00CB253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kills</w:t>
            </w:r>
          </w:p>
        </w:tc>
        <w:tc>
          <w:tcPr>
            <w:tcW w:w="3250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2BBD1AC7" w14:textId="4805047B" w:rsidR="00CB253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kills</w:t>
            </w:r>
          </w:p>
        </w:tc>
      </w:tr>
      <w:tr w:rsidR="005800E1" w14:paraId="6CB61D23" w14:textId="77777777" w:rsidTr="00661EAC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65816D2B" w14:textId="5E48F970" w:rsidR="005800E1" w:rsidRDefault="00CB2531" w:rsidP="005800E1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145EF7A" w14:textId="119B46E2" w:rsidR="005800E1" w:rsidRDefault="00CB2531" w:rsidP="003410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Positive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6300E187" w14:textId="3289A9F7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33D8D973" w14:textId="5CA5ACBA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211AEFB7" w14:textId="2AF43DC4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</w:tcPr>
          <w:p w14:paraId="216AF847" w14:textId="4B1A964B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1FC3897F" w14:textId="3B8FE01E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2B7E8E7A" w14:textId="602344AC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312CA0C8" w14:textId="18FFBE34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</w:tcPr>
          <w:p w14:paraId="1820F6EB" w14:textId="6CE8A0AA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279" w:type="dxa"/>
            <w:tcBorders>
              <w:left w:val="nil"/>
              <w:bottom w:val="nil"/>
            </w:tcBorders>
          </w:tcPr>
          <w:p w14:paraId="43AD5C2E" w14:textId="038FF7A2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661EAC" w14:paraId="028EFAAC" w14:textId="77777777" w:rsidTr="00661EAC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7F8A4F35" w14:textId="77777777" w:rsidR="00661EAC" w:rsidRDefault="00661EAC" w:rsidP="00CB2531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80DA221" w14:textId="77777777" w:rsidR="00661EAC" w:rsidRDefault="00661EAC" w:rsidP="00CB2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11D22F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B93B33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  <w:gridSpan w:val="3"/>
            <w:tcBorders>
              <w:top w:val="nil"/>
              <w:left w:val="nil"/>
              <w:bottom w:val="nil"/>
            </w:tcBorders>
          </w:tcPr>
          <w:p w14:paraId="79210378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531" w14:paraId="3C16CBE1" w14:textId="77777777" w:rsidTr="00661EAC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4B39A84C" w14:textId="77777777" w:rsidR="00CB2531" w:rsidRDefault="00CB2531" w:rsidP="00CB2531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DFA4ED0" w14:textId="77777777" w:rsidR="00CB2531" w:rsidRDefault="00CB2531" w:rsidP="00CB2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17811" w14:textId="2F499F7A" w:rsidR="00CB253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Managing Deviant</w:t>
            </w:r>
          </w:p>
        </w:tc>
        <w:tc>
          <w:tcPr>
            <w:tcW w:w="27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FBEF0" w14:textId="7D5F4AAB" w:rsidR="00CB253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Managing Deviant</w:t>
            </w:r>
          </w:p>
        </w:tc>
        <w:tc>
          <w:tcPr>
            <w:tcW w:w="3250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55EE8FFD" w14:textId="4BC08E29" w:rsidR="00CB253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Managing Deviant</w:t>
            </w:r>
          </w:p>
        </w:tc>
      </w:tr>
      <w:tr w:rsidR="005800E1" w14:paraId="52970E2E" w14:textId="77777777" w:rsidTr="00661EAC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6465477A" w14:textId="451BAEE2" w:rsidR="005800E1" w:rsidRDefault="00CB2531" w:rsidP="005800E1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C73FFD2" w14:textId="5D15D280" w:rsidR="005800E1" w:rsidRDefault="00CB2531" w:rsidP="003410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Negative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2929CF5E" w14:textId="3B71B295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0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440505D7" w14:textId="36EBE403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0FBDE7E5" w14:textId="3AC769E3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</w:tcPr>
          <w:p w14:paraId="0375E70E" w14:textId="086D3286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9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5D2DB3AA" w14:textId="5FEB4EA6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3D5267B6" w14:textId="73D970D8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1D617AA0" w14:textId="1F59BA14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7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</w:tcPr>
          <w:p w14:paraId="3FAA06DE" w14:textId="2162D05B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279" w:type="dxa"/>
            <w:tcBorders>
              <w:left w:val="nil"/>
              <w:bottom w:val="nil"/>
            </w:tcBorders>
          </w:tcPr>
          <w:p w14:paraId="78D65C12" w14:textId="081EE576" w:rsidR="005800E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</w:tr>
      <w:tr w:rsidR="00661EAC" w14:paraId="6DD6A495" w14:textId="77777777" w:rsidTr="00661EAC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6BDE6B39" w14:textId="77777777" w:rsidR="00661EAC" w:rsidRDefault="00661EAC" w:rsidP="00CB2531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EC459CD" w14:textId="77777777" w:rsidR="00661EAC" w:rsidRDefault="00661EAC" w:rsidP="00CB2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B5DD1F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F0CB53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  <w:gridSpan w:val="3"/>
            <w:tcBorders>
              <w:top w:val="nil"/>
              <w:left w:val="nil"/>
              <w:bottom w:val="nil"/>
            </w:tcBorders>
          </w:tcPr>
          <w:p w14:paraId="44B4F98E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531" w14:paraId="0DF85067" w14:textId="77777777" w:rsidTr="00661EAC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71845BB1" w14:textId="16EE1434" w:rsidR="00CB2531" w:rsidRDefault="00CB2531" w:rsidP="00CB2531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DBE9A25" w14:textId="1F804544" w:rsidR="00CB2531" w:rsidRDefault="00CB2531" w:rsidP="00CB2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AA574" w14:textId="7578225E" w:rsidR="00CB253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Group Positive</w:t>
            </w:r>
          </w:p>
        </w:tc>
        <w:tc>
          <w:tcPr>
            <w:tcW w:w="27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B15B1" w14:textId="1CCB62DE" w:rsidR="00CB253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Group Positive</w:t>
            </w:r>
          </w:p>
        </w:tc>
        <w:tc>
          <w:tcPr>
            <w:tcW w:w="3250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15E504DD" w14:textId="419C95B9" w:rsidR="00CB253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Group Positive</w:t>
            </w:r>
          </w:p>
        </w:tc>
      </w:tr>
      <w:tr w:rsidR="00CB2531" w14:paraId="52FCD268" w14:textId="77777777" w:rsidTr="00661EAC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6A7774AD" w14:textId="50D108F5" w:rsidR="00CB2531" w:rsidRDefault="00CB2531" w:rsidP="00CB2531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3C3F70E" w14:textId="7E518C3F" w:rsidR="00CB2531" w:rsidRDefault="00CB2531" w:rsidP="00CB25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Positive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0FE97E46" w14:textId="73395FDA" w:rsidR="00CB253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0B9E0106" w14:textId="1F5CD535" w:rsidR="00CB253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479A027E" w14:textId="0D980DBC" w:rsidR="00CB253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</w:tcPr>
          <w:p w14:paraId="7A5E8844" w14:textId="1CB915D5" w:rsidR="00CB253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179E9982" w14:textId="6BF8B734" w:rsidR="00CB253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3A73CCFE" w14:textId="40640E68" w:rsidR="00CB253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078C1208" w14:textId="04853346" w:rsidR="00CB253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</w:tcPr>
          <w:p w14:paraId="239C63A5" w14:textId="53924CB5" w:rsidR="00CB253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279" w:type="dxa"/>
            <w:tcBorders>
              <w:left w:val="nil"/>
              <w:bottom w:val="nil"/>
            </w:tcBorders>
          </w:tcPr>
          <w:p w14:paraId="41A78742" w14:textId="1B3E5838" w:rsidR="00CB2531" w:rsidRDefault="00CB2531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2</w:t>
            </w:r>
          </w:p>
        </w:tc>
      </w:tr>
      <w:tr w:rsidR="00661EAC" w14:paraId="0AC25770" w14:textId="77777777" w:rsidTr="00661EAC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2793FD74" w14:textId="77777777" w:rsidR="00661EAC" w:rsidRDefault="00661EAC" w:rsidP="00661EAC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36F14B8" w14:textId="77777777" w:rsidR="00661EAC" w:rsidRDefault="00661EAC" w:rsidP="00661E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7ABEEC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FB22C1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  <w:gridSpan w:val="3"/>
            <w:tcBorders>
              <w:top w:val="nil"/>
              <w:left w:val="nil"/>
              <w:bottom w:val="nil"/>
            </w:tcBorders>
          </w:tcPr>
          <w:p w14:paraId="5F70F05F" w14:textId="77777777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1EAC" w14:paraId="51CC9DD6" w14:textId="77777777" w:rsidTr="00661EAC">
        <w:tc>
          <w:tcPr>
            <w:tcW w:w="1165" w:type="dxa"/>
            <w:tcBorders>
              <w:top w:val="nil"/>
              <w:bottom w:val="nil"/>
              <w:right w:val="nil"/>
            </w:tcBorders>
          </w:tcPr>
          <w:p w14:paraId="4F90368D" w14:textId="23DC9B8B" w:rsidR="00661EAC" w:rsidRDefault="00661EAC" w:rsidP="00661EAC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A89AA98" w14:textId="77777777" w:rsidR="00661EAC" w:rsidRDefault="00661EAC" w:rsidP="00661E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3085C" w14:textId="296C8C20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Skills</w:t>
            </w:r>
          </w:p>
        </w:tc>
        <w:tc>
          <w:tcPr>
            <w:tcW w:w="27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79EF4" w14:textId="44487793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kills</w:t>
            </w:r>
          </w:p>
        </w:tc>
        <w:tc>
          <w:tcPr>
            <w:tcW w:w="3250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1CC878BD" w14:textId="2B2014FA" w:rsidR="00661EAC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kills</w:t>
            </w:r>
          </w:p>
        </w:tc>
      </w:tr>
      <w:tr w:rsidR="00CB2531" w14:paraId="19DFDD16" w14:textId="77777777" w:rsidTr="00661EAC">
        <w:tc>
          <w:tcPr>
            <w:tcW w:w="1165" w:type="dxa"/>
            <w:tcBorders>
              <w:top w:val="nil"/>
              <w:right w:val="nil"/>
            </w:tcBorders>
          </w:tcPr>
          <w:p w14:paraId="588F44DB" w14:textId="6147F22B" w:rsidR="00CB2531" w:rsidRDefault="00CB2531" w:rsidP="00CB2531">
            <w:pPr>
              <w:tabs>
                <w:tab w:val="left" w:pos="5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0B515835" w14:textId="4E1A5B46" w:rsidR="00CB2531" w:rsidRDefault="00661EAC" w:rsidP="00CB25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Positive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14:paraId="4AB1AA24" w14:textId="330DD525" w:rsidR="00CB2531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1CD90C75" w14:textId="6A415B51" w:rsidR="00CB2531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4DBFB520" w14:textId="429B9289" w:rsidR="00CB2531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88</w:t>
            </w:r>
          </w:p>
        </w:tc>
        <w:tc>
          <w:tcPr>
            <w:tcW w:w="932" w:type="dxa"/>
            <w:tcBorders>
              <w:left w:val="nil"/>
              <w:right w:val="nil"/>
            </w:tcBorders>
          </w:tcPr>
          <w:p w14:paraId="4E94778C" w14:textId="62078FE9" w:rsidR="00CB2531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30BB176B" w14:textId="1AF07C3B" w:rsidR="00CB2531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147E2A62" w14:textId="5931F563" w:rsidR="00CB2531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71" w:type="dxa"/>
            <w:tcBorders>
              <w:left w:val="nil"/>
              <w:right w:val="nil"/>
            </w:tcBorders>
          </w:tcPr>
          <w:p w14:paraId="472CA228" w14:textId="49468A0E" w:rsidR="00CB2531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14:paraId="1655A6FC" w14:textId="57E31DA6" w:rsidR="00CB2531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279" w:type="dxa"/>
            <w:tcBorders>
              <w:left w:val="nil"/>
            </w:tcBorders>
          </w:tcPr>
          <w:p w14:paraId="6EF3CBD7" w14:textId="7A4FBE1A" w:rsidR="00CB2531" w:rsidRDefault="00661EAC" w:rsidP="00661E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4F8C0830" w14:textId="77777777" w:rsidR="007E187B" w:rsidRDefault="007E187B" w:rsidP="0034101E">
      <w:pPr>
        <w:rPr>
          <w:rFonts w:ascii="Times New Roman" w:hAnsi="Times New Roman" w:cs="Times New Roman"/>
        </w:rPr>
      </w:pPr>
    </w:p>
    <w:p w14:paraId="042A6A02" w14:textId="0D4C7CD2" w:rsidR="004729A4" w:rsidRPr="00C560AB" w:rsidRDefault="004729A4">
      <w:pPr>
        <w:rPr>
          <w:rFonts w:ascii="Times New Roman" w:hAnsi="Times New Roman" w:cs="Times New Roman"/>
          <w:i/>
          <w:iCs/>
        </w:rPr>
      </w:pPr>
    </w:p>
    <w:sectPr w:rsidR="004729A4" w:rsidRPr="00C560AB" w:rsidSect="00F92B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3ED"/>
    <w:rsid w:val="000942C0"/>
    <w:rsid w:val="000D5E99"/>
    <w:rsid w:val="00115A67"/>
    <w:rsid w:val="00170B1A"/>
    <w:rsid w:val="001D3134"/>
    <w:rsid w:val="001D6DC2"/>
    <w:rsid w:val="001F7A71"/>
    <w:rsid w:val="00261527"/>
    <w:rsid w:val="00263B49"/>
    <w:rsid w:val="00271081"/>
    <w:rsid w:val="0034101E"/>
    <w:rsid w:val="003474FC"/>
    <w:rsid w:val="00386466"/>
    <w:rsid w:val="003D5CD3"/>
    <w:rsid w:val="004729A4"/>
    <w:rsid w:val="005010EF"/>
    <w:rsid w:val="00536966"/>
    <w:rsid w:val="005800E1"/>
    <w:rsid w:val="006304E2"/>
    <w:rsid w:val="00661EAC"/>
    <w:rsid w:val="006B1B17"/>
    <w:rsid w:val="00701E17"/>
    <w:rsid w:val="00724E18"/>
    <w:rsid w:val="0076337D"/>
    <w:rsid w:val="00795F93"/>
    <w:rsid w:val="00797351"/>
    <w:rsid w:val="007A4EF2"/>
    <w:rsid w:val="007E187B"/>
    <w:rsid w:val="007E33ED"/>
    <w:rsid w:val="009750FC"/>
    <w:rsid w:val="009755BE"/>
    <w:rsid w:val="009C52B8"/>
    <w:rsid w:val="009E2B52"/>
    <w:rsid w:val="00B32190"/>
    <w:rsid w:val="00B36A2D"/>
    <w:rsid w:val="00B3750E"/>
    <w:rsid w:val="00B41888"/>
    <w:rsid w:val="00C560AB"/>
    <w:rsid w:val="00CB2531"/>
    <w:rsid w:val="00D03B5E"/>
    <w:rsid w:val="00D6570B"/>
    <w:rsid w:val="00D76247"/>
    <w:rsid w:val="00D96656"/>
    <w:rsid w:val="00EA10BB"/>
    <w:rsid w:val="00F87929"/>
    <w:rsid w:val="00F92B86"/>
    <w:rsid w:val="00F9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F305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33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3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3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3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3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3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3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3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3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3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3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3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3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3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3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3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3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3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3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33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3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33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3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33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3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33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3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3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3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3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73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73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73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3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3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8F23F3-44AF-4CB3-9F1E-33BBB8149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</TotalTime>
  <Pages>14</Pages>
  <Words>3028</Words>
  <Characters>15721</Characters>
  <Application>Microsoft Office Word</Application>
  <DocSecurity>0</DocSecurity>
  <Lines>1965</Lines>
  <Paragraphs>18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8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5</cp:revision>
  <dcterms:created xsi:type="dcterms:W3CDTF">2025-10-16T13:59:00Z</dcterms:created>
  <dcterms:modified xsi:type="dcterms:W3CDTF">2025-12-17T14:06:00Z</dcterms:modified>
  <cp:category/>
</cp:coreProperties>
</file>